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4269F7" w14:textId="60585CC5" w:rsidR="00940964" w:rsidRPr="00552752" w:rsidRDefault="00940964">
      <w:pPr>
        <w:spacing w:after="0" w:line="480" w:lineRule="auto"/>
        <w:rPr>
          <w:rFonts w:cs="Calibri"/>
          <w:b/>
          <w:color w:val="000000"/>
          <w:sz w:val="24"/>
          <w:szCs w:val="24"/>
        </w:rPr>
      </w:pPr>
      <w:r w:rsidRPr="00552752">
        <w:rPr>
          <w:rFonts w:cs="Calibri"/>
          <w:b/>
          <w:color w:val="000000"/>
          <w:sz w:val="24"/>
          <w:szCs w:val="24"/>
        </w:rPr>
        <w:t xml:space="preserve">Results from the Survey of Antibiotic Resistance (SOAR) 2018 – 21 in India: data based on CLSI, EUCAST (dose-specific) and pharmacokinetic/pharmacodynamic (PK/PD) breakpoints </w:t>
      </w:r>
    </w:p>
    <w:p w14:paraId="4BE81A65" w14:textId="0D7C4305" w:rsidR="00940964" w:rsidRPr="00552752" w:rsidRDefault="00940964">
      <w:pPr>
        <w:spacing w:after="0" w:line="480" w:lineRule="auto"/>
        <w:rPr>
          <w:rFonts w:cs="Calibri"/>
          <w:sz w:val="24"/>
          <w:szCs w:val="24"/>
        </w:rPr>
      </w:pPr>
      <w:bookmarkStart w:id="0" w:name="_Hlk164857930"/>
      <w:r w:rsidRPr="00552752">
        <w:rPr>
          <w:rFonts w:cs="Calibri"/>
          <w:b/>
          <w:bCs/>
          <w:sz w:val="24"/>
          <w:szCs w:val="24"/>
        </w:rPr>
        <w:t>Authors:</w:t>
      </w:r>
      <w:r w:rsidRPr="00552752">
        <w:rPr>
          <w:rFonts w:cs="Calibri"/>
          <w:sz w:val="24"/>
          <w:szCs w:val="24"/>
        </w:rPr>
        <w:t xml:space="preserve"> Didem TORUMKUNEY</w:t>
      </w:r>
      <w:r w:rsidRPr="00552752">
        <w:rPr>
          <w:rFonts w:cs="Calibri"/>
          <w:sz w:val="24"/>
          <w:szCs w:val="24"/>
          <w:vertAlign w:val="superscript"/>
        </w:rPr>
        <w:t>1</w:t>
      </w:r>
      <w:r w:rsidRPr="00552752">
        <w:rPr>
          <w:rFonts w:cs="Calibri"/>
          <w:sz w:val="24"/>
          <w:szCs w:val="24"/>
        </w:rPr>
        <w:t>,</w:t>
      </w:r>
      <w:r w:rsidR="00832DBE" w:rsidRPr="00552752">
        <w:rPr>
          <w:rFonts w:cs="Calibri"/>
          <w:sz w:val="24"/>
          <w:szCs w:val="24"/>
        </w:rPr>
        <w:t xml:space="preserve"> </w:t>
      </w:r>
      <w:r w:rsidRPr="00552752">
        <w:rPr>
          <w:rFonts w:cs="Calibri"/>
          <w:sz w:val="24"/>
          <w:szCs w:val="24"/>
        </w:rPr>
        <w:t>B</w:t>
      </w:r>
      <w:r w:rsidR="00832DBE" w:rsidRPr="00552752">
        <w:rPr>
          <w:rFonts w:cs="Calibri"/>
          <w:sz w:val="24"/>
          <w:szCs w:val="24"/>
        </w:rPr>
        <w:t>alaji VEERARAGHAVAN</w:t>
      </w:r>
      <w:r w:rsidRPr="00552752">
        <w:rPr>
          <w:rFonts w:cs="Calibri"/>
          <w:sz w:val="24"/>
          <w:szCs w:val="24"/>
          <w:vertAlign w:val="superscript"/>
        </w:rPr>
        <w:t>2</w:t>
      </w:r>
      <w:r w:rsidRPr="00552752">
        <w:rPr>
          <w:rFonts w:cs="Calibri"/>
          <w:sz w:val="24"/>
          <w:szCs w:val="24"/>
        </w:rPr>
        <w:t>, Niranjan PATIL</w:t>
      </w:r>
      <w:r w:rsidRPr="00552752">
        <w:rPr>
          <w:rFonts w:cs="Calibri"/>
          <w:sz w:val="24"/>
          <w:szCs w:val="24"/>
          <w:vertAlign w:val="superscript"/>
        </w:rPr>
        <w:t>3</w:t>
      </w:r>
      <w:r w:rsidRPr="00552752">
        <w:rPr>
          <w:rFonts w:cs="Calibri"/>
          <w:sz w:val="24"/>
          <w:szCs w:val="24"/>
        </w:rPr>
        <w:t>, Mary DIAS</w:t>
      </w:r>
      <w:r w:rsidRPr="00552752">
        <w:rPr>
          <w:rFonts w:cs="Calibri"/>
          <w:sz w:val="24"/>
          <w:szCs w:val="24"/>
          <w:vertAlign w:val="superscript"/>
        </w:rPr>
        <w:t>4</w:t>
      </w:r>
      <w:r w:rsidRPr="00552752">
        <w:rPr>
          <w:rFonts w:cs="Calibri"/>
          <w:sz w:val="24"/>
          <w:szCs w:val="24"/>
        </w:rPr>
        <w:t>, Geeti MAHESHWARI</w:t>
      </w:r>
      <w:r w:rsidRPr="00552752">
        <w:rPr>
          <w:rFonts w:cs="Calibri"/>
          <w:sz w:val="24"/>
          <w:szCs w:val="24"/>
          <w:vertAlign w:val="superscript"/>
        </w:rPr>
        <w:t>5</w:t>
      </w:r>
      <w:r w:rsidRPr="00552752">
        <w:rPr>
          <w:rFonts w:cs="Calibri"/>
          <w:sz w:val="24"/>
          <w:szCs w:val="24"/>
        </w:rPr>
        <w:t>, Bhaskar Narayan CHAUDHURI</w:t>
      </w:r>
      <w:r w:rsidRPr="00552752">
        <w:rPr>
          <w:rFonts w:cs="Calibri"/>
          <w:sz w:val="24"/>
          <w:szCs w:val="24"/>
          <w:vertAlign w:val="superscript"/>
        </w:rPr>
        <w:t>6</w:t>
      </w:r>
      <w:r w:rsidRPr="00552752">
        <w:rPr>
          <w:rFonts w:cs="Calibri"/>
          <w:sz w:val="24"/>
          <w:szCs w:val="24"/>
        </w:rPr>
        <w:t>, Ujjway</w:t>
      </w:r>
      <w:r w:rsidR="00832DBE" w:rsidRPr="00552752">
        <w:rPr>
          <w:rFonts w:cs="Calibri"/>
          <w:sz w:val="24"/>
          <w:szCs w:val="24"/>
        </w:rPr>
        <w:t>i</w:t>
      </w:r>
      <w:r w:rsidRPr="00552752">
        <w:rPr>
          <w:rFonts w:cs="Calibri"/>
          <w:sz w:val="24"/>
          <w:szCs w:val="24"/>
        </w:rPr>
        <w:t>ni RAY</w:t>
      </w:r>
      <w:r w:rsidRPr="00552752">
        <w:rPr>
          <w:rFonts w:cs="Calibri"/>
          <w:sz w:val="24"/>
          <w:szCs w:val="24"/>
          <w:vertAlign w:val="superscript"/>
        </w:rPr>
        <w:t>7</w:t>
      </w:r>
      <w:r w:rsidRPr="00552752">
        <w:rPr>
          <w:rFonts w:cs="Calibri"/>
          <w:sz w:val="24"/>
          <w:szCs w:val="24"/>
        </w:rPr>
        <w:t>, Stephen HAWSER</w:t>
      </w:r>
      <w:r w:rsidRPr="00552752">
        <w:rPr>
          <w:rFonts w:cs="Calibri"/>
          <w:sz w:val="24"/>
          <w:szCs w:val="24"/>
          <w:vertAlign w:val="superscript"/>
        </w:rPr>
        <w:t>8</w:t>
      </w:r>
      <w:r w:rsidRPr="00552752">
        <w:rPr>
          <w:rFonts w:cs="Calibri"/>
          <w:sz w:val="24"/>
          <w:szCs w:val="24"/>
        </w:rPr>
        <w:t>, Subhashri KUNDU</w:t>
      </w:r>
      <w:r w:rsidRPr="00552752">
        <w:rPr>
          <w:rFonts w:cs="Calibri"/>
          <w:sz w:val="24"/>
          <w:szCs w:val="24"/>
          <w:vertAlign w:val="superscript"/>
        </w:rPr>
        <w:t>9</w:t>
      </w:r>
      <w:r w:rsidRPr="00552752">
        <w:rPr>
          <w:rFonts w:cs="Calibri"/>
          <w:sz w:val="24"/>
          <w:szCs w:val="24"/>
        </w:rPr>
        <w:t>, Anand MANOHARAN</w:t>
      </w:r>
      <w:r w:rsidRPr="00552752">
        <w:rPr>
          <w:rFonts w:cs="Calibri"/>
          <w:sz w:val="24"/>
          <w:szCs w:val="24"/>
          <w:vertAlign w:val="superscript"/>
        </w:rPr>
        <w:t>10*</w:t>
      </w:r>
    </w:p>
    <w:bookmarkEnd w:id="0"/>
    <w:p w14:paraId="22498396" w14:textId="77777777" w:rsidR="00940964" w:rsidRPr="00552752" w:rsidRDefault="00940964">
      <w:pPr>
        <w:spacing w:after="0" w:line="480" w:lineRule="auto"/>
        <w:rPr>
          <w:rFonts w:cs="Calibri"/>
          <w:bCs/>
          <w:sz w:val="24"/>
          <w:szCs w:val="24"/>
        </w:rPr>
      </w:pPr>
      <w:r w:rsidRPr="00552752">
        <w:rPr>
          <w:rFonts w:cs="Calibri"/>
          <w:b/>
          <w:sz w:val="24"/>
          <w:szCs w:val="24"/>
        </w:rPr>
        <w:t xml:space="preserve">Affiliations: </w:t>
      </w:r>
      <w:r w:rsidRPr="00552752">
        <w:rPr>
          <w:rFonts w:cs="Calibri"/>
          <w:bCs/>
          <w:sz w:val="24"/>
          <w:szCs w:val="24"/>
          <w:vertAlign w:val="superscript"/>
        </w:rPr>
        <w:t>1</w:t>
      </w:r>
      <w:bookmarkStart w:id="1" w:name="_Hlk166834869"/>
      <w:r w:rsidRPr="00552752">
        <w:rPr>
          <w:rFonts w:cs="Calibri"/>
          <w:bCs/>
          <w:sz w:val="24"/>
          <w:szCs w:val="24"/>
        </w:rPr>
        <w:t>GSK, London, UK</w:t>
      </w:r>
      <w:bookmarkEnd w:id="1"/>
      <w:r w:rsidRPr="00552752">
        <w:rPr>
          <w:rFonts w:cs="Calibri"/>
          <w:bCs/>
          <w:sz w:val="24"/>
          <w:szCs w:val="24"/>
        </w:rPr>
        <w:t xml:space="preserve">; </w:t>
      </w:r>
      <w:r w:rsidRPr="00552752">
        <w:rPr>
          <w:rFonts w:cs="Calibri"/>
          <w:bCs/>
          <w:sz w:val="24"/>
          <w:szCs w:val="24"/>
          <w:vertAlign w:val="superscript"/>
        </w:rPr>
        <w:t>2</w:t>
      </w:r>
      <w:r w:rsidRPr="00552752">
        <w:rPr>
          <w:rFonts w:cs="Calibri"/>
          <w:bCs/>
          <w:sz w:val="24"/>
          <w:szCs w:val="24"/>
        </w:rPr>
        <w:t xml:space="preserve">Department of Clinical Microbiology, Christian Medical College, Vellore, India; </w:t>
      </w:r>
      <w:r w:rsidRPr="00552752">
        <w:rPr>
          <w:rFonts w:cs="Calibri"/>
          <w:bCs/>
          <w:sz w:val="24"/>
          <w:szCs w:val="24"/>
          <w:vertAlign w:val="superscript"/>
        </w:rPr>
        <w:t>3</w:t>
      </w:r>
      <w:r w:rsidRPr="00552752">
        <w:rPr>
          <w:rFonts w:cs="Calibri"/>
          <w:bCs/>
          <w:sz w:val="24"/>
          <w:szCs w:val="24"/>
        </w:rPr>
        <w:t xml:space="preserve">Metropolis Healthcare Private Limited, Vidyavihar West, Mumbai, India; </w:t>
      </w:r>
      <w:r w:rsidRPr="00552752">
        <w:rPr>
          <w:rFonts w:cs="Calibri"/>
          <w:bCs/>
          <w:sz w:val="24"/>
          <w:szCs w:val="24"/>
          <w:vertAlign w:val="superscript"/>
        </w:rPr>
        <w:t>4</w:t>
      </w:r>
      <w:r w:rsidRPr="00552752">
        <w:rPr>
          <w:rFonts w:cs="Calibri"/>
          <w:bCs/>
          <w:sz w:val="24"/>
          <w:szCs w:val="24"/>
        </w:rPr>
        <w:t xml:space="preserve">Department of Microbiology and Division of Infectious Diseases, St John's Medical College Hospital, Bangalore, India; </w:t>
      </w:r>
      <w:r w:rsidRPr="00552752">
        <w:rPr>
          <w:rFonts w:cs="Calibri"/>
          <w:bCs/>
          <w:sz w:val="24"/>
          <w:szCs w:val="24"/>
          <w:vertAlign w:val="superscript"/>
        </w:rPr>
        <w:t>5</w:t>
      </w:r>
      <w:r w:rsidRPr="00552752">
        <w:rPr>
          <w:rFonts w:cs="Calibri"/>
          <w:bCs/>
          <w:sz w:val="24"/>
          <w:szCs w:val="24"/>
        </w:rPr>
        <w:t xml:space="preserve">Department of Microbiology and Molecular Sciences, Toprani Advanced Lab Systems, Vadodara, India; </w:t>
      </w:r>
      <w:r w:rsidRPr="00552752">
        <w:rPr>
          <w:rFonts w:cs="Calibri"/>
          <w:bCs/>
          <w:sz w:val="24"/>
          <w:szCs w:val="24"/>
          <w:vertAlign w:val="superscript"/>
        </w:rPr>
        <w:t>6</w:t>
      </w:r>
      <w:r w:rsidRPr="00552752">
        <w:rPr>
          <w:rFonts w:cs="Calibri"/>
          <w:bCs/>
          <w:sz w:val="24"/>
          <w:szCs w:val="24"/>
        </w:rPr>
        <w:t xml:space="preserve">Peerless Hospital, Kolkata, India; </w:t>
      </w:r>
      <w:r w:rsidRPr="00552752">
        <w:rPr>
          <w:rFonts w:cs="Calibri"/>
          <w:bCs/>
          <w:sz w:val="24"/>
          <w:szCs w:val="24"/>
          <w:vertAlign w:val="superscript"/>
        </w:rPr>
        <w:t>7</w:t>
      </w:r>
      <w:r w:rsidRPr="00552752">
        <w:rPr>
          <w:rFonts w:cs="Calibri"/>
          <w:bCs/>
          <w:sz w:val="24"/>
          <w:szCs w:val="24"/>
        </w:rPr>
        <w:t xml:space="preserve">Apollo Multispecialty Hospitals, Kolkata, India; </w:t>
      </w:r>
      <w:r w:rsidRPr="00552752">
        <w:rPr>
          <w:rFonts w:cs="Calibri"/>
          <w:bCs/>
          <w:sz w:val="24"/>
          <w:szCs w:val="24"/>
          <w:vertAlign w:val="superscript"/>
        </w:rPr>
        <w:t>8</w:t>
      </w:r>
      <w:r w:rsidRPr="00552752">
        <w:rPr>
          <w:sz w:val="24"/>
          <w:szCs w:val="24"/>
        </w:rPr>
        <w:t xml:space="preserve">IHMA Europe Sàrl, Monthey, Switzerland; </w:t>
      </w:r>
      <w:r w:rsidRPr="00552752">
        <w:rPr>
          <w:sz w:val="24"/>
          <w:szCs w:val="24"/>
          <w:vertAlign w:val="superscript"/>
        </w:rPr>
        <w:t>9</w:t>
      </w:r>
      <w:r w:rsidRPr="00552752">
        <w:rPr>
          <w:sz w:val="24"/>
          <w:szCs w:val="24"/>
        </w:rPr>
        <w:t>GSK, Singapore</w:t>
      </w:r>
      <w:r w:rsidRPr="00552752">
        <w:rPr>
          <w:rFonts w:cs="Calibri"/>
          <w:bCs/>
          <w:sz w:val="24"/>
          <w:szCs w:val="24"/>
        </w:rPr>
        <w:t xml:space="preserve">; </w:t>
      </w:r>
      <w:r w:rsidRPr="00552752">
        <w:rPr>
          <w:rFonts w:cs="Calibri"/>
          <w:bCs/>
          <w:sz w:val="24"/>
          <w:szCs w:val="24"/>
          <w:vertAlign w:val="superscript"/>
        </w:rPr>
        <w:t>10</w:t>
      </w:r>
      <w:bookmarkStart w:id="2" w:name="_Hlk164860712"/>
      <w:r w:rsidRPr="00552752">
        <w:rPr>
          <w:rFonts w:cs="Calibri"/>
          <w:bCs/>
          <w:sz w:val="24"/>
          <w:szCs w:val="24"/>
        </w:rPr>
        <w:t>Infectious Diseases Medical &amp; Scientific Affairs, GSK, Mumbai, India</w:t>
      </w:r>
      <w:bookmarkEnd w:id="2"/>
    </w:p>
    <w:p w14:paraId="7949E4BC" w14:textId="77777777" w:rsidR="00940964" w:rsidRPr="00552752" w:rsidRDefault="00940964">
      <w:pPr>
        <w:spacing w:after="0" w:line="480" w:lineRule="auto"/>
        <w:rPr>
          <w:rFonts w:cs="Calibri"/>
          <w:bCs/>
          <w:sz w:val="24"/>
          <w:szCs w:val="24"/>
        </w:rPr>
      </w:pPr>
      <w:r w:rsidRPr="00552752">
        <w:rPr>
          <w:rFonts w:cs="Calibri"/>
          <w:bCs/>
          <w:sz w:val="24"/>
          <w:szCs w:val="24"/>
        </w:rPr>
        <w:t>*Corresponding author. E-mail:</w:t>
      </w:r>
      <w:r w:rsidRPr="00552752">
        <w:rPr>
          <w:rFonts w:cs="Calibri"/>
          <w:bCs/>
          <w:sz w:val="28"/>
          <w:szCs w:val="28"/>
        </w:rPr>
        <w:t xml:space="preserve"> </w:t>
      </w:r>
      <w:hyperlink r:id="rId5" w:history="1">
        <w:r w:rsidRPr="00552752">
          <w:rPr>
            <w:rStyle w:val="Hyperlink"/>
            <w:sz w:val="24"/>
            <w:szCs w:val="24"/>
          </w:rPr>
          <w:t>anand.x.manoharan@gsk.com</w:t>
        </w:r>
      </w:hyperlink>
    </w:p>
    <w:p w14:paraId="22D8F8EF" w14:textId="33C6A2EF" w:rsidR="00940964" w:rsidRPr="00552752" w:rsidRDefault="00940964">
      <w:pPr>
        <w:spacing w:line="480" w:lineRule="auto"/>
        <w:rPr>
          <w:rFonts w:cs="Calibri"/>
          <w:bCs/>
          <w:sz w:val="24"/>
          <w:szCs w:val="24"/>
        </w:rPr>
      </w:pPr>
      <w:r w:rsidRPr="00552752">
        <w:rPr>
          <w:rFonts w:cs="Calibri"/>
          <w:b/>
          <w:sz w:val="24"/>
          <w:szCs w:val="24"/>
        </w:rPr>
        <w:t>Running title:</w:t>
      </w:r>
      <w:r w:rsidRPr="00552752">
        <w:rPr>
          <w:rFonts w:cs="Calibri"/>
          <w:bCs/>
          <w:sz w:val="24"/>
          <w:szCs w:val="24"/>
        </w:rPr>
        <w:t xml:space="preserve"> Survey of Antibiotic Resistance (SOAR) in India in 2018 – 21</w:t>
      </w:r>
    </w:p>
    <w:p w14:paraId="796695C5" w14:textId="4D2F8D03" w:rsidR="00940964" w:rsidRPr="00552752" w:rsidRDefault="00940964" w:rsidP="00002CD8">
      <w:pPr>
        <w:spacing w:after="120" w:line="480" w:lineRule="auto"/>
        <w:rPr>
          <w:rFonts w:cs="Calibri"/>
          <w:b/>
          <w:sz w:val="24"/>
          <w:szCs w:val="24"/>
        </w:rPr>
      </w:pPr>
      <w:r w:rsidRPr="00552752">
        <w:rPr>
          <w:rFonts w:cs="Calibri"/>
          <w:b/>
          <w:sz w:val="24"/>
          <w:szCs w:val="24"/>
        </w:rPr>
        <w:br w:type="page"/>
      </w:r>
    </w:p>
    <w:p w14:paraId="530A94E3" w14:textId="085C45BC" w:rsidR="006817FF" w:rsidRPr="00552752" w:rsidRDefault="006817FF" w:rsidP="0089235E">
      <w:pPr>
        <w:pStyle w:val="EndNoteBibliography"/>
        <w:spacing w:after="0" w:line="480" w:lineRule="auto"/>
        <w:ind w:left="720"/>
        <w:jc w:val="both"/>
        <w:rPr>
          <w:bCs/>
          <w:sz w:val="24"/>
          <w:szCs w:val="24"/>
          <w:lang w:val="de-DE"/>
        </w:rPr>
        <w:sectPr w:rsidR="006817FF" w:rsidRPr="00552752" w:rsidSect="006817FF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3EEB06AD" w14:textId="2008D4F3" w:rsidR="00940964" w:rsidRPr="00552752" w:rsidRDefault="00EA087B">
      <w:pPr>
        <w:spacing w:after="0" w:line="480" w:lineRule="auto"/>
        <w:rPr>
          <w:sz w:val="24"/>
          <w:szCs w:val="24"/>
        </w:rPr>
      </w:pPr>
      <w:bookmarkStart w:id="3" w:name="_Hlk143519666"/>
      <w:r w:rsidRPr="00552752">
        <w:rPr>
          <w:b/>
          <w:sz w:val="24"/>
          <w:szCs w:val="24"/>
          <w:lang w:val="en-US"/>
        </w:rPr>
        <w:lastRenderedPageBreak/>
        <w:t>Supplementary Table 1</w:t>
      </w:r>
      <w:r w:rsidR="00940964" w:rsidRPr="00552752">
        <w:rPr>
          <w:b/>
          <w:sz w:val="24"/>
          <w:szCs w:val="24"/>
        </w:rPr>
        <w:t>.</w:t>
      </w:r>
      <w:r w:rsidR="00940964" w:rsidRPr="00552752">
        <w:rPr>
          <w:sz w:val="24"/>
          <w:szCs w:val="24"/>
        </w:rPr>
        <w:t xml:space="preserve">  MIC distribution data for </w:t>
      </w:r>
      <w:r w:rsidR="00940964" w:rsidRPr="00552752">
        <w:rPr>
          <w:i/>
          <w:sz w:val="24"/>
          <w:szCs w:val="24"/>
        </w:rPr>
        <w:t xml:space="preserve">S. pneumoniae </w:t>
      </w:r>
      <w:r w:rsidR="00940964" w:rsidRPr="00552752">
        <w:rPr>
          <w:sz w:val="24"/>
          <w:szCs w:val="24"/>
        </w:rPr>
        <w:t>isolates</w:t>
      </w:r>
      <w:r w:rsidR="00940964" w:rsidRPr="00552752">
        <w:rPr>
          <w:bCs/>
          <w:sz w:val="24"/>
          <w:szCs w:val="24"/>
        </w:rPr>
        <w:t xml:space="preserve"> (</w:t>
      </w:r>
      <w:r w:rsidR="00940964" w:rsidRPr="00552752">
        <w:rPr>
          <w:bCs/>
          <w:i/>
          <w:iCs/>
          <w:sz w:val="24"/>
          <w:szCs w:val="24"/>
        </w:rPr>
        <w:t>n</w:t>
      </w:r>
      <w:r w:rsidR="00940964" w:rsidRPr="00552752">
        <w:rPr>
          <w:bCs/>
          <w:sz w:val="24"/>
          <w:szCs w:val="24"/>
        </w:rPr>
        <w:t xml:space="preserve"> = 177) from India</w:t>
      </w:r>
    </w:p>
    <w:tbl>
      <w:tblPr>
        <w:tblW w:w="15271" w:type="dxa"/>
        <w:jc w:val="center"/>
        <w:tblLayout w:type="fixed"/>
        <w:tblLook w:val="04A0" w:firstRow="1" w:lastRow="0" w:firstColumn="1" w:lastColumn="0" w:noHBand="0" w:noVBand="1"/>
      </w:tblPr>
      <w:tblGrid>
        <w:gridCol w:w="1310"/>
        <w:gridCol w:w="142"/>
        <w:gridCol w:w="992"/>
        <w:gridCol w:w="283"/>
        <w:gridCol w:w="236"/>
        <w:gridCol w:w="331"/>
        <w:gridCol w:w="851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377"/>
        <w:gridCol w:w="331"/>
        <w:gridCol w:w="284"/>
        <w:gridCol w:w="425"/>
        <w:gridCol w:w="284"/>
        <w:gridCol w:w="425"/>
        <w:gridCol w:w="709"/>
        <w:gridCol w:w="567"/>
        <w:gridCol w:w="708"/>
        <w:gridCol w:w="637"/>
      </w:tblGrid>
      <w:tr w:rsidR="002C6736" w:rsidRPr="00575906" w14:paraId="0DAB154B" w14:textId="77777777" w:rsidTr="00544A42">
        <w:trPr>
          <w:trHeight w:val="63"/>
          <w:tblHeader/>
          <w:jc w:val="center"/>
        </w:trPr>
        <w:tc>
          <w:tcPr>
            <w:tcW w:w="2727" w:type="dxa"/>
            <w:gridSpan w:val="4"/>
            <w:noWrap/>
            <w:vAlign w:val="center"/>
          </w:tcPr>
          <w:p w14:paraId="596BE6D3" w14:textId="77777777" w:rsidR="002C6736" w:rsidRPr="00575906" w:rsidRDefault="002C6736" w:rsidP="002C6736">
            <w:pPr>
              <w:spacing w:after="0" w:line="240" w:lineRule="auto"/>
              <w:rPr>
                <w:rFonts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544" w:type="dxa"/>
            <w:gridSpan w:val="22"/>
            <w:tcBorders>
              <w:top w:val="single" w:sz="4" w:space="0" w:color="000000" w:themeColor="text1"/>
              <w:bottom w:val="single" w:sz="8" w:space="0" w:color="auto"/>
            </w:tcBorders>
          </w:tcPr>
          <w:p w14:paraId="1B830D8A" w14:textId="01AC8216" w:rsidR="002C6736" w:rsidRPr="00575906" w:rsidRDefault="002C673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Number of isolates at MIC (mg/L)</w:t>
            </w:r>
          </w:p>
        </w:tc>
      </w:tr>
      <w:tr w:rsidR="003C3A10" w:rsidRPr="00575906" w14:paraId="0F7AD311" w14:textId="77777777" w:rsidTr="00544A42">
        <w:trPr>
          <w:trHeight w:val="63"/>
          <w:tblHeader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5C8D86" w14:textId="77777777" w:rsidR="00B82CF7" w:rsidRPr="00575906" w:rsidRDefault="00B82CF7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Antimicrobial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6DBC32E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center"/>
            <w:hideMark/>
          </w:tcPr>
          <w:p w14:paraId="34AE3F1F" w14:textId="56A72FA5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≤0.0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1BB86267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≤0.0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A3D09A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  <w:hideMark/>
          </w:tcPr>
          <w:p w14:paraId="26866CDA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≤0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0AB6EC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183966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5EEAB3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5EBD67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≤0.2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94F33B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43FDF8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72DD46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29F9987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FD19461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63619E5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&gt;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8C12B3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B632D1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&gt;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C87B4D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2F3115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&gt;16</w:t>
            </w:r>
          </w:p>
        </w:tc>
      </w:tr>
      <w:tr w:rsidR="003C3A10" w:rsidRPr="00575906" w14:paraId="15848C08" w14:textId="77777777" w:rsidTr="00544A42">
        <w:trPr>
          <w:trHeight w:val="53"/>
          <w:jc w:val="center"/>
        </w:trPr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FFDDE2" w14:textId="3821E95F" w:rsidR="00B82CF7" w:rsidRPr="00575906" w:rsidRDefault="00B82CF7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A</w:t>
            </w:r>
            <w:r w:rsidR="00EF1B5B" w:rsidRPr="00575906">
              <w:rPr>
                <w:rFonts w:cs="Calibri"/>
                <w:color w:val="000000"/>
                <w:sz w:val="16"/>
                <w:szCs w:val="16"/>
              </w:rPr>
              <w:t>MX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3B64F714" w14:textId="29874C9C" w:rsidR="00B82CF7" w:rsidRPr="00575906" w:rsidRDefault="00D55C9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73F01578" w14:textId="1AA97B4E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5C748BDC" w14:textId="65AD71D2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266D15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2333A9A1" w14:textId="46D9E1CB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FF47A7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6C940E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78B461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ACB82B" w14:textId="43B27B91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2215AD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A64F55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3E66A4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6EF477AB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24" w:space="0" w:color="auto"/>
            </w:tcBorders>
            <w:noWrap/>
            <w:vAlign w:val="center"/>
            <w:hideMark/>
          </w:tcPr>
          <w:p w14:paraId="339FD003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4FBC45B" w14:textId="24D80765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A8928E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0B0D9A" w14:textId="7C63A80C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15B9BF" w14:textId="5651F371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837DF8" w14:textId="3A1F8D3E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C3A10" w:rsidRPr="00575906" w14:paraId="3BB9F45E" w14:textId="77777777" w:rsidTr="00544A42">
        <w:trPr>
          <w:trHeight w:val="63"/>
          <w:jc w:val="center"/>
        </w:trPr>
        <w:tc>
          <w:tcPr>
            <w:tcW w:w="1452" w:type="dxa"/>
            <w:gridSpan w:val="2"/>
            <w:noWrap/>
            <w:vAlign w:val="center"/>
          </w:tcPr>
          <w:p w14:paraId="1474ABDC" w14:textId="77777777" w:rsidR="00B82CF7" w:rsidRPr="00575906" w:rsidRDefault="00B82CF7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3BC3FCFA" w14:textId="5A99125C" w:rsidR="00B82CF7" w:rsidRPr="00575906" w:rsidRDefault="00D55C9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850" w:type="dxa"/>
            <w:gridSpan w:val="3"/>
            <w:vAlign w:val="center"/>
          </w:tcPr>
          <w:p w14:paraId="5AF1E2F9" w14:textId="6A071447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vAlign w:val="center"/>
          </w:tcPr>
          <w:p w14:paraId="0C9D5250" w14:textId="42B549B9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0A6B711A" w14:textId="1EF901BD" w:rsidR="00B82CF7" w:rsidRPr="00575906" w:rsidRDefault="00A9516E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708" w:type="dxa"/>
            <w:vAlign w:val="center"/>
          </w:tcPr>
          <w:p w14:paraId="56DEA219" w14:textId="3EEC6153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35FD8701" w14:textId="1E320B0A" w:rsidR="00B82CF7" w:rsidRPr="00575906" w:rsidRDefault="00EF1B5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709" w:type="dxa"/>
            <w:noWrap/>
            <w:vAlign w:val="center"/>
          </w:tcPr>
          <w:p w14:paraId="5A30F6BF" w14:textId="09673F8D" w:rsidR="00B82CF7" w:rsidRPr="00575906" w:rsidRDefault="00EF1B5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709" w:type="dxa"/>
            <w:noWrap/>
            <w:vAlign w:val="center"/>
          </w:tcPr>
          <w:p w14:paraId="2376DEDF" w14:textId="0F814C19" w:rsidR="00B82CF7" w:rsidRPr="00575906" w:rsidRDefault="00EF1B5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0.9</w:t>
            </w:r>
          </w:p>
        </w:tc>
        <w:tc>
          <w:tcPr>
            <w:tcW w:w="708" w:type="dxa"/>
            <w:noWrap/>
            <w:vAlign w:val="center"/>
          </w:tcPr>
          <w:p w14:paraId="2250D08E" w14:textId="46F38F25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115D8C44" w14:textId="063FAC36" w:rsidR="00B82CF7" w:rsidRPr="00575906" w:rsidRDefault="00EF1B5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709" w:type="dxa"/>
            <w:noWrap/>
            <w:vAlign w:val="center"/>
          </w:tcPr>
          <w:p w14:paraId="4CDAB46A" w14:textId="775B3023" w:rsidR="00B82CF7" w:rsidRPr="00575906" w:rsidRDefault="00EF1B5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709" w:type="dxa"/>
            <w:noWrap/>
            <w:vAlign w:val="center"/>
          </w:tcPr>
          <w:p w14:paraId="7D482AAF" w14:textId="657CD8D1" w:rsidR="00B82CF7" w:rsidRPr="00575906" w:rsidRDefault="00EF1B5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4.1</w:t>
            </w:r>
          </w:p>
        </w:tc>
        <w:tc>
          <w:tcPr>
            <w:tcW w:w="708" w:type="dxa"/>
            <w:gridSpan w:val="2"/>
            <w:tcBorders>
              <w:right w:val="single" w:sz="24" w:space="0" w:color="auto"/>
            </w:tcBorders>
            <w:noWrap/>
            <w:vAlign w:val="center"/>
          </w:tcPr>
          <w:p w14:paraId="549A7628" w14:textId="370F541D" w:rsidR="00B82CF7" w:rsidRPr="00575906" w:rsidRDefault="00EF1B5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709" w:type="dxa"/>
            <w:gridSpan w:val="2"/>
            <w:tcBorders>
              <w:left w:val="single" w:sz="24" w:space="0" w:color="auto"/>
            </w:tcBorders>
            <w:noWrap/>
            <w:vAlign w:val="center"/>
          </w:tcPr>
          <w:p w14:paraId="44B3BCAA" w14:textId="3FD969BC" w:rsidR="00B82CF7" w:rsidRPr="00575906" w:rsidRDefault="00EF1B5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3E59A152" w14:textId="3C1B0501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0F8E9F48" w14:textId="4918D6DC" w:rsidR="00B82CF7" w:rsidRPr="00575906" w:rsidRDefault="00EF1B5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6D81547C" w14:textId="361D1521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vAlign w:val="center"/>
          </w:tcPr>
          <w:p w14:paraId="15931641" w14:textId="78AB1EBE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noWrap/>
            <w:vAlign w:val="center"/>
          </w:tcPr>
          <w:p w14:paraId="46C9832B" w14:textId="5DA43BB6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C3A10" w:rsidRPr="00575906" w14:paraId="0E78A2DF" w14:textId="77777777" w:rsidTr="00544A42">
        <w:trPr>
          <w:trHeight w:val="137"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</w:tcPr>
          <w:p w14:paraId="1DE97BA4" w14:textId="77777777" w:rsidR="00B82CF7" w:rsidRPr="00575906" w:rsidRDefault="00B82CF7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204581DA" w14:textId="3D624696" w:rsidR="00B82CF7" w:rsidRPr="00575906" w:rsidRDefault="00D55C9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center"/>
          </w:tcPr>
          <w:p w14:paraId="2138F754" w14:textId="585F898D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1752690" w14:textId="2C243E2E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26551C02" w14:textId="0BD6FB44" w:rsidR="00B82CF7" w:rsidRPr="00575906" w:rsidRDefault="00983FF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A204D52" w14:textId="7BD2ADF2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4431F67" w14:textId="55BE847E" w:rsidR="00B82CF7" w:rsidRPr="00575906" w:rsidRDefault="00983FF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0E187961" w14:textId="30A73C28" w:rsidR="00B82CF7" w:rsidRPr="00575906" w:rsidRDefault="00983FF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BF5323D" w14:textId="7DC1BC53" w:rsidR="00B82CF7" w:rsidRPr="00575906" w:rsidRDefault="00C62A8D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68952A3F" w14:textId="6486BD53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D8295CB" w14:textId="60F3AD7D" w:rsidR="00B82CF7" w:rsidRPr="00575906" w:rsidRDefault="00C62A8D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5B95D98" w14:textId="0295E904" w:rsidR="00B82CF7" w:rsidRPr="00575906" w:rsidRDefault="00C62A8D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34869AF" w14:textId="2D515841" w:rsidR="00B82CF7" w:rsidRPr="00575906" w:rsidRDefault="0036391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  <w:right w:val="single" w:sz="24" w:space="0" w:color="auto"/>
            </w:tcBorders>
            <w:noWrap/>
            <w:vAlign w:val="center"/>
          </w:tcPr>
          <w:p w14:paraId="4C0B33C4" w14:textId="624AF103" w:rsidR="00B82CF7" w:rsidRPr="00575906" w:rsidRDefault="0036391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709" w:type="dxa"/>
            <w:gridSpan w:val="2"/>
            <w:tcBorders>
              <w:left w:val="single" w:sz="24" w:space="0" w:color="auto"/>
              <w:bottom w:val="single" w:sz="4" w:space="0" w:color="auto"/>
            </w:tcBorders>
            <w:noWrap/>
            <w:vAlign w:val="center"/>
          </w:tcPr>
          <w:p w14:paraId="64CDD432" w14:textId="6AB1F58C" w:rsidR="00B82CF7" w:rsidRPr="00575906" w:rsidRDefault="0036391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75274E1" w14:textId="3D8FD439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15AB919" w14:textId="5D789A7B" w:rsidR="00B82CF7" w:rsidRPr="00575906" w:rsidRDefault="00A9516E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507BDA5C" w14:textId="322214F6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3A74D2F0" w14:textId="13AEC7A6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14:paraId="2ECD2106" w14:textId="3C246D88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C3A10" w:rsidRPr="00575906" w14:paraId="46BA8B78" w14:textId="77777777" w:rsidTr="00544A42">
        <w:trPr>
          <w:trHeight w:val="87"/>
          <w:jc w:val="center"/>
        </w:trPr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FCC8FA" w14:textId="1AE0BCD5" w:rsidR="00B82CF7" w:rsidRPr="00575906" w:rsidRDefault="00EF1B5B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AMC</w:t>
            </w:r>
            <w:r w:rsidR="00B82CF7" w:rsidRPr="00575906">
              <w:rPr>
                <w:rFonts w:cs="Calibri"/>
                <w:color w:val="000000"/>
                <w:sz w:val="16"/>
                <w:szCs w:val="16"/>
              </w:rPr>
              <w:t xml:space="preserve"> (2:1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55B53CE" w14:textId="3E251453" w:rsidR="00B82CF7" w:rsidRPr="00575906" w:rsidRDefault="00EF1B5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34B6EFE5" w14:textId="4CB48B93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691DEC32" w14:textId="320FA7C6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FB295C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2D6E772E" w14:textId="1475BD4E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DEE181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7DB168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0BCEAF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04C945" w14:textId="3368FFD3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AA30A9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19A002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1C33AF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7FF79AEF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24" w:space="0" w:color="auto"/>
            </w:tcBorders>
            <w:noWrap/>
            <w:vAlign w:val="center"/>
            <w:hideMark/>
          </w:tcPr>
          <w:p w14:paraId="58FFC546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73FF168" w14:textId="372B9669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1D20F7" w14:textId="77777777" w:rsidR="00B82CF7" w:rsidRPr="00575906" w:rsidRDefault="00B82CF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8652B6" w14:textId="2E760A58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1FE5B0" w14:textId="667CFC14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BB550B" w14:textId="0D0B5061" w:rsidR="00B82CF7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C3A10" w:rsidRPr="00575906" w14:paraId="0E167956" w14:textId="77777777" w:rsidTr="00544A42">
        <w:trPr>
          <w:trHeight w:val="101"/>
          <w:jc w:val="center"/>
        </w:trPr>
        <w:tc>
          <w:tcPr>
            <w:tcW w:w="1310" w:type="dxa"/>
            <w:noWrap/>
            <w:vAlign w:val="center"/>
          </w:tcPr>
          <w:p w14:paraId="6BE0B9C2" w14:textId="77777777" w:rsidR="00EF1B5B" w:rsidRPr="00575906" w:rsidRDefault="00EF1B5B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27433420" w14:textId="2A2EB3DA" w:rsidR="00EF1B5B" w:rsidRPr="00575906" w:rsidRDefault="00EF1B5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850" w:type="dxa"/>
            <w:gridSpan w:val="3"/>
            <w:vAlign w:val="center"/>
          </w:tcPr>
          <w:p w14:paraId="583371C9" w14:textId="12FB8656" w:rsidR="00EF1B5B" w:rsidRPr="00575906" w:rsidRDefault="00C6302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51" w:type="dxa"/>
            <w:vAlign w:val="center"/>
          </w:tcPr>
          <w:p w14:paraId="48A114C5" w14:textId="3AE215ED" w:rsidR="00EF1B5B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66A6A0DB" w14:textId="61A8E4EE" w:rsidR="00EF1B5B" w:rsidRPr="00575906" w:rsidRDefault="00C6302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708" w:type="dxa"/>
            <w:vAlign w:val="center"/>
          </w:tcPr>
          <w:p w14:paraId="2175E2DA" w14:textId="112A5F72" w:rsidR="00EF1B5B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428C913F" w14:textId="534BFF39" w:rsidR="00EF1B5B" w:rsidRPr="00575906" w:rsidRDefault="00C6302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709" w:type="dxa"/>
            <w:noWrap/>
            <w:vAlign w:val="center"/>
          </w:tcPr>
          <w:p w14:paraId="25AD05BD" w14:textId="7BEF10C7" w:rsidR="00EF1B5B" w:rsidRPr="00575906" w:rsidRDefault="00C6302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709" w:type="dxa"/>
            <w:noWrap/>
            <w:vAlign w:val="center"/>
          </w:tcPr>
          <w:p w14:paraId="79C1F40E" w14:textId="0509E2A7" w:rsidR="00EF1B5B" w:rsidRPr="00575906" w:rsidRDefault="00C6302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0.3</w:t>
            </w:r>
          </w:p>
        </w:tc>
        <w:tc>
          <w:tcPr>
            <w:tcW w:w="708" w:type="dxa"/>
            <w:noWrap/>
            <w:vAlign w:val="center"/>
          </w:tcPr>
          <w:p w14:paraId="20BCB978" w14:textId="3685858D" w:rsidR="00EF1B5B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0323F828" w14:textId="574A47B7" w:rsidR="00EF1B5B" w:rsidRPr="00575906" w:rsidRDefault="00C6302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709" w:type="dxa"/>
            <w:noWrap/>
            <w:vAlign w:val="center"/>
          </w:tcPr>
          <w:p w14:paraId="15F3B58E" w14:textId="2A671144" w:rsidR="00EF1B5B" w:rsidRPr="00575906" w:rsidRDefault="00C6302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709" w:type="dxa"/>
            <w:noWrap/>
            <w:vAlign w:val="center"/>
          </w:tcPr>
          <w:p w14:paraId="4188C3B5" w14:textId="3D9AFA38" w:rsidR="00EF1B5B" w:rsidRPr="00575906" w:rsidRDefault="00C6302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4.7</w:t>
            </w:r>
          </w:p>
        </w:tc>
        <w:tc>
          <w:tcPr>
            <w:tcW w:w="708" w:type="dxa"/>
            <w:gridSpan w:val="2"/>
            <w:tcBorders>
              <w:right w:val="single" w:sz="24" w:space="0" w:color="auto"/>
            </w:tcBorders>
            <w:noWrap/>
            <w:vAlign w:val="center"/>
          </w:tcPr>
          <w:p w14:paraId="36C8CD4C" w14:textId="3E09B3BE" w:rsidR="00EF1B5B" w:rsidRPr="00575906" w:rsidRDefault="00C6302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709" w:type="dxa"/>
            <w:gridSpan w:val="2"/>
            <w:tcBorders>
              <w:left w:val="single" w:sz="24" w:space="0" w:color="auto"/>
            </w:tcBorders>
            <w:noWrap/>
            <w:vAlign w:val="center"/>
          </w:tcPr>
          <w:p w14:paraId="5078AE95" w14:textId="3E50848C" w:rsidR="00EF1B5B" w:rsidRPr="00575906" w:rsidRDefault="00C6302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40CE5907" w14:textId="17CF8895" w:rsidR="00EF1B5B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473A45A6" w14:textId="2C671C9C" w:rsidR="00EF1B5B" w:rsidRPr="00575906" w:rsidRDefault="00C6302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218EBE8F" w14:textId="45ECC567" w:rsidR="00EF1B5B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vAlign w:val="center"/>
          </w:tcPr>
          <w:p w14:paraId="7C3131D6" w14:textId="58767188" w:rsidR="00EF1B5B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noWrap/>
            <w:vAlign w:val="center"/>
          </w:tcPr>
          <w:p w14:paraId="0651E04C" w14:textId="1DE5A191" w:rsidR="00EF1B5B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C3A10" w:rsidRPr="00575906" w14:paraId="53B7C0FF" w14:textId="77777777" w:rsidTr="00544A42">
        <w:trPr>
          <w:trHeight w:val="119"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</w:tcPr>
          <w:p w14:paraId="18E709CE" w14:textId="77777777" w:rsidR="00EF1B5B" w:rsidRPr="00575906" w:rsidRDefault="00EF1B5B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726FD80F" w14:textId="2832DCD7" w:rsidR="00EF1B5B" w:rsidRPr="00575906" w:rsidRDefault="00EF1B5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center"/>
          </w:tcPr>
          <w:p w14:paraId="47C0A871" w14:textId="540B2186" w:rsidR="00EF1B5B" w:rsidRPr="00575906" w:rsidRDefault="00634C2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50ACD98" w14:textId="783DFE3F" w:rsidR="00EF1B5B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A7E1231" w14:textId="267BD9C6" w:rsidR="00EF1B5B" w:rsidRPr="00575906" w:rsidRDefault="00C8507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18CB0B3" w14:textId="04ECF1EF" w:rsidR="00EF1B5B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6D63A721" w14:textId="4EFCF45D" w:rsidR="00EF1B5B" w:rsidRPr="00575906" w:rsidRDefault="00C8507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230F909B" w14:textId="4E8D750E" w:rsidR="00EF1B5B" w:rsidRPr="00575906" w:rsidRDefault="00C8507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272B4847" w14:textId="0F021E4A" w:rsidR="00EF1B5B" w:rsidRPr="00575906" w:rsidRDefault="009069F3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42808796" w14:textId="1C31B032" w:rsidR="00EF1B5B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7DE5D62" w14:textId="3CD07E0A" w:rsidR="00EF1B5B" w:rsidRPr="00575906" w:rsidRDefault="009069F3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08B154EB" w14:textId="1D9B7184" w:rsidR="00EF1B5B" w:rsidRPr="00575906" w:rsidRDefault="009069F3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16136675" w14:textId="742E14F9" w:rsidR="00EF1B5B" w:rsidRPr="00575906" w:rsidRDefault="009069F3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  <w:right w:val="single" w:sz="24" w:space="0" w:color="auto"/>
            </w:tcBorders>
            <w:noWrap/>
            <w:vAlign w:val="center"/>
          </w:tcPr>
          <w:p w14:paraId="014E5AFE" w14:textId="137FC07B" w:rsidR="00EF1B5B" w:rsidRPr="00575906" w:rsidRDefault="009069F3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709" w:type="dxa"/>
            <w:gridSpan w:val="2"/>
            <w:tcBorders>
              <w:left w:val="single" w:sz="24" w:space="0" w:color="auto"/>
              <w:bottom w:val="single" w:sz="4" w:space="0" w:color="auto"/>
            </w:tcBorders>
            <w:noWrap/>
            <w:vAlign w:val="center"/>
          </w:tcPr>
          <w:p w14:paraId="36057680" w14:textId="4CBE493C" w:rsidR="00EF1B5B" w:rsidRPr="00575906" w:rsidRDefault="001202E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A9FD722" w14:textId="0A4D09FA" w:rsidR="00EF1B5B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10CEEFF" w14:textId="325C1BFE" w:rsidR="00EF1B5B" w:rsidRPr="00575906" w:rsidRDefault="001202E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58397697" w14:textId="32B22D1C" w:rsidR="00EF1B5B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2F876369" w14:textId="6175F4AB" w:rsidR="00EF1B5B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14:paraId="77FD83D7" w14:textId="58B38C11" w:rsidR="00EF1B5B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C3A10" w:rsidRPr="00575906" w14:paraId="3C1A9956" w14:textId="77777777" w:rsidTr="00544A42">
        <w:trPr>
          <w:trHeight w:val="113"/>
          <w:jc w:val="center"/>
        </w:trPr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</w:tcPr>
          <w:p w14:paraId="03050D8A" w14:textId="51598318" w:rsidR="00C27AB8" w:rsidRPr="00575906" w:rsidRDefault="00C27AB8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 xml:space="preserve">AMC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73E50D6B" w14:textId="080635A5" w:rsidR="00C27AB8" w:rsidRPr="00575906" w:rsidRDefault="00C27AB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</w:tcPr>
          <w:p w14:paraId="3540BB1C" w14:textId="711344AE" w:rsidR="00C27AB8" w:rsidRPr="00575906" w:rsidRDefault="00C27AB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F56E7AF" w14:textId="135378EF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1402D521" w14:textId="0B3EBDD3" w:rsidR="00C27AB8" w:rsidRPr="00575906" w:rsidRDefault="00C27AB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BB72170" w14:textId="36F12DB5" w:rsidR="00C27AB8" w:rsidRPr="00575906" w:rsidRDefault="004D6C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4B8AA658" w14:textId="01050FD0" w:rsidR="00C27AB8" w:rsidRPr="00575906" w:rsidRDefault="00C27AB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211C63F3" w14:textId="3A3C4EF8" w:rsidR="00C27AB8" w:rsidRPr="00575906" w:rsidRDefault="00C27AB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59331CEB" w14:textId="36AE409C" w:rsidR="00C27AB8" w:rsidRPr="00575906" w:rsidRDefault="00C27AB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18E953B1" w14:textId="262806BE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4A3C6B7E" w14:textId="55F16EAC" w:rsidR="00C27AB8" w:rsidRPr="00575906" w:rsidRDefault="00C27AB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0AF4917A" w14:textId="2A2F99B2" w:rsidR="00C27AB8" w:rsidRPr="00575906" w:rsidRDefault="00C27AB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637D9A7C" w14:textId="7F281A00" w:rsidR="00C27AB8" w:rsidRPr="00575906" w:rsidRDefault="00C27AB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49C647B" w14:textId="407A781F" w:rsidR="00C27AB8" w:rsidRPr="00575906" w:rsidRDefault="00C27AB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EC7AFED" w14:textId="355F1C7F" w:rsidR="00C27AB8" w:rsidRPr="00575906" w:rsidRDefault="00C27AB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DB510DC" w14:textId="73581721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165481C5" w14:textId="1CD508CF" w:rsidR="00C27AB8" w:rsidRPr="00575906" w:rsidRDefault="00C27AB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43031EBC" w14:textId="33BFAA6B" w:rsidR="00C27AB8" w:rsidRPr="00575906" w:rsidRDefault="00C27AB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69BEE6AA" w14:textId="1E8C5573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</w:tcPr>
          <w:p w14:paraId="5BA3F5D3" w14:textId="05B786C2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C3A10" w:rsidRPr="00575906" w14:paraId="395B02FD" w14:textId="77777777" w:rsidTr="00544A42">
        <w:trPr>
          <w:trHeight w:val="63"/>
          <w:jc w:val="center"/>
        </w:trPr>
        <w:tc>
          <w:tcPr>
            <w:tcW w:w="1310" w:type="dxa"/>
            <w:noWrap/>
            <w:vAlign w:val="center"/>
          </w:tcPr>
          <w:p w14:paraId="0998DF15" w14:textId="1E11CE3B" w:rsidR="00C27AB8" w:rsidRPr="00575906" w:rsidRDefault="001A69A9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[2 mg/L]</w:t>
            </w:r>
          </w:p>
        </w:tc>
        <w:tc>
          <w:tcPr>
            <w:tcW w:w="1134" w:type="dxa"/>
            <w:gridSpan w:val="2"/>
          </w:tcPr>
          <w:p w14:paraId="48B2ED57" w14:textId="159D68C6" w:rsidR="00C27AB8" w:rsidRPr="00575906" w:rsidRDefault="00C27AB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850" w:type="dxa"/>
            <w:gridSpan w:val="3"/>
            <w:vAlign w:val="center"/>
          </w:tcPr>
          <w:p w14:paraId="1347EBBD" w14:textId="2BA8EC85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851" w:type="dxa"/>
            <w:vAlign w:val="center"/>
          </w:tcPr>
          <w:p w14:paraId="492B6FED" w14:textId="04435E35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2271AEC4" w14:textId="1039C63A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708" w:type="dxa"/>
            <w:vAlign w:val="center"/>
          </w:tcPr>
          <w:p w14:paraId="7E4A5C9B" w14:textId="5D735BCF" w:rsidR="00C27AB8" w:rsidRPr="00575906" w:rsidRDefault="004D6C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14:paraId="05CFAA7C" w14:textId="502724A5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4.9</w:t>
            </w:r>
          </w:p>
        </w:tc>
        <w:tc>
          <w:tcPr>
            <w:tcW w:w="709" w:type="dxa"/>
            <w:noWrap/>
            <w:vAlign w:val="center"/>
          </w:tcPr>
          <w:p w14:paraId="0ACC1A69" w14:textId="73233D24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709" w:type="dxa"/>
            <w:noWrap/>
            <w:vAlign w:val="center"/>
          </w:tcPr>
          <w:p w14:paraId="531DECEF" w14:textId="12FFDC59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708" w:type="dxa"/>
            <w:noWrap/>
            <w:vAlign w:val="center"/>
          </w:tcPr>
          <w:p w14:paraId="3E176EE8" w14:textId="16DB7419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24068B35" w14:textId="06847A88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709" w:type="dxa"/>
            <w:noWrap/>
            <w:vAlign w:val="center"/>
          </w:tcPr>
          <w:p w14:paraId="2A172A53" w14:textId="0A4C8D9C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709" w:type="dxa"/>
            <w:noWrap/>
            <w:vAlign w:val="center"/>
          </w:tcPr>
          <w:p w14:paraId="55BF8339" w14:textId="6477F5B1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2F1A1014" w14:textId="33439FF0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15E79819" w14:textId="083655E8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70C2BFD6" w14:textId="5AD5978D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7A465CE4" w14:textId="2258B9B2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567" w:type="dxa"/>
            <w:noWrap/>
            <w:vAlign w:val="center"/>
          </w:tcPr>
          <w:p w14:paraId="7866833F" w14:textId="7FD67EB9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noWrap/>
            <w:vAlign w:val="center"/>
          </w:tcPr>
          <w:p w14:paraId="0FC601CC" w14:textId="6D5985FE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noWrap/>
            <w:vAlign w:val="center"/>
          </w:tcPr>
          <w:p w14:paraId="3A3FB6F7" w14:textId="22881EF8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C3A10" w:rsidRPr="00575906" w14:paraId="7A99853A" w14:textId="77777777" w:rsidTr="00544A42">
        <w:trPr>
          <w:trHeight w:val="74"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</w:tcPr>
          <w:p w14:paraId="2CD5160E" w14:textId="77777777" w:rsidR="00C27AB8" w:rsidRPr="00575906" w:rsidRDefault="00C27AB8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05BBE923" w14:textId="52C94321" w:rsidR="00C27AB8" w:rsidRPr="00575906" w:rsidRDefault="00C27AB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center"/>
          </w:tcPr>
          <w:p w14:paraId="14EB9339" w14:textId="05C48D99" w:rsidR="00C27AB8" w:rsidRPr="00575906" w:rsidRDefault="00EA790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C7BAB54" w14:textId="3A22CFE8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1F688325" w14:textId="44120C5A" w:rsidR="00C27AB8" w:rsidRPr="00575906" w:rsidRDefault="00EA790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77BDCD0" w14:textId="2D95F2FC" w:rsidR="00C27AB8" w:rsidRPr="00575906" w:rsidRDefault="004D6C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5D2DE25" w14:textId="5A1B3D11" w:rsidR="00C27AB8" w:rsidRPr="00575906" w:rsidRDefault="00EA790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5A10F53" w14:textId="417904BA" w:rsidR="00C27AB8" w:rsidRPr="00575906" w:rsidRDefault="00EA790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ED5D3D8" w14:textId="4ACD867D" w:rsidR="00C27AB8" w:rsidRPr="00575906" w:rsidRDefault="00B23A3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2C2CE681" w14:textId="666C616D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1939EF4" w14:textId="1B0E9ED3" w:rsidR="00C27AB8" w:rsidRPr="00575906" w:rsidRDefault="00237A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2745EA68" w14:textId="2B39C62C" w:rsidR="00C27AB8" w:rsidRPr="00575906" w:rsidRDefault="00237A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03E639C" w14:textId="487E6DE6" w:rsidR="00C27AB8" w:rsidRPr="00575906" w:rsidRDefault="004D6C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4802A9E" w14:textId="745032C5" w:rsidR="00C27AB8" w:rsidRPr="00575906" w:rsidRDefault="004D6C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3EFCC29" w14:textId="19701438" w:rsidR="00C27AB8" w:rsidRPr="00575906" w:rsidRDefault="004D6C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17815CB" w14:textId="2FB4F482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6E8B881" w14:textId="2212F47F" w:rsidR="00C27AB8" w:rsidRPr="00575906" w:rsidRDefault="004D6C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68FB09B2" w14:textId="1F90D61A" w:rsidR="00C27AB8" w:rsidRPr="00575906" w:rsidRDefault="004D6C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01AFF3E5" w14:textId="3B13DEB2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14:paraId="562C3FD4" w14:textId="625DEF54" w:rsidR="00C27AB8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C3A10" w:rsidRPr="00575906" w14:paraId="373E887E" w14:textId="77777777" w:rsidTr="00544A42">
        <w:trPr>
          <w:trHeight w:val="53"/>
          <w:jc w:val="center"/>
        </w:trPr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8559D3" w14:textId="511D755F" w:rsidR="00DF42A5" w:rsidRPr="00575906" w:rsidRDefault="00DF42A5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AZM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2E1B2C10" w14:textId="6C307021" w:rsidR="00DF42A5" w:rsidRPr="00575906" w:rsidRDefault="00DF42A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7FD3EEAE" w14:textId="0E7BC90A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0078934F" w14:textId="7B3974E7" w:rsidR="00DF42A5" w:rsidRPr="00575906" w:rsidRDefault="00DF42A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B7E82F" w14:textId="62C147CB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26532C8B" w14:textId="019DBC40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E08AD3" w14:textId="64B38E99" w:rsidR="00DF42A5" w:rsidRPr="00575906" w:rsidRDefault="00DF42A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3ABD4C" w14:textId="5DE356F3" w:rsidR="00DF42A5" w:rsidRPr="00575906" w:rsidRDefault="00DF42A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7CD957" w14:textId="07DCDE9A" w:rsidR="00DF42A5" w:rsidRPr="00575906" w:rsidRDefault="00DF42A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AA9214" w14:textId="7E16AE4C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B3014D" w14:textId="27A87ADF" w:rsidR="00DF42A5" w:rsidRPr="00575906" w:rsidRDefault="00DF42A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0C45C084" w14:textId="6A1ED566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</w:tcBorders>
            <w:noWrap/>
            <w:vAlign w:val="center"/>
            <w:hideMark/>
          </w:tcPr>
          <w:p w14:paraId="6AF73DC0" w14:textId="189CE49D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A08D8A0" w14:textId="2A274B89" w:rsidR="00DF42A5" w:rsidRPr="00575906" w:rsidRDefault="00DF42A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06B3EEE" w14:textId="7A5398CF" w:rsidR="00DF42A5" w:rsidRPr="00575906" w:rsidRDefault="00DF42A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D59EAE8" w14:textId="5195A8E4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9593D6" w14:textId="2A039496" w:rsidR="00DF42A5" w:rsidRPr="00575906" w:rsidRDefault="00DF42A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552C25" w14:textId="13870D77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8B5224" w14:textId="3F106DDE" w:rsidR="00DF42A5" w:rsidRPr="00575906" w:rsidRDefault="00DF42A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DB32F4" w14:textId="7453A9D9" w:rsidR="00DF42A5" w:rsidRPr="00575906" w:rsidRDefault="00DF42A5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1</w:t>
            </w:r>
          </w:p>
        </w:tc>
      </w:tr>
      <w:tr w:rsidR="003C3A10" w:rsidRPr="00575906" w14:paraId="1695F781" w14:textId="77777777" w:rsidTr="00544A42">
        <w:trPr>
          <w:trHeight w:val="63"/>
          <w:jc w:val="center"/>
        </w:trPr>
        <w:tc>
          <w:tcPr>
            <w:tcW w:w="1310" w:type="dxa"/>
            <w:noWrap/>
            <w:vAlign w:val="center"/>
          </w:tcPr>
          <w:p w14:paraId="2D22780D" w14:textId="77777777" w:rsidR="00DF42A5" w:rsidRPr="00575906" w:rsidRDefault="00DF42A5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1E646769" w14:textId="194AA0FF" w:rsidR="00DF42A5" w:rsidRPr="00575906" w:rsidRDefault="00DF42A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850" w:type="dxa"/>
            <w:gridSpan w:val="3"/>
            <w:vAlign w:val="center"/>
          </w:tcPr>
          <w:p w14:paraId="0CDFF513" w14:textId="44EB55A3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vAlign w:val="center"/>
          </w:tcPr>
          <w:p w14:paraId="06C989C9" w14:textId="224C2E07" w:rsidR="00DF42A5" w:rsidRPr="00575906" w:rsidRDefault="008D5EF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noWrap/>
            <w:vAlign w:val="center"/>
          </w:tcPr>
          <w:p w14:paraId="7CB79A1D" w14:textId="1FA31E59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vAlign w:val="center"/>
          </w:tcPr>
          <w:p w14:paraId="2AA05049" w14:textId="3E91875B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6334BCD6" w14:textId="10C7669B" w:rsidR="00DF42A5" w:rsidRPr="00575906" w:rsidRDefault="008D5EF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9" w:type="dxa"/>
            <w:noWrap/>
            <w:vAlign w:val="center"/>
          </w:tcPr>
          <w:p w14:paraId="793D400C" w14:textId="617DF434" w:rsidR="00DF42A5" w:rsidRPr="00575906" w:rsidRDefault="008D5EF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709" w:type="dxa"/>
            <w:noWrap/>
            <w:vAlign w:val="center"/>
          </w:tcPr>
          <w:p w14:paraId="3DCEF230" w14:textId="36F1C5BE" w:rsidR="00DF42A5" w:rsidRPr="00575906" w:rsidRDefault="008D5EF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708" w:type="dxa"/>
            <w:noWrap/>
            <w:vAlign w:val="center"/>
          </w:tcPr>
          <w:p w14:paraId="472DEF95" w14:textId="2013085A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484D004B" w14:textId="1290D77F" w:rsidR="00DF42A5" w:rsidRPr="00575906" w:rsidRDefault="008D5EF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709" w:type="dxa"/>
            <w:tcBorders>
              <w:right w:val="single" w:sz="24" w:space="0" w:color="auto"/>
            </w:tcBorders>
            <w:noWrap/>
            <w:vAlign w:val="center"/>
          </w:tcPr>
          <w:p w14:paraId="4D111CEE" w14:textId="22AA5133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left w:val="single" w:sz="24" w:space="0" w:color="auto"/>
            </w:tcBorders>
            <w:noWrap/>
            <w:vAlign w:val="center"/>
          </w:tcPr>
          <w:p w14:paraId="248FAE94" w14:textId="1DD56D54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37292E9F" w14:textId="6C4F966D" w:rsidR="00DF42A5" w:rsidRPr="00575906" w:rsidRDefault="008D5EF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41EE4ED9" w14:textId="29B5DD3A" w:rsidR="00DF42A5" w:rsidRPr="00575906" w:rsidRDefault="008D5EF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6E53A070" w14:textId="5C52ABA6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193EDF14" w14:textId="7736CBBF" w:rsidR="00DF42A5" w:rsidRPr="00575906" w:rsidRDefault="008D5EF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567" w:type="dxa"/>
            <w:noWrap/>
            <w:vAlign w:val="center"/>
          </w:tcPr>
          <w:p w14:paraId="1C00B572" w14:textId="39E9503D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vAlign w:val="center"/>
          </w:tcPr>
          <w:p w14:paraId="623D8C36" w14:textId="79170111" w:rsidR="00DF42A5" w:rsidRPr="00575906" w:rsidRDefault="008D5EF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637" w:type="dxa"/>
            <w:noWrap/>
            <w:vAlign w:val="center"/>
          </w:tcPr>
          <w:p w14:paraId="6E38DD7D" w14:textId="309A0458" w:rsidR="00DF42A5" w:rsidRPr="00575906" w:rsidRDefault="008D5EF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</w:tr>
      <w:tr w:rsidR="003C3A10" w:rsidRPr="00575906" w14:paraId="7148C4A1" w14:textId="77777777" w:rsidTr="00544A42">
        <w:trPr>
          <w:trHeight w:val="63"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</w:tcPr>
          <w:p w14:paraId="3FAA395B" w14:textId="77777777" w:rsidR="00DF42A5" w:rsidRPr="00575906" w:rsidRDefault="00DF42A5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00672DC8" w14:textId="5F0F059D" w:rsidR="00DF42A5" w:rsidRPr="00575906" w:rsidRDefault="00DF42A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center"/>
          </w:tcPr>
          <w:p w14:paraId="1153FD58" w14:textId="44B33DE1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2AC879" w14:textId="063610D0" w:rsidR="00DF42A5" w:rsidRPr="00575906" w:rsidRDefault="00251031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2A59B84F" w14:textId="7ADE7F73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F007F65" w14:textId="2A9ED5B7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61243795" w14:textId="5A1133CB" w:rsidR="00DF42A5" w:rsidRPr="00575906" w:rsidRDefault="00251031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5752C91" w14:textId="1D420D3E" w:rsidR="00DF42A5" w:rsidRPr="00575906" w:rsidRDefault="00251031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B3B7D8F" w14:textId="39C23D9C" w:rsidR="00DF42A5" w:rsidRPr="00575906" w:rsidRDefault="0073216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744CAA57" w14:textId="0C9E29FE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C2FD22D" w14:textId="41429E9F" w:rsidR="00DF42A5" w:rsidRPr="00575906" w:rsidRDefault="00B67D4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24" w:space="0" w:color="auto"/>
            </w:tcBorders>
            <w:noWrap/>
            <w:vAlign w:val="center"/>
          </w:tcPr>
          <w:p w14:paraId="119EEAE2" w14:textId="5F93B4A8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auto"/>
            </w:tcBorders>
            <w:noWrap/>
            <w:vAlign w:val="center"/>
          </w:tcPr>
          <w:p w14:paraId="18A58E1C" w14:textId="09C787F6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2498FE1" w14:textId="14933571" w:rsidR="00DF42A5" w:rsidRPr="00575906" w:rsidRDefault="00B67D4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B217E0E" w14:textId="36D42D30" w:rsidR="00DF42A5" w:rsidRPr="00575906" w:rsidRDefault="00B67D4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EEDDEB0" w14:textId="2F2D8837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1684ECAB" w14:textId="6B230F91" w:rsidR="00DF42A5" w:rsidRPr="00575906" w:rsidRDefault="00B67D4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047810BA" w14:textId="1B12894D" w:rsidR="00DF42A5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0D265051" w14:textId="0870E9A2" w:rsidR="00DF42A5" w:rsidRPr="00575906" w:rsidRDefault="00FD765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14:paraId="11E3F55E" w14:textId="654E78F2" w:rsidR="00DF42A5" w:rsidRPr="00575906" w:rsidRDefault="00FD765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0.1</w:t>
            </w:r>
          </w:p>
        </w:tc>
      </w:tr>
      <w:tr w:rsidR="003C3A10" w:rsidRPr="00575906" w14:paraId="3A4A529C" w14:textId="77777777" w:rsidTr="00544A42">
        <w:trPr>
          <w:trHeight w:val="53"/>
          <w:jc w:val="center"/>
        </w:trPr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07190B" w14:textId="31D31BBD" w:rsidR="008D5EFA" w:rsidRPr="00575906" w:rsidRDefault="008D5EFA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</w:t>
            </w:r>
            <w:r w:rsidR="00F83706" w:rsidRPr="00575906">
              <w:rPr>
                <w:rFonts w:cs="Calibri"/>
                <w:color w:val="000000"/>
                <w:sz w:val="16"/>
                <w:szCs w:val="16"/>
              </w:rPr>
              <w:t>EC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510798FA" w14:textId="61670195" w:rsidR="008D5EFA" w:rsidRPr="00575906" w:rsidRDefault="008D5EF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2C58C1F2" w14:textId="5C106F0C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641519A2" w14:textId="5BDB9D8C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8548F3" w14:textId="41538DED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4C4C57BC" w14:textId="544C3D7E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CEAFC0" w14:textId="0B06B546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39142B" w14:textId="0953B1F5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C7910A" w14:textId="7FC6DD9B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13D0D4" w14:textId="60CFF7B6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3EFE3A" w14:textId="3EBAC55A" w:rsidR="008D5EFA" w:rsidRPr="00575906" w:rsidRDefault="008D5EF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ABCD2B" w14:textId="1E31EC68" w:rsidR="008D5EFA" w:rsidRPr="00575906" w:rsidRDefault="008D5EF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4DEAA9C9" w14:textId="7C471C08" w:rsidR="008D5EFA" w:rsidRPr="00575906" w:rsidRDefault="008D5EF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24" w:space="0" w:color="auto"/>
            </w:tcBorders>
            <w:noWrap/>
            <w:vAlign w:val="center"/>
            <w:hideMark/>
          </w:tcPr>
          <w:p w14:paraId="3E806294" w14:textId="0255269C" w:rsidR="008D5EFA" w:rsidRPr="00575906" w:rsidRDefault="008D5EF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E52AA72" w14:textId="5E39BB8A" w:rsidR="008D5EFA" w:rsidRPr="00575906" w:rsidRDefault="008D5EF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461B9B9" w14:textId="67DC7612" w:rsidR="008D5EFA" w:rsidRPr="00575906" w:rsidRDefault="008D5EF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1EADAC" w14:textId="4067B7BE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F9738E" w14:textId="4836E556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D2E0C7" w14:textId="5A85AE98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063C75" w14:textId="57AE27FB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C3A10" w:rsidRPr="00575906" w14:paraId="41D34BA5" w14:textId="77777777" w:rsidTr="00544A42">
        <w:trPr>
          <w:trHeight w:val="193"/>
          <w:jc w:val="center"/>
        </w:trPr>
        <w:tc>
          <w:tcPr>
            <w:tcW w:w="1310" w:type="dxa"/>
            <w:noWrap/>
            <w:vAlign w:val="center"/>
          </w:tcPr>
          <w:p w14:paraId="09D1735A" w14:textId="77777777" w:rsidR="008D5EFA" w:rsidRPr="00575906" w:rsidRDefault="008D5EFA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4342E6FD" w14:textId="47B49502" w:rsidR="008D5EFA" w:rsidRPr="00575906" w:rsidRDefault="008D5EF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850" w:type="dxa"/>
            <w:gridSpan w:val="3"/>
            <w:vAlign w:val="center"/>
          </w:tcPr>
          <w:p w14:paraId="78A44096" w14:textId="61A8690B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vAlign w:val="center"/>
          </w:tcPr>
          <w:p w14:paraId="504EC209" w14:textId="70BCAF65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7876C3BC" w14:textId="2618DACE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vAlign w:val="center"/>
          </w:tcPr>
          <w:p w14:paraId="7F3FF5C9" w14:textId="5E103490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53C50ED6" w14:textId="470AAC3F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49D71A75" w14:textId="400A632E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5C1ED7DD" w14:textId="2DE9491B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vAlign w:val="center"/>
          </w:tcPr>
          <w:p w14:paraId="264C1F90" w14:textId="2E118E1A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5163AED4" w14:textId="79DFC3B5" w:rsidR="008D5EFA" w:rsidRPr="00575906" w:rsidRDefault="003C3A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9" w:type="dxa"/>
            <w:noWrap/>
            <w:vAlign w:val="center"/>
          </w:tcPr>
          <w:p w14:paraId="7836DAD9" w14:textId="5F4A4AFF" w:rsidR="008D5EFA" w:rsidRPr="00575906" w:rsidRDefault="003C3A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709" w:type="dxa"/>
            <w:tcBorders>
              <w:right w:val="single" w:sz="24" w:space="0" w:color="auto"/>
            </w:tcBorders>
            <w:noWrap/>
            <w:vAlign w:val="center"/>
          </w:tcPr>
          <w:p w14:paraId="6B769CE2" w14:textId="37179B95" w:rsidR="008D5EFA" w:rsidRPr="00575906" w:rsidRDefault="003C3A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708" w:type="dxa"/>
            <w:gridSpan w:val="2"/>
            <w:tcBorders>
              <w:left w:val="single" w:sz="24" w:space="0" w:color="auto"/>
            </w:tcBorders>
            <w:noWrap/>
            <w:vAlign w:val="center"/>
          </w:tcPr>
          <w:p w14:paraId="406D733A" w14:textId="7DAAE1D8" w:rsidR="008D5EFA" w:rsidRPr="00575906" w:rsidRDefault="003C3A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41EA4BEA" w14:textId="35F5C7F4" w:rsidR="008D5EFA" w:rsidRPr="00575906" w:rsidRDefault="003C3A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546F33A9" w14:textId="3C509608" w:rsidR="008D5EFA" w:rsidRPr="00575906" w:rsidRDefault="003C3A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14:paraId="491DCA90" w14:textId="00BF2D63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vAlign w:val="center"/>
          </w:tcPr>
          <w:p w14:paraId="16F0CCEF" w14:textId="56076EE6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vAlign w:val="center"/>
          </w:tcPr>
          <w:p w14:paraId="2EF29F67" w14:textId="1B9FDC64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noWrap/>
            <w:vAlign w:val="center"/>
          </w:tcPr>
          <w:p w14:paraId="2CD9FD33" w14:textId="6D209D1B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C3A10" w:rsidRPr="00575906" w14:paraId="7FCD13BE" w14:textId="77777777" w:rsidTr="00544A42">
        <w:trPr>
          <w:trHeight w:val="63"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</w:tcPr>
          <w:p w14:paraId="1ED8F540" w14:textId="77777777" w:rsidR="008D5EFA" w:rsidRPr="00575906" w:rsidRDefault="008D5EFA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04456DF9" w14:textId="75C54C6F" w:rsidR="008D5EFA" w:rsidRPr="00575906" w:rsidRDefault="008D5EF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center"/>
          </w:tcPr>
          <w:p w14:paraId="76989523" w14:textId="7FEF106C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69E5BF2" w14:textId="2BEA555D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143A330D" w14:textId="33B1698D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7C52EED" w14:textId="68ADC0AA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02A5EC3B" w14:textId="7E59B7E1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2643467" w14:textId="64E78D66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93B2A43" w14:textId="0300BEDB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7DD12AD2" w14:textId="6752FCE1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C64BC5D" w14:textId="21568CC2" w:rsidR="008D5EFA" w:rsidRPr="00575906" w:rsidRDefault="00432E5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1F9B2237" w14:textId="00CB3A1C" w:rsidR="008D5EFA" w:rsidRPr="00575906" w:rsidRDefault="00432E5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24" w:space="0" w:color="auto"/>
            </w:tcBorders>
            <w:noWrap/>
            <w:vAlign w:val="center"/>
          </w:tcPr>
          <w:p w14:paraId="1D7C5713" w14:textId="177CFB78" w:rsidR="008D5EFA" w:rsidRPr="00575906" w:rsidRDefault="00432E5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708" w:type="dxa"/>
            <w:gridSpan w:val="2"/>
            <w:tcBorders>
              <w:left w:val="single" w:sz="24" w:space="0" w:color="auto"/>
              <w:bottom w:val="single" w:sz="4" w:space="0" w:color="auto"/>
            </w:tcBorders>
            <w:noWrap/>
            <w:vAlign w:val="center"/>
          </w:tcPr>
          <w:p w14:paraId="46252521" w14:textId="3F4AD91B" w:rsidR="008D5EFA" w:rsidRPr="00575906" w:rsidRDefault="00432E5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A0E49CB" w14:textId="66DBA168" w:rsidR="008D5EFA" w:rsidRPr="00575906" w:rsidRDefault="00432E5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131AC51" w14:textId="5D54D6DF" w:rsidR="008D5EFA" w:rsidRPr="00575906" w:rsidRDefault="00432E5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2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9AC6269" w14:textId="5A2C8CA2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45483ED2" w14:textId="210169B9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7F9ECE9C" w14:textId="458CEC17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14:paraId="0A692C17" w14:textId="14883F15" w:rsidR="008D5EFA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C3A10" w:rsidRPr="00575906" w14:paraId="5097CD27" w14:textId="77777777" w:rsidTr="00544A42">
        <w:trPr>
          <w:trHeight w:val="53"/>
          <w:jc w:val="center"/>
        </w:trPr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4FF91F" w14:textId="0147E3C9" w:rsidR="003C3A10" w:rsidRPr="00575906" w:rsidRDefault="003C3A10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</w:t>
            </w:r>
            <w:r w:rsidR="00F83706" w:rsidRPr="00575906">
              <w:rPr>
                <w:rFonts w:cs="Calibri"/>
                <w:color w:val="000000"/>
                <w:sz w:val="16"/>
                <w:szCs w:val="16"/>
              </w:rPr>
              <w:t>D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5E3D0806" w14:textId="515F2EA1" w:rsidR="003C3A10" w:rsidRPr="00575906" w:rsidRDefault="003C3A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2714FAEC" w14:textId="606357FF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6AEAEF59" w14:textId="036DC925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ED0B56" w14:textId="5D00D001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0DD8D290" w14:textId="2FD80056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129C81" w14:textId="6768F4B5" w:rsidR="003C3A10" w:rsidRPr="00575906" w:rsidRDefault="003C3A10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0AD190" w14:textId="4080C2C2" w:rsidR="003C3A10" w:rsidRPr="00575906" w:rsidRDefault="003C3A10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164CD7" w14:textId="26BC61BF" w:rsidR="003C3A10" w:rsidRPr="00575906" w:rsidRDefault="003C3A10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8EB18A" w14:textId="378EEDC0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3DE860" w14:textId="7BF27423" w:rsidR="003C3A10" w:rsidRPr="00575906" w:rsidRDefault="003C3A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4E08A4C8" w14:textId="039B1C66" w:rsidR="003C3A10" w:rsidRPr="00575906" w:rsidRDefault="003C3A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</w:tcBorders>
            <w:noWrap/>
            <w:vAlign w:val="center"/>
            <w:hideMark/>
          </w:tcPr>
          <w:p w14:paraId="3CA67ACD" w14:textId="55C476A0" w:rsidR="003C3A10" w:rsidRPr="00575906" w:rsidRDefault="003C3A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9C1E4C3" w14:textId="5A856AF0" w:rsidR="003C3A10" w:rsidRPr="00575906" w:rsidRDefault="003C3A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E71E1F4" w14:textId="6345000A" w:rsidR="003C3A10" w:rsidRPr="00575906" w:rsidRDefault="003C3A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1F65B07" w14:textId="40B7CF20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0F1275" w14:textId="76B1DAD8" w:rsidR="003C3A10" w:rsidRPr="00575906" w:rsidRDefault="003C3A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43D02C" w14:textId="20258F2D" w:rsidR="003C3A10" w:rsidRPr="00575906" w:rsidRDefault="003C3A10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95EE44" w14:textId="0F170D19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E28F14" w14:textId="3E31D2D5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C3A10" w:rsidRPr="00575906" w14:paraId="3B01A688" w14:textId="77777777" w:rsidTr="00544A42">
        <w:trPr>
          <w:trHeight w:val="63"/>
          <w:jc w:val="center"/>
        </w:trPr>
        <w:tc>
          <w:tcPr>
            <w:tcW w:w="1310" w:type="dxa"/>
            <w:noWrap/>
            <w:vAlign w:val="center"/>
          </w:tcPr>
          <w:p w14:paraId="6BDD7AFB" w14:textId="77777777" w:rsidR="003C3A10" w:rsidRPr="00575906" w:rsidRDefault="003C3A10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2AC3D251" w14:textId="4B8CADB4" w:rsidR="003C3A10" w:rsidRPr="00575906" w:rsidRDefault="003C3A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850" w:type="dxa"/>
            <w:gridSpan w:val="3"/>
            <w:vAlign w:val="center"/>
          </w:tcPr>
          <w:p w14:paraId="35682CE4" w14:textId="49BFE8F7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vAlign w:val="center"/>
          </w:tcPr>
          <w:p w14:paraId="788EFAE5" w14:textId="11060396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203C1BC1" w14:textId="39E757A8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vAlign w:val="center"/>
          </w:tcPr>
          <w:p w14:paraId="3D0178A1" w14:textId="451D3813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7C7D9732" w14:textId="79944876" w:rsidR="003C3A10" w:rsidRPr="00575906" w:rsidRDefault="001556A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09" w:type="dxa"/>
            <w:noWrap/>
            <w:vAlign w:val="center"/>
          </w:tcPr>
          <w:p w14:paraId="791E49C7" w14:textId="0F38C529" w:rsidR="003C3A10" w:rsidRPr="00575906" w:rsidRDefault="001556A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7.1</w:t>
            </w:r>
          </w:p>
        </w:tc>
        <w:tc>
          <w:tcPr>
            <w:tcW w:w="709" w:type="dxa"/>
            <w:noWrap/>
            <w:vAlign w:val="center"/>
          </w:tcPr>
          <w:p w14:paraId="1A0157CC" w14:textId="0B080E1C" w:rsidR="003C3A10" w:rsidRPr="00575906" w:rsidRDefault="001556A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708" w:type="dxa"/>
            <w:noWrap/>
            <w:vAlign w:val="center"/>
          </w:tcPr>
          <w:p w14:paraId="4091F45E" w14:textId="1DFC0B4E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3A588A06" w14:textId="5DFC91DC" w:rsidR="003C3A10" w:rsidRPr="00575906" w:rsidRDefault="001556A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8.6</w:t>
            </w:r>
          </w:p>
        </w:tc>
        <w:tc>
          <w:tcPr>
            <w:tcW w:w="709" w:type="dxa"/>
            <w:tcBorders>
              <w:right w:val="single" w:sz="24" w:space="0" w:color="auto"/>
            </w:tcBorders>
            <w:noWrap/>
            <w:vAlign w:val="center"/>
          </w:tcPr>
          <w:p w14:paraId="71B3D3C8" w14:textId="757960ED" w:rsidR="003C3A10" w:rsidRPr="00575906" w:rsidRDefault="001556A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709" w:type="dxa"/>
            <w:tcBorders>
              <w:left w:val="single" w:sz="24" w:space="0" w:color="auto"/>
            </w:tcBorders>
            <w:noWrap/>
            <w:vAlign w:val="center"/>
          </w:tcPr>
          <w:p w14:paraId="1AD08410" w14:textId="091369E4" w:rsidR="003C3A10" w:rsidRPr="00575906" w:rsidRDefault="001556A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4C671C93" w14:textId="11E2143D" w:rsidR="003C3A10" w:rsidRPr="00575906" w:rsidRDefault="001556A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2AC0072C" w14:textId="3734A735" w:rsidR="003C3A10" w:rsidRPr="00575906" w:rsidRDefault="001556A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83.6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23DFFFAC" w14:textId="029A90E2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63603768" w14:textId="79682D16" w:rsidR="003C3A10" w:rsidRPr="00575906" w:rsidRDefault="001556A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9.4</w:t>
            </w:r>
          </w:p>
        </w:tc>
        <w:tc>
          <w:tcPr>
            <w:tcW w:w="567" w:type="dxa"/>
            <w:noWrap/>
            <w:vAlign w:val="center"/>
          </w:tcPr>
          <w:p w14:paraId="7D3A8D62" w14:textId="5461F3C0" w:rsidR="003C3A10" w:rsidRPr="00575906" w:rsidRDefault="001556A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noWrap/>
            <w:vAlign w:val="center"/>
          </w:tcPr>
          <w:p w14:paraId="4A4EEB6D" w14:textId="7440A185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noWrap/>
            <w:vAlign w:val="center"/>
          </w:tcPr>
          <w:p w14:paraId="50AA9421" w14:textId="6837E61D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C3A10" w:rsidRPr="00575906" w14:paraId="23D0C5A5" w14:textId="77777777" w:rsidTr="00544A42">
        <w:trPr>
          <w:trHeight w:val="63"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</w:tcPr>
          <w:p w14:paraId="669E805F" w14:textId="77777777" w:rsidR="003C3A10" w:rsidRPr="00575906" w:rsidRDefault="003C3A10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9AFA39C" w14:textId="6EF0BCB6" w:rsidR="003C3A10" w:rsidRPr="00575906" w:rsidRDefault="003C3A10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center"/>
          </w:tcPr>
          <w:p w14:paraId="1224957B" w14:textId="63EADD2D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0874230" w14:textId="15E279A5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0002EF40" w14:textId="3295CBAD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BA12C7D" w14:textId="7D5BBFC3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13480C4" w14:textId="61D39448" w:rsidR="003C3A10" w:rsidRPr="00575906" w:rsidRDefault="0032750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163CC036" w14:textId="6C4869D9" w:rsidR="003C3A10" w:rsidRPr="00575906" w:rsidRDefault="0032750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3A68C4B" w14:textId="4FD58C88" w:rsidR="003C3A10" w:rsidRPr="00575906" w:rsidRDefault="0032750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1760E753" w14:textId="6960F8D5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B9718F7" w14:textId="0D55B4D4" w:rsidR="003C3A10" w:rsidRPr="00575906" w:rsidRDefault="0032750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24" w:space="0" w:color="auto"/>
            </w:tcBorders>
            <w:noWrap/>
            <w:vAlign w:val="center"/>
          </w:tcPr>
          <w:p w14:paraId="6EA5B650" w14:textId="520E8649" w:rsidR="003C3A10" w:rsidRPr="00575906" w:rsidRDefault="006F7AC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auto"/>
            </w:tcBorders>
            <w:noWrap/>
            <w:vAlign w:val="center"/>
          </w:tcPr>
          <w:p w14:paraId="664FFB32" w14:textId="6AA8FEDA" w:rsidR="003C3A10" w:rsidRPr="00575906" w:rsidRDefault="006F7AC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56488CE" w14:textId="23900CC7" w:rsidR="003C3A10" w:rsidRPr="00575906" w:rsidRDefault="006F7AC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CE0FFEF" w14:textId="1ECB93D8" w:rsidR="003C3A10" w:rsidRPr="00575906" w:rsidRDefault="006F7AC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EC73708" w14:textId="7BC8E1BD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B972B7D" w14:textId="199D06A2" w:rsidR="003C3A10" w:rsidRPr="00575906" w:rsidRDefault="006F7AC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316C1E5F" w14:textId="3907ABB0" w:rsidR="003C3A10" w:rsidRPr="00575906" w:rsidRDefault="006F7AC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1BD5F2B0" w14:textId="74FB6217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14:paraId="79CC0B0C" w14:textId="3160CA13" w:rsidR="003C3A10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556A4" w:rsidRPr="00575906" w14:paraId="778952C3" w14:textId="77777777" w:rsidTr="00544A42">
        <w:trPr>
          <w:trHeight w:val="117"/>
          <w:jc w:val="center"/>
        </w:trPr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A637AB" w14:textId="4FF95BCF" w:rsidR="001556A4" w:rsidRPr="00575906" w:rsidRDefault="001556A4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</w:t>
            </w:r>
            <w:r w:rsidR="00F83706" w:rsidRPr="00575906">
              <w:rPr>
                <w:rFonts w:cs="Calibri"/>
                <w:color w:val="000000"/>
                <w:sz w:val="16"/>
                <w:szCs w:val="16"/>
              </w:rPr>
              <w:t>FM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6C894003" w14:textId="7CBC5F28" w:rsidR="001556A4" w:rsidRPr="00575906" w:rsidRDefault="001556A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05B2878C" w14:textId="5AF02949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2D06B2F8" w14:textId="47426613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0C94E7" w14:textId="589BF4F8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7EB966B0" w14:textId="2A0E1161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A5690C" w14:textId="64A521F2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BBB59E" w14:textId="4F356047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335A72" w14:textId="5441B338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219E67" w14:textId="277392C1" w:rsidR="001556A4" w:rsidRPr="00575906" w:rsidRDefault="001556A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C6D134" w14:textId="64AF3BAE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546E11" w14:textId="465747DB" w:rsidR="001556A4" w:rsidRPr="00575906" w:rsidRDefault="001556A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0F422B" w14:textId="66266BCB" w:rsidR="001556A4" w:rsidRPr="00575906" w:rsidRDefault="001556A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26A23BE" w14:textId="4DAC8FDE" w:rsidR="001556A4" w:rsidRPr="00575906" w:rsidRDefault="001556A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CEA0BBD" w14:textId="68FE9C14" w:rsidR="001556A4" w:rsidRPr="00575906" w:rsidRDefault="001556A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9D111BA" w14:textId="6F6F732C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A1CBA9" w14:textId="1784A9D4" w:rsidR="001556A4" w:rsidRPr="00575906" w:rsidRDefault="001556A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0EE9FC" w14:textId="0DB71DE5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334F58" w14:textId="13B7346E" w:rsidR="001556A4" w:rsidRPr="00575906" w:rsidRDefault="001556A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77EB44" w14:textId="76632006" w:rsidR="001556A4" w:rsidRPr="00575906" w:rsidRDefault="001556A4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</w:tr>
      <w:tr w:rsidR="001556A4" w:rsidRPr="00575906" w14:paraId="5F571B3D" w14:textId="77777777" w:rsidTr="00544A42">
        <w:trPr>
          <w:trHeight w:val="131"/>
          <w:jc w:val="center"/>
        </w:trPr>
        <w:tc>
          <w:tcPr>
            <w:tcW w:w="1310" w:type="dxa"/>
            <w:noWrap/>
            <w:vAlign w:val="center"/>
          </w:tcPr>
          <w:p w14:paraId="0ECEE823" w14:textId="77777777" w:rsidR="001556A4" w:rsidRPr="00575906" w:rsidRDefault="001556A4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32AC4EDF" w14:textId="619B7119" w:rsidR="001556A4" w:rsidRPr="00575906" w:rsidRDefault="001556A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850" w:type="dxa"/>
            <w:gridSpan w:val="3"/>
            <w:vAlign w:val="center"/>
          </w:tcPr>
          <w:p w14:paraId="175A97C8" w14:textId="16C3D530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vAlign w:val="center"/>
          </w:tcPr>
          <w:p w14:paraId="097D942C" w14:textId="4683D9D0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31AA1E86" w14:textId="217DD178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vAlign w:val="center"/>
          </w:tcPr>
          <w:p w14:paraId="6661B98B" w14:textId="219B6C55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4E17F28C" w14:textId="5592416E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07C0B1AA" w14:textId="29543265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066C8135" w14:textId="4ED8AC74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vAlign w:val="center"/>
          </w:tcPr>
          <w:p w14:paraId="0BA57572" w14:textId="0ECE525B" w:rsidR="001556A4" w:rsidRPr="00575906" w:rsidRDefault="00F8370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709" w:type="dxa"/>
            <w:noWrap/>
            <w:vAlign w:val="center"/>
          </w:tcPr>
          <w:p w14:paraId="659749D0" w14:textId="34454533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77F7A1A0" w14:textId="62B25BC0" w:rsidR="001556A4" w:rsidRPr="00575906" w:rsidRDefault="00F8370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709" w:type="dxa"/>
            <w:noWrap/>
            <w:vAlign w:val="center"/>
          </w:tcPr>
          <w:p w14:paraId="72007AFF" w14:textId="3E386C83" w:rsidR="001556A4" w:rsidRPr="00575906" w:rsidRDefault="00F8370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8.4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177B7CDA" w14:textId="1EBFA875" w:rsidR="001556A4" w:rsidRPr="00575906" w:rsidRDefault="00F8370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7771868B" w14:textId="5BA0D695" w:rsidR="001556A4" w:rsidRPr="00575906" w:rsidRDefault="00F8370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59436A0C" w14:textId="68ACB9EA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0A482967" w14:textId="17657EE8" w:rsidR="001556A4" w:rsidRPr="00575906" w:rsidRDefault="00F8370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567" w:type="dxa"/>
            <w:noWrap/>
            <w:vAlign w:val="center"/>
          </w:tcPr>
          <w:p w14:paraId="0D68FC22" w14:textId="0E88C4B8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vAlign w:val="center"/>
          </w:tcPr>
          <w:p w14:paraId="0F9D622C" w14:textId="3E7A14AF" w:rsidR="001556A4" w:rsidRPr="00575906" w:rsidRDefault="00F8370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88.7</w:t>
            </w:r>
          </w:p>
        </w:tc>
        <w:tc>
          <w:tcPr>
            <w:tcW w:w="637" w:type="dxa"/>
            <w:noWrap/>
            <w:vAlign w:val="center"/>
          </w:tcPr>
          <w:p w14:paraId="23CBDFD8" w14:textId="01450BEB" w:rsidR="001556A4" w:rsidRPr="00575906" w:rsidRDefault="00F8370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</w:tr>
      <w:tr w:rsidR="001556A4" w:rsidRPr="00575906" w14:paraId="186F2E1F" w14:textId="77777777" w:rsidTr="00544A42">
        <w:trPr>
          <w:trHeight w:val="63"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</w:tcPr>
          <w:p w14:paraId="0652E43D" w14:textId="77777777" w:rsidR="001556A4" w:rsidRPr="00575906" w:rsidRDefault="001556A4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50AAE69" w14:textId="234EB7C2" w:rsidR="001556A4" w:rsidRPr="00575906" w:rsidRDefault="001556A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center"/>
          </w:tcPr>
          <w:p w14:paraId="75D1B919" w14:textId="7422BE08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9B6F4D0" w14:textId="21A680F0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ADA8570" w14:textId="12131657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C3DE42B" w14:textId="78FF574C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2D670E3A" w14:textId="78A24FE0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6599A148" w14:textId="0263477E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1CD3BAB" w14:textId="248C6F8C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4976FA45" w14:textId="4E7B462D" w:rsidR="001556A4" w:rsidRPr="00575906" w:rsidRDefault="00CA344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46BF929" w14:textId="2635D394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6D42A0C3" w14:textId="13DF4708" w:rsidR="001556A4" w:rsidRPr="00575906" w:rsidRDefault="00CA344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01E573F" w14:textId="0D9FE00A" w:rsidR="001556A4" w:rsidRPr="00575906" w:rsidRDefault="00CA344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705CFD9" w14:textId="6600075A" w:rsidR="001556A4" w:rsidRPr="00575906" w:rsidRDefault="00CA344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5038801" w14:textId="3128709F" w:rsidR="001556A4" w:rsidRPr="00575906" w:rsidRDefault="00CA344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38575D8" w14:textId="544FB052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2068D07" w14:textId="26B66A3A" w:rsidR="001556A4" w:rsidRPr="00575906" w:rsidRDefault="00CA344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405D09CE" w14:textId="10DB5179" w:rsidR="001556A4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4C4DE985" w14:textId="10ACC010" w:rsidR="001556A4" w:rsidRPr="00575906" w:rsidRDefault="00CA3444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14:paraId="64046A4E" w14:textId="208C83FF" w:rsidR="001556A4" w:rsidRPr="00575906" w:rsidRDefault="00F8370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1.3</w:t>
            </w:r>
          </w:p>
        </w:tc>
      </w:tr>
      <w:tr w:rsidR="00F83706" w:rsidRPr="00575906" w14:paraId="15CCD396" w14:textId="77777777" w:rsidTr="00544A42">
        <w:trPr>
          <w:trHeight w:val="143"/>
          <w:jc w:val="center"/>
        </w:trPr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38F27B" w14:textId="42B73DD6" w:rsidR="00F83706" w:rsidRPr="00575906" w:rsidRDefault="00F83706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TX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25E989C8" w14:textId="645A20C3" w:rsidR="00F83706" w:rsidRPr="00575906" w:rsidRDefault="00F8370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25BB4B67" w14:textId="7CB67E97" w:rsidR="00F83706" w:rsidRPr="00575906" w:rsidRDefault="00F8370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1D48656B" w14:textId="6D23C62F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6779C8" w14:textId="00236710" w:rsidR="00F83706" w:rsidRPr="00575906" w:rsidRDefault="00F83706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05B7EB8A" w14:textId="16669F87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D3C699" w14:textId="69357C32" w:rsidR="00F83706" w:rsidRPr="00575906" w:rsidRDefault="00F83706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76E800" w14:textId="43EA6A86" w:rsidR="00F83706" w:rsidRPr="00575906" w:rsidRDefault="00F83706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AF0AC4" w14:textId="13056F2C" w:rsidR="00F83706" w:rsidRPr="00575906" w:rsidRDefault="00F83706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3CAE9C" w14:textId="24089D40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03735B" w14:textId="1473A445" w:rsidR="00F83706" w:rsidRPr="00575906" w:rsidRDefault="00F8370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6D5E59" w14:textId="2BDB89A4" w:rsidR="00F83706" w:rsidRPr="00575906" w:rsidRDefault="00F8370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34C95293" w14:textId="3C6A9274" w:rsidR="00F83706" w:rsidRPr="00575906" w:rsidRDefault="00F8370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24" w:space="0" w:color="auto"/>
            </w:tcBorders>
            <w:noWrap/>
            <w:vAlign w:val="center"/>
            <w:hideMark/>
          </w:tcPr>
          <w:p w14:paraId="2A71ADDE" w14:textId="7E1B97B4" w:rsidR="00F83706" w:rsidRPr="00575906" w:rsidRDefault="00F8370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627D6AB" w14:textId="0E4326F9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16340BB" w14:textId="02F6E523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B6FAE8" w14:textId="1FCBE915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C4803B" w14:textId="1A089179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782B48" w14:textId="722C3D20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212672" w14:textId="547A1F8F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F83706" w:rsidRPr="00575906" w14:paraId="67321795" w14:textId="77777777" w:rsidTr="00544A42">
        <w:trPr>
          <w:trHeight w:val="63"/>
          <w:jc w:val="center"/>
        </w:trPr>
        <w:tc>
          <w:tcPr>
            <w:tcW w:w="1310" w:type="dxa"/>
            <w:noWrap/>
            <w:vAlign w:val="center"/>
          </w:tcPr>
          <w:p w14:paraId="26BA34C2" w14:textId="77777777" w:rsidR="00F83706" w:rsidRPr="00575906" w:rsidRDefault="00F83706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5086CE97" w14:textId="70A7BE11" w:rsidR="00F83706" w:rsidRPr="00575906" w:rsidRDefault="00F8370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850" w:type="dxa"/>
            <w:gridSpan w:val="3"/>
            <w:vAlign w:val="center"/>
          </w:tcPr>
          <w:p w14:paraId="5EB06812" w14:textId="0A45464A" w:rsidR="00F83706" w:rsidRPr="00575906" w:rsidRDefault="00FC4C2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1" w:type="dxa"/>
            <w:vAlign w:val="center"/>
          </w:tcPr>
          <w:p w14:paraId="309565FD" w14:textId="3B12DAE9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6E766084" w14:textId="5209EA06" w:rsidR="00F83706" w:rsidRPr="00575906" w:rsidRDefault="00FC4C2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708" w:type="dxa"/>
            <w:vAlign w:val="center"/>
          </w:tcPr>
          <w:p w14:paraId="4E619E57" w14:textId="56EAAFC2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12044926" w14:textId="7DB30055" w:rsidR="00F83706" w:rsidRPr="00575906" w:rsidRDefault="00FC4C2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709" w:type="dxa"/>
            <w:noWrap/>
            <w:vAlign w:val="center"/>
          </w:tcPr>
          <w:p w14:paraId="4976EC9A" w14:textId="3F4A6AD1" w:rsidR="00F83706" w:rsidRPr="00575906" w:rsidRDefault="00FC4C2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709" w:type="dxa"/>
            <w:noWrap/>
            <w:vAlign w:val="center"/>
          </w:tcPr>
          <w:p w14:paraId="725FB9D1" w14:textId="00FF6CD4" w:rsidR="00F83706" w:rsidRPr="00575906" w:rsidRDefault="00FC4C2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8</w:t>
            </w:r>
            <w:r w:rsidR="00407EA7" w:rsidRPr="00575906">
              <w:rPr>
                <w:rFonts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08" w:type="dxa"/>
            <w:noWrap/>
            <w:vAlign w:val="center"/>
          </w:tcPr>
          <w:p w14:paraId="5D687A04" w14:textId="0D0EDF8B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0C1DC54C" w14:textId="01E0C8A7" w:rsidR="00F83706" w:rsidRPr="00575906" w:rsidRDefault="00FC4C2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1</w:t>
            </w:r>
            <w:r w:rsidR="00407EA7" w:rsidRPr="00575906">
              <w:rPr>
                <w:rFonts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09" w:type="dxa"/>
            <w:noWrap/>
            <w:vAlign w:val="center"/>
          </w:tcPr>
          <w:p w14:paraId="6D269FEA" w14:textId="33A17C55" w:rsidR="00F83706" w:rsidRPr="00575906" w:rsidRDefault="00FC4C2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709" w:type="dxa"/>
            <w:tcBorders>
              <w:right w:val="single" w:sz="24" w:space="0" w:color="auto"/>
            </w:tcBorders>
            <w:noWrap/>
            <w:vAlign w:val="center"/>
          </w:tcPr>
          <w:p w14:paraId="7DD1D3C2" w14:textId="3449EC58" w:rsidR="00F83706" w:rsidRPr="00575906" w:rsidRDefault="00FC4C2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3.2</w:t>
            </w:r>
          </w:p>
        </w:tc>
        <w:tc>
          <w:tcPr>
            <w:tcW w:w="708" w:type="dxa"/>
            <w:gridSpan w:val="2"/>
            <w:tcBorders>
              <w:left w:val="single" w:sz="24" w:space="0" w:color="auto"/>
            </w:tcBorders>
            <w:noWrap/>
            <w:vAlign w:val="center"/>
          </w:tcPr>
          <w:p w14:paraId="75B5AE23" w14:textId="5D5F8586" w:rsidR="00F83706" w:rsidRPr="00575906" w:rsidRDefault="00FC4C2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55E66DDF" w14:textId="0AC23669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0411F947" w14:textId="1167155B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4094D689" w14:textId="2532CBF2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vAlign w:val="center"/>
          </w:tcPr>
          <w:p w14:paraId="28F71306" w14:textId="7F7B828A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vAlign w:val="center"/>
          </w:tcPr>
          <w:p w14:paraId="29A18B12" w14:textId="66A10E24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noWrap/>
            <w:vAlign w:val="center"/>
          </w:tcPr>
          <w:p w14:paraId="35610CBA" w14:textId="2C07EC62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F83706" w:rsidRPr="00575906" w14:paraId="1E6E62AB" w14:textId="77777777" w:rsidTr="00544A42">
        <w:trPr>
          <w:trHeight w:val="63"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</w:tcPr>
          <w:p w14:paraId="594EF51E" w14:textId="77777777" w:rsidR="00F83706" w:rsidRPr="00575906" w:rsidRDefault="00F83706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451E582A" w14:textId="6E337B39" w:rsidR="00F83706" w:rsidRPr="00575906" w:rsidRDefault="00F8370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center"/>
          </w:tcPr>
          <w:p w14:paraId="38291C0C" w14:textId="12A29A0F" w:rsidR="00F83706" w:rsidRPr="00575906" w:rsidRDefault="00126D8D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C25DB91" w14:textId="018DD00C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3651008" w14:textId="092754DA" w:rsidR="00F83706" w:rsidRPr="00575906" w:rsidRDefault="00126D8D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724F241" w14:textId="48E86906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2F6E5818" w14:textId="77E2042E" w:rsidR="00F83706" w:rsidRPr="00575906" w:rsidRDefault="00126D8D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7365834" w14:textId="468934CA" w:rsidR="00F83706" w:rsidRPr="00575906" w:rsidRDefault="00126D8D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AE2814E" w14:textId="7ABCD8F1" w:rsidR="00F83706" w:rsidRPr="00575906" w:rsidRDefault="008230A3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1E8772F1" w14:textId="0F71E4D6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D5146B7" w14:textId="5948D13E" w:rsidR="00F83706" w:rsidRPr="00575906" w:rsidRDefault="008230A3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212B90A" w14:textId="4C4BF62C" w:rsidR="00F83706" w:rsidRPr="00575906" w:rsidRDefault="008230A3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24" w:space="0" w:color="auto"/>
            </w:tcBorders>
            <w:noWrap/>
            <w:vAlign w:val="center"/>
          </w:tcPr>
          <w:p w14:paraId="63519750" w14:textId="68B2BBCE" w:rsidR="00F83706" w:rsidRPr="00575906" w:rsidRDefault="008230A3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708" w:type="dxa"/>
            <w:gridSpan w:val="2"/>
            <w:tcBorders>
              <w:left w:val="single" w:sz="24" w:space="0" w:color="auto"/>
              <w:bottom w:val="single" w:sz="4" w:space="0" w:color="auto"/>
            </w:tcBorders>
            <w:noWrap/>
            <w:vAlign w:val="center"/>
          </w:tcPr>
          <w:p w14:paraId="4C26BA5E" w14:textId="42CFF266" w:rsidR="00F83706" w:rsidRPr="00575906" w:rsidRDefault="008230A3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4C88DFB" w14:textId="4C27D49B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1CFB83E4" w14:textId="4DE99D4B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7FF9405" w14:textId="6CD3CF07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22DE8DFC" w14:textId="3A81C3F9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4EF9D44A" w14:textId="17130769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14:paraId="6151E942" w14:textId="06CF756C" w:rsidR="00F83706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FC4C29" w:rsidRPr="00575906" w14:paraId="7E65489E" w14:textId="77777777" w:rsidTr="00544A42">
        <w:trPr>
          <w:trHeight w:val="53"/>
          <w:jc w:val="center"/>
        </w:trPr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DDD1BE" w14:textId="5E798F45" w:rsidR="00FC4C29" w:rsidRPr="00575906" w:rsidRDefault="00FC4C29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</w:t>
            </w:r>
            <w:r w:rsidR="004F45FD" w:rsidRPr="00575906">
              <w:rPr>
                <w:rFonts w:cs="Calibri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5067879" w14:textId="792FEEEF" w:rsidR="00FC4C29" w:rsidRPr="00575906" w:rsidRDefault="00FC4C2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71C46553" w14:textId="4B706ED7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1670125F" w14:textId="119D855C" w:rsidR="00FC4C29" w:rsidRPr="00575906" w:rsidRDefault="00FC4C2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7D8BAB" w14:textId="1E5DEDEA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3F641210" w14:textId="32766509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15BBB6" w14:textId="0D61A500" w:rsidR="00FC4C29" w:rsidRPr="00575906" w:rsidRDefault="00FC4C2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CF3565" w14:textId="074AB128" w:rsidR="00FC4C29" w:rsidRPr="00575906" w:rsidRDefault="00FC4C2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403C55" w14:textId="24C97F13" w:rsidR="00FC4C29" w:rsidRPr="00575906" w:rsidRDefault="00FC4C2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575E25" w14:textId="43B58C70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C3A667" w14:textId="24D16A4A" w:rsidR="00FC4C29" w:rsidRPr="00575906" w:rsidRDefault="00FC4C2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06D3AC17" w14:textId="1A0C362D" w:rsidR="00FC4C29" w:rsidRPr="00575906" w:rsidRDefault="00FC4C2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</w:tcBorders>
            <w:noWrap/>
            <w:vAlign w:val="center"/>
            <w:hideMark/>
          </w:tcPr>
          <w:p w14:paraId="017DACB3" w14:textId="15D2DF30" w:rsidR="00FC4C29" w:rsidRPr="00575906" w:rsidRDefault="00FC4C2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D57074C" w14:textId="1AA06936" w:rsidR="00FC4C29" w:rsidRPr="00575906" w:rsidRDefault="00FC4C2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EBFD843" w14:textId="16F10AC5" w:rsidR="00FC4C29" w:rsidRPr="00575906" w:rsidRDefault="00FC4C2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0D845A0" w14:textId="3836EC5A" w:rsidR="00FC4C29" w:rsidRPr="00575906" w:rsidRDefault="00FC4C29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F3E94F" w14:textId="4575E950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4A61E6" w14:textId="32D36A72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9AAB77" w14:textId="72BC4761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B0D843" w14:textId="081239DE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FC4C29" w:rsidRPr="00575906" w14:paraId="16E065C0" w14:textId="77777777" w:rsidTr="00544A42">
        <w:trPr>
          <w:trHeight w:val="63"/>
          <w:jc w:val="center"/>
        </w:trPr>
        <w:tc>
          <w:tcPr>
            <w:tcW w:w="1310" w:type="dxa"/>
            <w:noWrap/>
            <w:vAlign w:val="center"/>
          </w:tcPr>
          <w:p w14:paraId="7A0C29B3" w14:textId="77777777" w:rsidR="00FC4C29" w:rsidRPr="00575906" w:rsidRDefault="00FC4C29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3FA8BF93" w14:textId="3EEE3259" w:rsidR="00FC4C29" w:rsidRPr="00575906" w:rsidRDefault="00FC4C2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850" w:type="dxa"/>
            <w:gridSpan w:val="3"/>
            <w:vAlign w:val="center"/>
          </w:tcPr>
          <w:p w14:paraId="47CA3482" w14:textId="7AFCD04A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vAlign w:val="center"/>
          </w:tcPr>
          <w:p w14:paraId="334D2B5B" w14:textId="7094D6E4" w:rsidR="00FC4C29" w:rsidRPr="00575906" w:rsidRDefault="006D00D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09" w:type="dxa"/>
            <w:noWrap/>
            <w:vAlign w:val="center"/>
          </w:tcPr>
          <w:p w14:paraId="32850A84" w14:textId="18A808EC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vAlign w:val="center"/>
          </w:tcPr>
          <w:p w14:paraId="34F1363B" w14:textId="6DAAF3D5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24BA4BD4" w14:textId="660BDC15" w:rsidR="00FC4C29" w:rsidRPr="00575906" w:rsidRDefault="006D00D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noWrap/>
            <w:vAlign w:val="center"/>
          </w:tcPr>
          <w:p w14:paraId="19FBC80E" w14:textId="3D07F5AF" w:rsidR="00FC4C29" w:rsidRPr="00575906" w:rsidRDefault="006D00D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709" w:type="dxa"/>
            <w:noWrap/>
            <w:vAlign w:val="center"/>
          </w:tcPr>
          <w:p w14:paraId="6B3671DD" w14:textId="135393A1" w:rsidR="00FC4C29" w:rsidRPr="00575906" w:rsidRDefault="006D00D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708" w:type="dxa"/>
            <w:noWrap/>
            <w:vAlign w:val="center"/>
          </w:tcPr>
          <w:p w14:paraId="22BB0EA4" w14:textId="01537B05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7D2D7E05" w14:textId="5F1EDDB4" w:rsidR="00FC4C29" w:rsidRPr="00575906" w:rsidRDefault="006D00D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709" w:type="dxa"/>
            <w:tcBorders>
              <w:right w:val="single" w:sz="24" w:space="0" w:color="auto"/>
            </w:tcBorders>
            <w:noWrap/>
            <w:vAlign w:val="center"/>
          </w:tcPr>
          <w:p w14:paraId="55487ADA" w14:textId="29B17929" w:rsidR="00FC4C29" w:rsidRPr="00575906" w:rsidRDefault="006D00D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709" w:type="dxa"/>
            <w:tcBorders>
              <w:left w:val="single" w:sz="24" w:space="0" w:color="auto"/>
            </w:tcBorders>
            <w:noWrap/>
            <w:vAlign w:val="center"/>
          </w:tcPr>
          <w:p w14:paraId="589DF2E8" w14:textId="777735B7" w:rsidR="00FC4C29" w:rsidRPr="00575906" w:rsidRDefault="006D00D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3E7C95D5" w14:textId="3AD78119" w:rsidR="00FC4C29" w:rsidRPr="00575906" w:rsidRDefault="006D00D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86.8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4C8CE744" w14:textId="621DCA80" w:rsidR="00FC4C29" w:rsidRPr="00575906" w:rsidRDefault="006D00D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8.7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54910234" w14:textId="1450C9B7" w:rsidR="00FC4C29" w:rsidRPr="00575906" w:rsidRDefault="006D00D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14:paraId="5A0E7150" w14:textId="0F2ACEC2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vAlign w:val="center"/>
          </w:tcPr>
          <w:p w14:paraId="771DDD88" w14:textId="76FBDB73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vAlign w:val="center"/>
          </w:tcPr>
          <w:p w14:paraId="4FC89195" w14:textId="1A799BCD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noWrap/>
            <w:vAlign w:val="center"/>
          </w:tcPr>
          <w:p w14:paraId="5C85DF9D" w14:textId="2062A601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FC4C29" w:rsidRPr="00575906" w14:paraId="219AC2A4" w14:textId="77777777" w:rsidTr="00544A42">
        <w:trPr>
          <w:trHeight w:val="63"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</w:tcPr>
          <w:p w14:paraId="180EA982" w14:textId="77777777" w:rsidR="00FC4C29" w:rsidRPr="00575906" w:rsidRDefault="00FC4C29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05899D26" w14:textId="530E4CFC" w:rsidR="00FC4C29" w:rsidRPr="00575906" w:rsidRDefault="00FC4C2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center"/>
          </w:tcPr>
          <w:p w14:paraId="0B5E61C5" w14:textId="6924ECF3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ED9876D" w14:textId="42B9723D" w:rsidR="00FC4C29" w:rsidRPr="00575906" w:rsidRDefault="009D1553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A2D37AA" w14:textId="04486BDB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3BD5124" w14:textId="40FF5D83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0DED0DB" w14:textId="6DC7F6A4" w:rsidR="00FC4C29" w:rsidRPr="00575906" w:rsidRDefault="009D1553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EFF4849" w14:textId="7D3DBC52" w:rsidR="00FC4C29" w:rsidRPr="00575906" w:rsidRDefault="009D1553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6284F37B" w14:textId="5EDC11F4" w:rsidR="00FC4C29" w:rsidRPr="00575906" w:rsidRDefault="009D1553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217DA328" w14:textId="5F3F2ABA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6BE8F777" w14:textId="7591AB18" w:rsidR="00FC4C29" w:rsidRPr="00575906" w:rsidRDefault="0039155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24" w:space="0" w:color="auto"/>
            </w:tcBorders>
            <w:noWrap/>
            <w:vAlign w:val="center"/>
          </w:tcPr>
          <w:p w14:paraId="636A8A70" w14:textId="7478779A" w:rsidR="00FC4C29" w:rsidRPr="00575906" w:rsidRDefault="0039155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auto"/>
            </w:tcBorders>
            <w:noWrap/>
            <w:vAlign w:val="center"/>
          </w:tcPr>
          <w:p w14:paraId="094DCE6C" w14:textId="22EF72BD" w:rsidR="00FC4C29" w:rsidRPr="00575906" w:rsidRDefault="0039155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8F4AFA6" w14:textId="41D1D481" w:rsidR="00FC4C29" w:rsidRPr="00575906" w:rsidRDefault="0039155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E031F70" w14:textId="015F3721" w:rsidR="00FC4C29" w:rsidRPr="00575906" w:rsidRDefault="0039155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8D9E500" w14:textId="506B114F" w:rsidR="00FC4C29" w:rsidRPr="00575906" w:rsidRDefault="0039155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6A331E9E" w14:textId="63B1F5C4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462A89A3" w14:textId="32AB98F3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68EEFDD1" w14:textId="2512C7CD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14:paraId="338C1F55" w14:textId="75AB16C5" w:rsidR="00FC4C29" w:rsidRPr="00575906" w:rsidRDefault="00FE2A6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C6736" w:rsidRPr="00575906" w14:paraId="31029913" w14:textId="77777777" w:rsidTr="00544A42">
        <w:trPr>
          <w:trHeight w:val="67"/>
          <w:jc w:val="center"/>
        </w:trPr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9FE424" w14:textId="7E87FDF0" w:rsidR="002C6736" w:rsidRPr="00575906" w:rsidRDefault="002C6736" w:rsidP="00F8143C">
            <w:pPr>
              <w:keepNext/>
              <w:keepLines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TB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0530C50F" w14:textId="6C931380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26FFED9B" w14:textId="496CC275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434B1373" w14:textId="630D5A80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35E8D6" w14:textId="2FC28461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59322D36" w14:textId="45AC1F69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FD57CA" w14:textId="5EACC96D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1DE528" w14:textId="20891CAB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ED0447" w14:textId="4B7C1FCD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C9DBFB" w14:textId="0362A2AF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08EAE6" w14:textId="478C3E6F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2854AB" w14:textId="4CCC81F8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44F92A" w14:textId="468E36F1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517A051" w14:textId="7AA50878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66E1805" w14:textId="27CE0A95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89C546E" w14:textId="4A1D819A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5FC6EB" w14:textId="0011F9D6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5EFFBC" w14:textId="68C16158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85AB62" w14:textId="4CAA3100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0CB181" w14:textId="3826B7ED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12</w:t>
            </w:r>
          </w:p>
        </w:tc>
      </w:tr>
      <w:tr w:rsidR="002C6736" w:rsidRPr="00575906" w14:paraId="3CBADCE8" w14:textId="77777777" w:rsidTr="00544A42">
        <w:trPr>
          <w:trHeight w:val="70"/>
          <w:jc w:val="center"/>
        </w:trPr>
        <w:tc>
          <w:tcPr>
            <w:tcW w:w="1310" w:type="dxa"/>
            <w:noWrap/>
            <w:vAlign w:val="center"/>
          </w:tcPr>
          <w:p w14:paraId="729F9A36" w14:textId="77777777" w:rsidR="002C6736" w:rsidRPr="00575906" w:rsidRDefault="002C6736" w:rsidP="00F8143C">
            <w:pPr>
              <w:keepNext/>
              <w:keepLines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6FEC02C6" w14:textId="61601387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850" w:type="dxa"/>
            <w:gridSpan w:val="3"/>
            <w:vAlign w:val="center"/>
          </w:tcPr>
          <w:p w14:paraId="4C335B31" w14:textId="28D7BBED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vAlign w:val="center"/>
          </w:tcPr>
          <w:p w14:paraId="693E4AFA" w14:textId="01BFE068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15CF5368" w14:textId="1CBCE21C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vAlign w:val="center"/>
          </w:tcPr>
          <w:p w14:paraId="4DBF768D" w14:textId="1A1ED434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4533DAC9" w14:textId="2AF0AE1F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715D2982" w14:textId="535E4F1D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1E0E4DED" w14:textId="7C519450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vAlign w:val="center"/>
          </w:tcPr>
          <w:p w14:paraId="25D02D94" w14:textId="15D6C1A2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3E714E3F" w14:textId="4F448938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1BD3ABAB" w14:textId="71ACEAB3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226D7E5D" w14:textId="6F1B833B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5D9574F3" w14:textId="5C0763F7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49B46CD6" w14:textId="36365168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29C0306D" w14:textId="0811CD10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4D0E818A" w14:textId="1F4EA982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567" w:type="dxa"/>
            <w:noWrap/>
            <w:vAlign w:val="center"/>
          </w:tcPr>
          <w:p w14:paraId="408C70F6" w14:textId="3754A33F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vAlign w:val="center"/>
          </w:tcPr>
          <w:p w14:paraId="66D6616F" w14:textId="5C9D7E35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6.7</w:t>
            </w:r>
          </w:p>
        </w:tc>
        <w:tc>
          <w:tcPr>
            <w:tcW w:w="637" w:type="dxa"/>
            <w:noWrap/>
            <w:vAlign w:val="center"/>
          </w:tcPr>
          <w:p w14:paraId="4964D7E2" w14:textId="6C0D31D5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</w:tr>
      <w:tr w:rsidR="002C6736" w:rsidRPr="00575906" w14:paraId="119BC1A9" w14:textId="77777777" w:rsidTr="00544A42">
        <w:trPr>
          <w:trHeight w:val="63"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</w:tcPr>
          <w:p w14:paraId="656FE0F5" w14:textId="77777777" w:rsidR="002C6736" w:rsidRPr="00575906" w:rsidRDefault="002C6736" w:rsidP="00F8143C">
            <w:pPr>
              <w:keepNext/>
              <w:keepLines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10161004" w14:textId="3DDA0FF7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center"/>
          </w:tcPr>
          <w:p w14:paraId="39712A57" w14:textId="00D414F9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57230FC" w14:textId="4D938DA9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8CE042B" w14:textId="182B5E67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282D08C" w14:textId="71826D92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0F87460E" w14:textId="423E9D6B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3974D98" w14:textId="04A99F9A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6E889722" w14:textId="6C4C10F7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091AE82B" w14:textId="2687FA23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684973FD" w14:textId="29694BEA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64F39DDB" w14:textId="5CECFDA7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0FBB871" w14:textId="74C8C901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3DFB7BF" w14:textId="2D703D0E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898D50E" w14:textId="1CDD4518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A325C8A" w14:textId="190D6489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9150DE5" w14:textId="27AF6A96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17C2FC63" w14:textId="4C5ECA5D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2E590E8C" w14:textId="666BABA1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14:paraId="298FED9F" w14:textId="46DFA82E" w:rsidR="002C6736" w:rsidRPr="00575906" w:rsidRDefault="002C6736" w:rsidP="00F8143C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3.3</w:t>
            </w:r>
          </w:p>
        </w:tc>
      </w:tr>
      <w:tr w:rsidR="003E738A" w:rsidRPr="00575906" w14:paraId="2DA953C8" w14:textId="77777777" w:rsidTr="00544A42">
        <w:trPr>
          <w:trHeight w:val="70"/>
          <w:jc w:val="center"/>
        </w:trPr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B74771" w14:textId="59C20D3A" w:rsidR="003E738A" w:rsidRPr="00575906" w:rsidRDefault="003E738A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RO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039F81C2" w14:textId="405F7500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513C9636" w14:textId="7BA10898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1C5B7F7E" w14:textId="1883020B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36D17F" w14:textId="0E822C22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3B0FF557" w14:textId="44167953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43DC5A" w14:textId="32E3DA43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69490E" w14:textId="6A3901DF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246857" w14:textId="2809B76F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C3ABAB" w14:textId="5A81A820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9DA5B2" w14:textId="17CED4A0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EA910F" w14:textId="74BFB38C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41CB956F" w14:textId="7957EF40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24" w:space="0" w:color="auto"/>
            </w:tcBorders>
            <w:noWrap/>
            <w:vAlign w:val="center"/>
            <w:hideMark/>
          </w:tcPr>
          <w:p w14:paraId="3A30AAE1" w14:textId="505A28F4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81839B9" w14:textId="10316629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46B730E" w14:textId="4240B79A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29BBE0" w14:textId="537015E2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194769" w14:textId="05F82E41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D5421E" w14:textId="0E203756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562A80" w14:textId="6ADFBB97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E738A" w:rsidRPr="00575906" w14:paraId="37C16A0D" w14:textId="77777777" w:rsidTr="00544A42">
        <w:trPr>
          <w:trHeight w:val="70"/>
          <w:jc w:val="center"/>
        </w:trPr>
        <w:tc>
          <w:tcPr>
            <w:tcW w:w="1310" w:type="dxa"/>
            <w:noWrap/>
            <w:vAlign w:val="center"/>
          </w:tcPr>
          <w:p w14:paraId="00ED000E" w14:textId="77777777" w:rsidR="003E738A" w:rsidRPr="00575906" w:rsidRDefault="003E738A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1F27B8EF" w14:textId="29185B11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850" w:type="dxa"/>
            <w:gridSpan w:val="3"/>
            <w:vAlign w:val="center"/>
          </w:tcPr>
          <w:p w14:paraId="51EE63DE" w14:textId="33AA0C39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vAlign w:val="center"/>
          </w:tcPr>
          <w:p w14:paraId="417A2616" w14:textId="0A70E620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0613E17A" w14:textId="7A4FC0B2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  <w:vAlign w:val="center"/>
          </w:tcPr>
          <w:p w14:paraId="43BDC3BC" w14:textId="09185D9A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620AE8E6" w14:textId="39FFB773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6.5</w:t>
            </w:r>
          </w:p>
        </w:tc>
        <w:tc>
          <w:tcPr>
            <w:tcW w:w="709" w:type="dxa"/>
            <w:noWrap/>
            <w:vAlign w:val="center"/>
          </w:tcPr>
          <w:p w14:paraId="5795A515" w14:textId="48A3D07E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1</w:t>
            </w:r>
            <w:r w:rsidR="00AF1E59" w:rsidRPr="00575906">
              <w:rPr>
                <w:rFonts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09" w:type="dxa"/>
            <w:noWrap/>
            <w:vAlign w:val="center"/>
          </w:tcPr>
          <w:p w14:paraId="22EAF531" w14:textId="165C96AE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708" w:type="dxa"/>
            <w:noWrap/>
            <w:vAlign w:val="center"/>
          </w:tcPr>
          <w:p w14:paraId="2ACD151F" w14:textId="4936E87C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14:paraId="18B00235" w14:textId="322E175A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709" w:type="dxa"/>
            <w:noWrap/>
            <w:vAlign w:val="center"/>
          </w:tcPr>
          <w:p w14:paraId="33516AB8" w14:textId="7A21E234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709" w:type="dxa"/>
            <w:tcBorders>
              <w:right w:val="single" w:sz="24" w:space="0" w:color="auto"/>
            </w:tcBorders>
            <w:noWrap/>
            <w:vAlign w:val="center"/>
          </w:tcPr>
          <w:p w14:paraId="5577E8EA" w14:textId="05BB250E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89.8</w:t>
            </w:r>
          </w:p>
        </w:tc>
        <w:tc>
          <w:tcPr>
            <w:tcW w:w="708" w:type="dxa"/>
            <w:gridSpan w:val="2"/>
            <w:tcBorders>
              <w:left w:val="single" w:sz="24" w:space="0" w:color="auto"/>
            </w:tcBorders>
            <w:noWrap/>
            <w:vAlign w:val="center"/>
          </w:tcPr>
          <w:p w14:paraId="742F2B34" w14:textId="1C4DCE6E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50994DB2" w14:textId="07E9675E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24467D68" w14:textId="20E93D59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3F45CD28" w14:textId="567ED69D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vAlign w:val="center"/>
          </w:tcPr>
          <w:p w14:paraId="73DC5138" w14:textId="04F75633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vAlign w:val="center"/>
          </w:tcPr>
          <w:p w14:paraId="6624BB71" w14:textId="2BD42C88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noWrap/>
            <w:vAlign w:val="center"/>
          </w:tcPr>
          <w:p w14:paraId="2A37BFAF" w14:textId="57BA1995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E738A" w:rsidRPr="00575906" w14:paraId="49F302A3" w14:textId="77777777" w:rsidTr="00544A42">
        <w:trPr>
          <w:trHeight w:val="70"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</w:tcPr>
          <w:p w14:paraId="111E79D0" w14:textId="77777777" w:rsidR="003E738A" w:rsidRPr="00575906" w:rsidRDefault="003E738A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5933D7A2" w14:textId="266A5B64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center"/>
          </w:tcPr>
          <w:p w14:paraId="34E44F19" w14:textId="2C8C1EA3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5BB457A" w14:textId="31E0574A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6C653987" w14:textId="415AE07C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25CD294" w14:textId="4CB4F6C8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E0725D9" w14:textId="36C0FBF8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343C483" w14:textId="7DE29276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9D6956E" w14:textId="77A415C7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482F6D82" w14:textId="447EA2C3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E88F82E" w14:textId="5FED54B4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7A5E263" w14:textId="793D14BA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24" w:space="0" w:color="auto"/>
            </w:tcBorders>
            <w:noWrap/>
            <w:vAlign w:val="center"/>
          </w:tcPr>
          <w:p w14:paraId="41EADC76" w14:textId="738AFF2A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708" w:type="dxa"/>
            <w:gridSpan w:val="2"/>
            <w:tcBorders>
              <w:left w:val="single" w:sz="24" w:space="0" w:color="auto"/>
              <w:bottom w:val="single" w:sz="4" w:space="0" w:color="auto"/>
            </w:tcBorders>
            <w:noWrap/>
            <w:vAlign w:val="center"/>
          </w:tcPr>
          <w:p w14:paraId="6A18754E" w14:textId="474EBE9B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7591464" w14:textId="4C3F641A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F701F1D" w14:textId="620C0839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B666CC2" w14:textId="13E8F82E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3367246C" w14:textId="23481DFC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16ED03D3" w14:textId="42C46E2F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14:paraId="1DB87F29" w14:textId="1C429561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E738A" w:rsidRPr="00575906" w14:paraId="6590B9E4" w14:textId="77777777" w:rsidTr="00544A42">
        <w:trPr>
          <w:trHeight w:val="60"/>
          <w:jc w:val="center"/>
        </w:trPr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FFECFB" w14:textId="4E9EC3D9" w:rsidR="003E738A" w:rsidRPr="00575906" w:rsidRDefault="003E738A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XM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1A2A3621" w14:textId="569F0797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1C334469" w14:textId="048F0816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75D420D8" w14:textId="3E7E04C7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FD0137" w14:textId="76F7A180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362499D6" w14:textId="0DE4E84E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2E6E13" w14:textId="16756473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41A5BE" w14:textId="51FC68ED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8057DE" w14:textId="7CFE71E5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B7C46C" w14:textId="0E81B7C3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F76F34" w14:textId="4C584818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71DD0F" w14:textId="3560EA11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6E3A40A5" w14:textId="4DC79278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24" w:space="0" w:color="auto"/>
            </w:tcBorders>
            <w:noWrap/>
            <w:vAlign w:val="center"/>
            <w:hideMark/>
          </w:tcPr>
          <w:p w14:paraId="4BCEDC9F" w14:textId="545B6F98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9F2A224" w14:textId="52D4FA47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C432BE0" w14:textId="2CFBB1CC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F70053" w14:textId="4F924A63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D442B9" w14:textId="73991219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10937E" w14:textId="60147EB0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F70BEA" w14:textId="4464C641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E738A" w:rsidRPr="00575906" w14:paraId="7A395974" w14:textId="77777777" w:rsidTr="00544A42">
        <w:trPr>
          <w:trHeight w:val="70"/>
          <w:jc w:val="center"/>
        </w:trPr>
        <w:tc>
          <w:tcPr>
            <w:tcW w:w="1310" w:type="dxa"/>
            <w:noWrap/>
            <w:vAlign w:val="center"/>
          </w:tcPr>
          <w:p w14:paraId="560E9BDB" w14:textId="77777777" w:rsidR="003E738A" w:rsidRPr="00575906" w:rsidRDefault="003E738A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097DFA7A" w14:textId="2DF30EFD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850" w:type="dxa"/>
            <w:gridSpan w:val="3"/>
            <w:vAlign w:val="center"/>
          </w:tcPr>
          <w:p w14:paraId="40FECC99" w14:textId="63FC1A64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1" w:type="dxa"/>
            <w:vAlign w:val="center"/>
          </w:tcPr>
          <w:p w14:paraId="09FBDEDB" w14:textId="66B7563C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1EA11FCC" w14:textId="64078914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08" w:type="dxa"/>
            <w:vAlign w:val="center"/>
          </w:tcPr>
          <w:p w14:paraId="264D9D58" w14:textId="13E40368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0A99F058" w14:textId="64EF73DC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709" w:type="dxa"/>
            <w:noWrap/>
            <w:vAlign w:val="center"/>
          </w:tcPr>
          <w:p w14:paraId="4EA61C5C" w14:textId="4F01E6EE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709" w:type="dxa"/>
            <w:noWrap/>
            <w:vAlign w:val="center"/>
          </w:tcPr>
          <w:p w14:paraId="559ADEB2" w14:textId="3884E6AE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08" w:type="dxa"/>
            <w:noWrap/>
            <w:vAlign w:val="center"/>
          </w:tcPr>
          <w:p w14:paraId="315E345F" w14:textId="643555C0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060BF4F6" w14:textId="20A25B0A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6.9</w:t>
            </w:r>
          </w:p>
        </w:tc>
        <w:tc>
          <w:tcPr>
            <w:tcW w:w="709" w:type="dxa"/>
            <w:noWrap/>
            <w:vAlign w:val="center"/>
          </w:tcPr>
          <w:p w14:paraId="13C129AE" w14:textId="77A6988B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3.3</w:t>
            </w:r>
          </w:p>
        </w:tc>
        <w:tc>
          <w:tcPr>
            <w:tcW w:w="709" w:type="dxa"/>
            <w:tcBorders>
              <w:right w:val="single" w:sz="24" w:space="0" w:color="auto"/>
            </w:tcBorders>
            <w:noWrap/>
            <w:vAlign w:val="center"/>
          </w:tcPr>
          <w:p w14:paraId="7468C768" w14:textId="5EC3BE7F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gridSpan w:val="2"/>
            <w:tcBorders>
              <w:left w:val="single" w:sz="24" w:space="0" w:color="auto"/>
            </w:tcBorders>
            <w:noWrap/>
            <w:vAlign w:val="center"/>
          </w:tcPr>
          <w:p w14:paraId="72B6E0C2" w14:textId="11CD27A3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7.3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6CD9559B" w14:textId="75817849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68B60122" w14:textId="1DE1F6ED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29566FDC" w14:textId="510ECABF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67" w:type="dxa"/>
            <w:noWrap/>
            <w:vAlign w:val="center"/>
          </w:tcPr>
          <w:p w14:paraId="740E2415" w14:textId="1CDE4B47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vAlign w:val="center"/>
          </w:tcPr>
          <w:p w14:paraId="5D8B3FAD" w14:textId="613641D9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noWrap/>
            <w:vAlign w:val="center"/>
          </w:tcPr>
          <w:p w14:paraId="4216A80A" w14:textId="208EBEDE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E738A" w:rsidRPr="00575906" w14:paraId="10738A33" w14:textId="77777777" w:rsidTr="00544A42">
        <w:trPr>
          <w:trHeight w:val="70"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</w:tcPr>
          <w:p w14:paraId="2FF440C8" w14:textId="77777777" w:rsidR="003E738A" w:rsidRPr="00575906" w:rsidRDefault="003E738A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48660E26" w14:textId="6092BF4C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center"/>
          </w:tcPr>
          <w:p w14:paraId="0E39AB50" w14:textId="10E0732A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56DD7EE" w14:textId="5D9C5B49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201A451" w14:textId="1A5F115F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409B5FB" w14:textId="5A873D98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3973015" w14:textId="409E6653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1A1C5D90" w14:textId="075BEF18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D3E1F2D" w14:textId="014C5709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633ECE39" w14:textId="21C19868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B7A487B" w14:textId="53462C9B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1D3B867B" w14:textId="3F0EC487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24" w:space="0" w:color="auto"/>
            </w:tcBorders>
            <w:noWrap/>
            <w:vAlign w:val="center"/>
          </w:tcPr>
          <w:p w14:paraId="0FA2D076" w14:textId="5F652502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gridSpan w:val="2"/>
            <w:tcBorders>
              <w:left w:val="single" w:sz="24" w:space="0" w:color="auto"/>
              <w:bottom w:val="single" w:sz="4" w:space="0" w:color="auto"/>
            </w:tcBorders>
            <w:noWrap/>
            <w:vAlign w:val="center"/>
          </w:tcPr>
          <w:p w14:paraId="7424060C" w14:textId="34964716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508E9A1" w14:textId="4945C662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1F79549" w14:textId="797C7BAE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226FC84" w14:textId="05458706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5CB23C7A" w14:textId="26274975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3CC6FD25" w14:textId="18149CAF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14:paraId="38EA52B4" w14:textId="0232E032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E738A" w:rsidRPr="00575906" w14:paraId="68B6D550" w14:textId="77777777" w:rsidTr="00544A42">
        <w:trPr>
          <w:trHeight w:val="60"/>
          <w:jc w:val="center"/>
        </w:trPr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384E45" w14:textId="6DC462D7" w:rsidR="003E738A" w:rsidRPr="00575906" w:rsidRDefault="003E738A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L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3C1A55E" w14:textId="091ED90F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171FA33B" w14:textId="2C540E47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33C5D325" w14:textId="1A169C21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41FB92" w14:textId="07BF98C8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495CF4AB" w14:textId="5DC3FA85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231BCA" w14:textId="443A6B27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EDDBC9" w14:textId="3F79E764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15B232" w14:textId="72938863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61EB86" w14:textId="37A239D4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559558D5" w14:textId="4E0E59E5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</w:tcBorders>
            <w:noWrap/>
            <w:vAlign w:val="center"/>
            <w:hideMark/>
          </w:tcPr>
          <w:p w14:paraId="5D7DC575" w14:textId="23C6C5F5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0D10CA" w14:textId="1BA5163B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949F5D1" w14:textId="27FE7A6B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56823FF" w14:textId="066071DA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739DC01" w14:textId="1D2FFD23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BA018F" w14:textId="3A1A7E66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DA93B4" w14:textId="0D5FA7A5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61488B" w14:textId="256FE90C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28C267" w14:textId="514C2A9B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4</w:t>
            </w:r>
          </w:p>
        </w:tc>
      </w:tr>
      <w:tr w:rsidR="003E738A" w:rsidRPr="00575906" w14:paraId="3B3D541E" w14:textId="77777777" w:rsidTr="00544A42">
        <w:trPr>
          <w:trHeight w:val="70"/>
          <w:jc w:val="center"/>
        </w:trPr>
        <w:tc>
          <w:tcPr>
            <w:tcW w:w="1310" w:type="dxa"/>
            <w:noWrap/>
            <w:vAlign w:val="center"/>
          </w:tcPr>
          <w:p w14:paraId="4BBC6697" w14:textId="77777777" w:rsidR="003E738A" w:rsidRPr="00575906" w:rsidRDefault="003E738A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15B87B23" w14:textId="7F79D183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850" w:type="dxa"/>
            <w:gridSpan w:val="3"/>
            <w:vAlign w:val="center"/>
          </w:tcPr>
          <w:p w14:paraId="61589DBE" w14:textId="39D90A55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vAlign w:val="center"/>
          </w:tcPr>
          <w:p w14:paraId="1FA86C6D" w14:textId="4A4C7A04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09" w:type="dxa"/>
            <w:noWrap/>
            <w:vAlign w:val="center"/>
          </w:tcPr>
          <w:p w14:paraId="1B544261" w14:textId="4059172B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vAlign w:val="center"/>
          </w:tcPr>
          <w:p w14:paraId="0A83403C" w14:textId="2C8C2F1F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6843EBBA" w14:textId="0B4B8509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709" w:type="dxa"/>
            <w:noWrap/>
            <w:vAlign w:val="center"/>
          </w:tcPr>
          <w:p w14:paraId="10B725AD" w14:textId="11572902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1</w:t>
            </w:r>
            <w:r w:rsidR="00AF1E59" w:rsidRPr="00575906">
              <w:rPr>
                <w:rFonts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09" w:type="dxa"/>
            <w:noWrap/>
            <w:vAlign w:val="center"/>
          </w:tcPr>
          <w:p w14:paraId="5D2D0EED" w14:textId="6C494AC9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vAlign w:val="center"/>
          </w:tcPr>
          <w:p w14:paraId="24A272F7" w14:textId="10C12776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right w:val="single" w:sz="24" w:space="0" w:color="auto"/>
            </w:tcBorders>
            <w:noWrap/>
            <w:vAlign w:val="center"/>
          </w:tcPr>
          <w:p w14:paraId="0721318B" w14:textId="4465FAC0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left w:val="single" w:sz="24" w:space="0" w:color="auto"/>
            </w:tcBorders>
            <w:noWrap/>
            <w:vAlign w:val="center"/>
          </w:tcPr>
          <w:p w14:paraId="1F7663BC" w14:textId="4AAD62C8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3.8</w:t>
            </w:r>
          </w:p>
        </w:tc>
        <w:tc>
          <w:tcPr>
            <w:tcW w:w="709" w:type="dxa"/>
            <w:noWrap/>
            <w:vAlign w:val="center"/>
          </w:tcPr>
          <w:p w14:paraId="1BDCECA7" w14:textId="54597AAE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0</w:t>
            </w:r>
            <w:r w:rsidR="00AF1E59" w:rsidRPr="00575906">
              <w:rPr>
                <w:rFonts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056F95D8" w14:textId="276D5B1B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0.7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24D42469" w14:textId="4E06BE16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798598AC" w14:textId="385D1D0E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153EF819" w14:textId="76839DB5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2</w:t>
            </w:r>
            <w:r w:rsidR="00AF1E59" w:rsidRPr="00575906">
              <w:rPr>
                <w:rFonts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67" w:type="dxa"/>
            <w:noWrap/>
            <w:vAlign w:val="center"/>
          </w:tcPr>
          <w:p w14:paraId="2BC08311" w14:textId="3CA4B9EA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vAlign w:val="center"/>
          </w:tcPr>
          <w:p w14:paraId="1370EE8F" w14:textId="77B46DBE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3.7</w:t>
            </w:r>
          </w:p>
        </w:tc>
        <w:tc>
          <w:tcPr>
            <w:tcW w:w="637" w:type="dxa"/>
            <w:noWrap/>
            <w:vAlign w:val="center"/>
          </w:tcPr>
          <w:p w14:paraId="6E7C8D15" w14:textId="6628A31A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</w:tr>
      <w:tr w:rsidR="003E738A" w:rsidRPr="00575906" w14:paraId="426BFE75" w14:textId="77777777" w:rsidTr="00544A42">
        <w:trPr>
          <w:trHeight w:val="70"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</w:tcPr>
          <w:p w14:paraId="18A9A9F7" w14:textId="77777777" w:rsidR="003E738A" w:rsidRPr="00575906" w:rsidRDefault="003E738A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FEA152A" w14:textId="7F679036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center"/>
          </w:tcPr>
          <w:p w14:paraId="123ABB16" w14:textId="5AE4FAA6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227F1C3" w14:textId="66BC0E6E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0172BD94" w14:textId="44E2DB03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9DF946F" w14:textId="107D3E7A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014E2C9D" w14:textId="53A8D3C9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2F122A30" w14:textId="7619AC56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66E93689" w14:textId="366FE613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1BDE1138" w14:textId="53A9290D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24" w:space="0" w:color="auto"/>
            </w:tcBorders>
            <w:noWrap/>
            <w:vAlign w:val="center"/>
          </w:tcPr>
          <w:p w14:paraId="314756F4" w14:textId="297CCB2B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auto"/>
            </w:tcBorders>
            <w:noWrap/>
            <w:vAlign w:val="center"/>
          </w:tcPr>
          <w:p w14:paraId="18DF9EAB" w14:textId="5ED020DF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5D6B94C" w14:textId="35C6E90C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98F74C6" w14:textId="3D3C5124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F7F9370" w14:textId="16BF8C0B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C4822C7" w14:textId="4B4B368B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66B0622" w14:textId="217D2020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62D71806" w14:textId="59DF7222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70C17791" w14:textId="0DABC86F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14:paraId="4914EA44" w14:textId="61697837" w:rsidR="003E738A" w:rsidRPr="00575906" w:rsidRDefault="003E738A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6.2</w:t>
            </w:r>
          </w:p>
        </w:tc>
      </w:tr>
      <w:tr w:rsidR="003E738A" w:rsidRPr="00575906" w14:paraId="50185D6D" w14:textId="77777777" w:rsidTr="00544A42">
        <w:trPr>
          <w:trHeight w:val="60"/>
          <w:jc w:val="center"/>
        </w:trPr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224D7B" w14:textId="3C8058EC" w:rsidR="003E738A" w:rsidRPr="00575906" w:rsidRDefault="00A91CA0" w:rsidP="00575906">
            <w:pPr>
              <w:keepNext/>
              <w:keepLines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lastRenderedPageBreak/>
              <w:t>D</w:t>
            </w:r>
            <w:r w:rsidR="00117865" w:rsidRPr="00575906">
              <w:rPr>
                <w:rFonts w:cs="Calibri"/>
                <w:color w:val="000000"/>
                <w:sz w:val="16"/>
                <w:szCs w:val="16"/>
              </w:rPr>
              <w:t>OX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10E0429C" w14:textId="1D37A94B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44034558" w14:textId="679DD788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4C881CC1" w14:textId="36ADC91F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C40583" w14:textId="1ED57D33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27142D8F" w14:textId="010CF461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249EEA" w14:textId="0EAA2AB4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F15A4A" w14:textId="5685EEC7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219635" w14:textId="6B262341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8C5A7B" w14:textId="522C1A38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4F77D163" w14:textId="31236216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</w:tcBorders>
            <w:noWrap/>
            <w:vAlign w:val="center"/>
            <w:hideMark/>
          </w:tcPr>
          <w:p w14:paraId="42A89F5A" w14:textId="2418092E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F6181C" w14:textId="2720C248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107D0E6" w14:textId="19EADCF3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3E5E285" w14:textId="2BE7D755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52FCF6D" w14:textId="783CADAB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354A88" w14:textId="473568B4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793D9E" w14:textId="3672EAA1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3D93B1" w14:textId="3FDFC50A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57B71B" w14:textId="7FD38C5B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E738A" w:rsidRPr="00575906" w14:paraId="73945553" w14:textId="77777777" w:rsidTr="00544A42">
        <w:trPr>
          <w:trHeight w:val="75"/>
          <w:jc w:val="center"/>
        </w:trPr>
        <w:tc>
          <w:tcPr>
            <w:tcW w:w="1310" w:type="dxa"/>
            <w:noWrap/>
            <w:vAlign w:val="center"/>
          </w:tcPr>
          <w:p w14:paraId="1946AA77" w14:textId="77777777" w:rsidR="003E738A" w:rsidRPr="00575906" w:rsidRDefault="003E738A" w:rsidP="00575906">
            <w:pPr>
              <w:keepNext/>
              <w:keepLines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47066561" w14:textId="7B6658DE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850" w:type="dxa"/>
            <w:gridSpan w:val="3"/>
            <w:vAlign w:val="center"/>
          </w:tcPr>
          <w:p w14:paraId="5B6C2562" w14:textId="2D626ED3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vAlign w:val="center"/>
          </w:tcPr>
          <w:p w14:paraId="5EE31710" w14:textId="440968C1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48F8A152" w14:textId="7F30C618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vAlign w:val="center"/>
          </w:tcPr>
          <w:p w14:paraId="05519ED5" w14:textId="6907D626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27471544" w14:textId="27171FE4" w:rsidR="003E738A" w:rsidRPr="00575906" w:rsidRDefault="00FF30A7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noWrap/>
            <w:vAlign w:val="center"/>
          </w:tcPr>
          <w:p w14:paraId="6D079AE8" w14:textId="04A3FB91" w:rsidR="003E738A" w:rsidRPr="00575906" w:rsidRDefault="00FF30A7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709" w:type="dxa"/>
            <w:noWrap/>
            <w:vAlign w:val="center"/>
          </w:tcPr>
          <w:p w14:paraId="57CEA1E1" w14:textId="5445D9A8" w:rsidR="003E738A" w:rsidRPr="00575906" w:rsidRDefault="00FF30A7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708" w:type="dxa"/>
            <w:noWrap/>
            <w:vAlign w:val="center"/>
          </w:tcPr>
          <w:p w14:paraId="2D250849" w14:textId="00F6BEA6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right w:val="single" w:sz="24" w:space="0" w:color="auto"/>
            </w:tcBorders>
            <w:noWrap/>
            <w:vAlign w:val="center"/>
          </w:tcPr>
          <w:p w14:paraId="00BBA04E" w14:textId="0C2003D8" w:rsidR="003E738A" w:rsidRPr="00575906" w:rsidRDefault="00FF30A7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709" w:type="dxa"/>
            <w:tcBorders>
              <w:left w:val="single" w:sz="24" w:space="0" w:color="auto"/>
            </w:tcBorders>
            <w:noWrap/>
            <w:vAlign w:val="center"/>
          </w:tcPr>
          <w:p w14:paraId="39018443" w14:textId="0A019AC8" w:rsidR="003E738A" w:rsidRPr="00575906" w:rsidRDefault="00FF30A7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709" w:type="dxa"/>
            <w:noWrap/>
            <w:vAlign w:val="center"/>
          </w:tcPr>
          <w:p w14:paraId="0A3BD377" w14:textId="17BABF35" w:rsidR="003E738A" w:rsidRPr="00575906" w:rsidRDefault="00FF30A7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342C21FF" w14:textId="3B1E6EEF" w:rsidR="003E738A" w:rsidRPr="00575906" w:rsidRDefault="00FF30A7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1C20FC18" w14:textId="74676491" w:rsidR="003E738A" w:rsidRPr="00575906" w:rsidRDefault="00FF30A7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3873F0FF" w14:textId="3589DFDD" w:rsidR="003E738A" w:rsidRPr="00575906" w:rsidRDefault="0059190E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14:paraId="52F13D07" w14:textId="66FE8C8B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vAlign w:val="center"/>
          </w:tcPr>
          <w:p w14:paraId="0BBF1FF2" w14:textId="719FF402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vAlign w:val="center"/>
          </w:tcPr>
          <w:p w14:paraId="3E3937B1" w14:textId="0696E29C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noWrap/>
            <w:vAlign w:val="center"/>
          </w:tcPr>
          <w:p w14:paraId="341A64A8" w14:textId="71BC72AC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3E738A" w:rsidRPr="00575906" w14:paraId="47460358" w14:textId="77777777" w:rsidTr="00544A42">
        <w:trPr>
          <w:trHeight w:val="70"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</w:tcPr>
          <w:p w14:paraId="26486EAF" w14:textId="77777777" w:rsidR="003E738A" w:rsidRPr="00575906" w:rsidRDefault="003E738A" w:rsidP="00575906">
            <w:pPr>
              <w:keepNext/>
              <w:keepLines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43CAECF1" w14:textId="206C2673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center"/>
          </w:tcPr>
          <w:p w14:paraId="5AF0AA52" w14:textId="34425624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DC304A6" w14:textId="38047A52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1D962D9F" w14:textId="0D2C8C3F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560F405" w14:textId="6CAF5063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137E33B1" w14:textId="2EC80520" w:rsidR="003E738A" w:rsidRPr="00575906" w:rsidRDefault="00A3086E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6B91D8E7" w14:textId="5B3DB2EE" w:rsidR="003E738A" w:rsidRPr="00575906" w:rsidRDefault="00A3086E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53AFA52" w14:textId="6BFEA770" w:rsidR="003E738A" w:rsidRPr="00575906" w:rsidRDefault="00F55A19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52A204EA" w14:textId="14FC93CA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24" w:space="0" w:color="auto"/>
            </w:tcBorders>
            <w:noWrap/>
            <w:vAlign w:val="center"/>
          </w:tcPr>
          <w:p w14:paraId="2CA358C7" w14:textId="509FCE5C" w:rsidR="003E738A" w:rsidRPr="00575906" w:rsidRDefault="00F55A19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auto"/>
            </w:tcBorders>
            <w:noWrap/>
            <w:vAlign w:val="center"/>
          </w:tcPr>
          <w:p w14:paraId="1191A6FC" w14:textId="5EB11B25" w:rsidR="003E738A" w:rsidRPr="00575906" w:rsidRDefault="00F55A19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1BBFB91D" w14:textId="28ED1A0B" w:rsidR="003E738A" w:rsidRPr="00575906" w:rsidRDefault="00D6633D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52D3D6B" w14:textId="799F7FB0" w:rsidR="003E738A" w:rsidRPr="00575906" w:rsidRDefault="00D6633D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399E7F8" w14:textId="4A9F4C43" w:rsidR="003E738A" w:rsidRPr="00575906" w:rsidRDefault="00392009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264F47A" w14:textId="716C74E0" w:rsidR="003E738A" w:rsidRPr="00575906" w:rsidRDefault="009F7996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7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0603CEEE" w14:textId="4E629174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5B26356F" w14:textId="2060E28B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63DCCD45" w14:textId="65802335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14:paraId="28BBCA20" w14:textId="658814D0" w:rsidR="003E738A" w:rsidRPr="00575906" w:rsidRDefault="003E738A" w:rsidP="0057590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0B62CB" w:rsidRPr="00575906" w14:paraId="3D60319B" w14:textId="77777777" w:rsidTr="00544A42">
        <w:trPr>
          <w:trHeight w:val="60"/>
          <w:jc w:val="center"/>
        </w:trPr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C4F789" w14:textId="7BD9B028" w:rsidR="000B62CB" w:rsidRPr="00575906" w:rsidRDefault="004D7756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ERY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1ECB5121" w14:textId="278C1BB7" w:rsidR="000B62CB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0C5933EA" w14:textId="1959EBB1" w:rsidR="000B62CB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5529561F" w14:textId="14EA45A9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D9D35B" w14:textId="08CE127D" w:rsidR="000B62CB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188E19B6" w14:textId="2D5F8A6D" w:rsidR="000B62CB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7D11D1" w14:textId="7B3BFB3B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214954" w14:textId="7BB69761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070383" w14:textId="1FDF5C52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1EBD49" w14:textId="513AB7D9" w:rsidR="000B62CB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51508DBC" w14:textId="24BC7856" w:rsidR="000B62CB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</w:tcBorders>
            <w:noWrap/>
            <w:vAlign w:val="center"/>
            <w:hideMark/>
          </w:tcPr>
          <w:p w14:paraId="1A5A3493" w14:textId="3817DD9C" w:rsidR="000B62CB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9FA5A0" w14:textId="7887E5E3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4A1A3C6" w14:textId="48D5C496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814A2B2" w14:textId="75677A3A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AB2503F" w14:textId="0496AAC3" w:rsidR="000B62CB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BD4299" w14:textId="4078E9AB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B0CCE2" w14:textId="1CFE2089" w:rsidR="000B62CB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B0EA1F" w14:textId="79A90CE6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127004" w14:textId="6560D434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7</w:t>
            </w:r>
          </w:p>
        </w:tc>
      </w:tr>
      <w:tr w:rsidR="0059190E" w:rsidRPr="00575906" w14:paraId="0431B2D1" w14:textId="77777777" w:rsidTr="00544A42">
        <w:trPr>
          <w:trHeight w:val="70"/>
          <w:jc w:val="center"/>
        </w:trPr>
        <w:tc>
          <w:tcPr>
            <w:tcW w:w="1310" w:type="dxa"/>
            <w:noWrap/>
            <w:vAlign w:val="center"/>
          </w:tcPr>
          <w:p w14:paraId="0B2EE073" w14:textId="77777777" w:rsidR="0059190E" w:rsidRPr="00575906" w:rsidRDefault="0059190E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20655DA4" w14:textId="45100A28" w:rsidR="0059190E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850" w:type="dxa"/>
            <w:gridSpan w:val="3"/>
            <w:vAlign w:val="center"/>
          </w:tcPr>
          <w:p w14:paraId="6BC62974" w14:textId="2DA9A6D7" w:rsidR="0059190E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vAlign w:val="center"/>
          </w:tcPr>
          <w:p w14:paraId="2C312EEB" w14:textId="3F32322C" w:rsidR="0059190E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9" w:type="dxa"/>
            <w:noWrap/>
            <w:vAlign w:val="center"/>
          </w:tcPr>
          <w:p w14:paraId="75E1B6DF" w14:textId="12B22BB7" w:rsidR="0059190E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vAlign w:val="center"/>
          </w:tcPr>
          <w:p w14:paraId="6F31907B" w14:textId="60CC5D68" w:rsidR="0059190E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5B80A81B" w14:textId="2C9FC568" w:rsidR="0059190E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7.5</w:t>
            </w:r>
          </w:p>
        </w:tc>
        <w:tc>
          <w:tcPr>
            <w:tcW w:w="709" w:type="dxa"/>
            <w:noWrap/>
            <w:vAlign w:val="center"/>
          </w:tcPr>
          <w:p w14:paraId="71BE0386" w14:textId="749B7441" w:rsidR="0059190E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709" w:type="dxa"/>
            <w:noWrap/>
            <w:vAlign w:val="center"/>
          </w:tcPr>
          <w:p w14:paraId="219A2537" w14:textId="69093E81" w:rsidR="0059190E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1</w:t>
            </w:r>
            <w:r w:rsidR="00AF1E59" w:rsidRPr="00575906">
              <w:rPr>
                <w:rFonts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08" w:type="dxa"/>
            <w:noWrap/>
            <w:vAlign w:val="center"/>
          </w:tcPr>
          <w:p w14:paraId="31927A6F" w14:textId="196A32B1" w:rsidR="0059190E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right w:val="single" w:sz="24" w:space="0" w:color="auto"/>
            </w:tcBorders>
            <w:noWrap/>
            <w:vAlign w:val="center"/>
          </w:tcPr>
          <w:p w14:paraId="5B6FCACA" w14:textId="73DC3C05" w:rsidR="0059190E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left w:val="single" w:sz="24" w:space="0" w:color="auto"/>
            </w:tcBorders>
            <w:noWrap/>
            <w:vAlign w:val="center"/>
          </w:tcPr>
          <w:p w14:paraId="6AC398BF" w14:textId="534ACE90" w:rsidR="0059190E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6CC7D0C5" w14:textId="674A1680" w:rsidR="0059190E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48A0F94C" w14:textId="19ACDD06" w:rsidR="0059190E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6288A975" w14:textId="4D93AB50" w:rsidR="0059190E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2FD9C6F8" w14:textId="2BC8F97D" w:rsidR="0059190E" w:rsidRPr="00575906" w:rsidRDefault="00DA299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50B2ED49" w14:textId="5A63B843" w:rsidR="0059190E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6.4</w:t>
            </w:r>
          </w:p>
        </w:tc>
        <w:tc>
          <w:tcPr>
            <w:tcW w:w="567" w:type="dxa"/>
            <w:noWrap/>
            <w:vAlign w:val="center"/>
          </w:tcPr>
          <w:p w14:paraId="7B45F783" w14:textId="2352DE20" w:rsidR="0059190E" w:rsidRPr="00575906" w:rsidRDefault="00DA2998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vAlign w:val="center"/>
          </w:tcPr>
          <w:p w14:paraId="46354F4E" w14:textId="0347CC69" w:rsidR="0059190E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2</w:t>
            </w:r>
            <w:r w:rsidR="00AF1E59" w:rsidRPr="00575906">
              <w:rPr>
                <w:rFonts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637" w:type="dxa"/>
            <w:noWrap/>
            <w:vAlign w:val="center"/>
          </w:tcPr>
          <w:p w14:paraId="063040C6" w14:textId="27A27BB6" w:rsidR="0059190E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</w:tr>
      <w:tr w:rsidR="0059190E" w:rsidRPr="00575906" w14:paraId="2BF5DC4C" w14:textId="77777777" w:rsidTr="00544A42">
        <w:trPr>
          <w:trHeight w:val="70"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</w:tcPr>
          <w:p w14:paraId="226F1210" w14:textId="77777777" w:rsidR="0059190E" w:rsidRPr="00575906" w:rsidRDefault="0059190E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1A14B460" w14:textId="13626FBC" w:rsidR="0059190E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center"/>
          </w:tcPr>
          <w:p w14:paraId="27588212" w14:textId="60725F1E" w:rsidR="0059190E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982B30D" w14:textId="77FCD22A" w:rsidR="0059190E" w:rsidRPr="00575906" w:rsidRDefault="008E64C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61BAA46" w14:textId="798A768F" w:rsidR="0059190E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E60343F" w14:textId="6F9CE360" w:rsidR="0059190E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6BC10F41" w14:textId="02E7CABD" w:rsidR="0059190E" w:rsidRPr="00575906" w:rsidRDefault="008E64C5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68731D8F" w14:textId="0B9A237B" w:rsidR="0059190E" w:rsidRPr="00575906" w:rsidRDefault="00363443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2341D4FC" w14:textId="6A80BE44" w:rsidR="0059190E" w:rsidRPr="00575906" w:rsidRDefault="00363443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2F949FD0" w14:textId="26ABE48B" w:rsidR="0059190E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24" w:space="0" w:color="auto"/>
            </w:tcBorders>
            <w:noWrap/>
            <w:vAlign w:val="center"/>
          </w:tcPr>
          <w:p w14:paraId="73C3C75A" w14:textId="7967AEC4" w:rsidR="0059190E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auto"/>
            </w:tcBorders>
            <w:noWrap/>
            <w:vAlign w:val="center"/>
          </w:tcPr>
          <w:p w14:paraId="38C3AAE7" w14:textId="3FF838FF" w:rsidR="0059190E" w:rsidRPr="00575906" w:rsidRDefault="0059190E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5802647" w14:textId="7979DA67" w:rsidR="0059190E" w:rsidRPr="00575906" w:rsidRDefault="00DD52B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0493AC5" w14:textId="0F80A390" w:rsidR="0059190E" w:rsidRPr="00575906" w:rsidRDefault="00DA299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460949E" w14:textId="4F3EC397" w:rsidR="0059190E" w:rsidRPr="00575906" w:rsidRDefault="00DA299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83277AC" w14:textId="5817FEB6" w:rsidR="0059190E" w:rsidRPr="00575906" w:rsidRDefault="00DA299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0325C825" w14:textId="277F692E" w:rsidR="0059190E" w:rsidRPr="00575906" w:rsidRDefault="00DD52B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5B7BF1EE" w14:textId="462CF9CF" w:rsidR="0059190E" w:rsidRPr="00575906" w:rsidRDefault="00DA2998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3CFD2409" w14:textId="4C334E28" w:rsidR="0059190E" w:rsidRPr="00575906" w:rsidRDefault="00DD52B7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14:paraId="565C3F51" w14:textId="08FE5726" w:rsidR="0059190E" w:rsidRPr="00575906" w:rsidRDefault="00DA299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7.9</w:t>
            </w:r>
          </w:p>
        </w:tc>
      </w:tr>
      <w:tr w:rsidR="000B62CB" w:rsidRPr="00575906" w14:paraId="152F9D01" w14:textId="77777777" w:rsidTr="00544A42">
        <w:trPr>
          <w:trHeight w:val="60"/>
          <w:jc w:val="center"/>
        </w:trPr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5BCD5E" w14:textId="6C56794E" w:rsidR="000B62CB" w:rsidRPr="00575906" w:rsidRDefault="004D7756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L</w:t>
            </w:r>
            <w:r w:rsidR="00891318" w:rsidRPr="00575906">
              <w:rPr>
                <w:rFonts w:cs="Calibri"/>
                <w:color w:val="000000"/>
                <w:sz w:val="16"/>
                <w:szCs w:val="16"/>
              </w:rPr>
              <w:t>VX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637902FC" w14:textId="1FB8F51B" w:rsidR="000B62CB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12E2629F" w14:textId="5E988B23" w:rsidR="000B62CB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11EE2E94" w14:textId="0552341A" w:rsidR="000B62CB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7D9BCF" w14:textId="3DA58B3C" w:rsidR="000B62CB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62CF4F4E" w14:textId="12DB59B4" w:rsidR="000B62CB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224DF5" w14:textId="4DFFF98D" w:rsidR="000B62CB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159C0D" w14:textId="70158544" w:rsidR="000B62CB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1075B7" w14:textId="04A662E4" w:rsidR="000B62CB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80C2E6" w14:textId="6E934AD8" w:rsidR="000B62CB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C1CE17" w14:textId="3CAD3803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0C2EB5" w14:textId="5C4AB124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68B43D" w14:textId="529B2DEB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24D763E0" w14:textId="1EC9D827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24" w:space="0" w:color="auto"/>
            </w:tcBorders>
            <w:noWrap/>
            <w:vAlign w:val="center"/>
            <w:hideMark/>
          </w:tcPr>
          <w:p w14:paraId="761F4870" w14:textId="0AFADCAB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92AD624" w14:textId="2DCBB433" w:rsidR="000B62CB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65FAD1" w14:textId="20099F27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5418AA" w14:textId="2C2B5E61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430B99" w14:textId="5434FABD" w:rsidR="000B62CB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20BE41" w14:textId="216EE0C5" w:rsidR="000B62CB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4D7756" w:rsidRPr="00575906" w14:paraId="70486E0F" w14:textId="77777777" w:rsidTr="00544A42">
        <w:trPr>
          <w:trHeight w:val="70"/>
          <w:jc w:val="center"/>
        </w:trPr>
        <w:tc>
          <w:tcPr>
            <w:tcW w:w="1310" w:type="dxa"/>
            <w:noWrap/>
            <w:vAlign w:val="center"/>
          </w:tcPr>
          <w:p w14:paraId="7A2F3A63" w14:textId="77777777" w:rsidR="004D7756" w:rsidRPr="00575906" w:rsidRDefault="004D7756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00DFF210" w14:textId="7C7339D7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850" w:type="dxa"/>
            <w:gridSpan w:val="3"/>
            <w:vAlign w:val="center"/>
          </w:tcPr>
          <w:p w14:paraId="2A55FA4C" w14:textId="1D1E9E26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vAlign w:val="center"/>
          </w:tcPr>
          <w:p w14:paraId="3F700F13" w14:textId="0272B339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48FF2C99" w14:textId="4DB9655D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vAlign w:val="center"/>
          </w:tcPr>
          <w:p w14:paraId="005EBFE7" w14:textId="040CFB94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4DF4BDFC" w14:textId="7E2C6891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412947D0" w14:textId="08B4752B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67B4C190" w14:textId="0DFFBB15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vAlign w:val="center"/>
          </w:tcPr>
          <w:p w14:paraId="1C72AAB3" w14:textId="23AB2733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760B5264" w14:textId="22280E73" w:rsidR="004D7756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noWrap/>
            <w:vAlign w:val="center"/>
          </w:tcPr>
          <w:p w14:paraId="2B64BD77" w14:textId="750190D5" w:rsidR="004D7756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09" w:type="dxa"/>
            <w:noWrap/>
            <w:vAlign w:val="center"/>
          </w:tcPr>
          <w:p w14:paraId="52C550E0" w14:textId="028DBC45" w:rsidR="004D7756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708" w:type="dxa"/>
            <w:gridSpan w:val="2"/>
            <w:tcBorders>
              <w:right w:val="single" w:sz="24" w:space="0" w:color="auto"/>
            </w:tcBorders>
            <w:noWrap/>
            <w:vAlign w:val="center"/>
          </w:tcPr>
          <w:p w14:paraId="76BC88A0" w14:textId="7DE523E2" w:rsidR="004D7756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4.3</w:t>
            </w:r>
          </w:p>
        </w:tc>
        <w:tc>
          <w:tcPr>
            <w:tcW w:w="709" w:type="dxa"/>
            <w:gridSpan w:val="2"/>
            <w:tcBorders>
              <w:left w:val="single" w:sz="24" w:space="0" w:color="auto"/>
            </w:tcBorders>
            <w:noWrap/>
            <w:vAlign w:val="center"/>
          </w:tcPr>
          <w:p w14:paraId="39D24781" w14:textId="184A3F35" w:rsidR="004D7756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530DF08F" w14:textId="7ACCCFEE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58D28FD7" w14:textId="2CDE6B23" w:rsidR="004D7756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567" w:type="dxa"/>
            <w:noWrap/>
            <w:vAlign w:val="center"/>
          </w:tcPr>
          <w:p w14:paraId="20E5088B" w14:textId="61F3A594" w:rsidR="004D7756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noWrap/>
            <w:vAlign w:val="center"/>
          </w:tcPr>
          <w:p w14:paraId="0D858362" w14:textId="0F84186D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noWrap/>
            <w:vAlign w:val="center"/>
          </w:tcPr>
          <w:p w14:paraId="560DF3A2" w14:textId="35B1B045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4D7756" w:rsidRPr="00575906" w14:paraId="1C3A71C0" w14:textId="77777777" w:rsidTr="00544A42">
        <w:trPr>
          <w:trHeight w:val="70"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</w:tcPr>
          <w:p w14:paraId="404C1032" w14:textId="77777777" w:rsidR="004D7756" w:rsidRPr="00575906" w:rsidRDefault="004D7756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41162B9A" w14:textId="6B7EE2E4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center"/>
          </w:tcPr>
          <w:p w14:paraId="0A9379D5" w14:textId="3AA5E8E1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6B58D69" w14:textId="09E3C7BF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0DFED55B" w14:textId="03CEB92D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44BC03B" w14:textId="1ADFAED3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691A4570" w14:textId="26B8BA8B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2FE6C7C2" w14:textId="17D93CE4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38A30CC" w14:textId="0401BADE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277EDB5A" w14:textId="780B8433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8B1CBFC" w14:textId="64FFE275" w:rsidR="004D7756" w:rsidRPr="00575906" w:rsidRDefault="00B3591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67EB568A" w14:textId="188B631D" w:rsidR="004D7756" w:rsidRPr="00575906" w:rsidRDefault="00B3591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A63DDB9" w14:textId="1CA577CE" w:rsidR="004D7756" w:rsidRPr="00575906" w:rsidRDefault="00B3591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83.6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  <w:right w:val="single" w:sz="24" w:space="0" w:color="auto"/>
            </w:tcBorders>
            <w:noWrap/>
            <w:vAlign w:val="center"/>
          </w:tcPr>
          <w:p w14:paraId="743DEA21" w14:textId="456EB835" w:rsidR="004D7756" w:rsidRPr="00575906" w:rsidRDefault="00B3591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09" w:type="dxa"/>
            <w:gridSpan w:val="2"/>
            <w:tcBorders>
              <w:left w:val="single" w:sz="24" w:space="0" w:color="auto"/>
              <w:bottom w:val="single" w:sz="4" w:space="0" w:color="auto"/>
            </w:tcBorders>
            <w:noWrap/>
            <w:vAlign w:val="center"/>
          </w:tcPr>
          <w:p w14:paraId="064BF1B9" w14:textId="21DFF342" w:rsidR="004D7756" w:rsidRPr="00575906" w:rsidRDefault="00B3591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A84F1E4" w14:textId="1E51E1A3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9408DB2" w14:textId="037C1793" w:rsidR="004D7756" w:rsidRPr="00575906" w:rsidRDefault="00B3591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4C88C5A6" w14:textId="6F2F2624" w:rsidR="004D7756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36133EEE" w14:textId="59A9D96D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14:paraId="1B621132" w14:textId="7CC42493" w:rsidR="004D7756" w:rsidRPr="00575906" w:rsidRDefault="004D775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0B62CB" w:rsidRPr="00575906" w14:paraId="582D94E5" w14:textId="77777777" w:rsidTr="00544A42">
        <w:trPr>
          <w:trHeight w:val="60"/>
          <w:jc w:val="center"/>
        </w:trPr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A6FD96" w14:textId="54909441" w:rsidR="000B62CB" w:rsidRPr="00575906" w:rsidRDefault="001633CC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M</w:t>
            </w:r>
            <w:r w:rsidR="00891318" w:rsidRPr="00575906">
              <w:rPr>
                <w:rFonts w:cs="Calibri"/>
                <w:color w:val="000000"/>
                <w:sz w:val="16"/>
                <w:szCs w:val="16"/>
              </w:rPr>
              <w:t>XF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71E9E903" w14:textId="2A75617F" w:rsidR="000B62CB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475B559C" w14:textId="5ADB37AD" w:rsidR="000B62CB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15F00DA7" w14:textId="26F3DB17" w:rsidR="000B62CB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487A30" w14:textId="7428C2C4" w:rsidR="000B62CB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388457F5" w14:textId="4C3DD21C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2F27A6" w14:textId="3DFAFD08" w:rsidR="000B62CB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10D662" w14:textId="7AB266CB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FD4798" w14:textId="291E65CB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B04B77" w14:textId="3138A0A2" w:rsidR="000B62CB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4BE561" w14:textId="7A202ED1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AB8937" w14:textId="04BCF54F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06BBC7B2" w14:textId="1137AA3D" w:rsidR="000B62CB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24" w:space="0" w:color="auto"/>
            </w:tcBorders>
            <w:noWrap/>
            <w:vAlign w:val="center"/>
            <w:hideMark/>
          </w:tcPr>
          <w:p w14:paraId="6CE89A6E" w14:textId="1F8F478A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2795297" w14:textId="5CF4CE45" w:rsidR="000B62CB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3624298" w14:textId="369A0A5A" w:rsidR="000B62CB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A1B5F6" w14:textId="4E8BFE01" w:rsidR="000B62CB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CE51D8" w14:textId="1AFB6C59" w:rsidR="000B62CB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269D23" w14:textId="3A7855B1" w:rsidR="000B62CB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674778" w14:textId="357C4C74" w:rsidR="000B62CB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633CC" w:rsidRPr="00575906" w14:paraId="42D124A6" w14:textId="77777777" w:rsidTr="00544A42">
        <w:trPr>
          <w:trHeight w:val="70"/>
          <w:jc w:val="center"/>
        </w:trPr>
        <w:tc>
          <w:tcPr>
            <w:tcW w:w="1310" w:type="dxa"/>
            <w:noWrap/>
            <w:vAlign w:val="center"/>
          </w:tcPr>
          <w:p w14:paraId="1A8514A7" w14:textId="77777777" w:rsidR="001633CC" w:rsidRPr="00575906" w:rsidRDefault="001633CC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7E76167E" w14:textId="742A013A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850" w:type="dxa"/>
            <w:gridSpan w:val="3"/>
            <w:vAlign w:val="center"/>
          </w:tcPr>
          <w:p w14:paraId="1349D916" w14:textId="5AC4C8FF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vAlign w:val="center"/>
          </w:tcPr>
          <w:p w14:paraId="1319D778" w14:textId="4A5FB8C6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616BCC17" w14:textId="55407179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vAlign w:val="center"/>
          </w:tcPr>
          <w:p w14:paraId="7F8182B7" w14:textId="1FF73D6F" w:rsidR="001633CC" w:rsidRPr="00575906" w:rsidRDefault="00AC4B6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9" w:type="dxa"/>
            <w:noWrap/>
            <w:vAlign w:val="center"/>
          </w:tcPr>
          <w:p w14:paraId="2680AA0E" w14:textId="60C9EF3A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3108B36D" w14:textId="0A7A7DD0" w:rsidR="001633CC" w:rsidRPr="00575906" w:rsidRDefault="00AC4B6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709" w:type="dxa"/>
            <w:noWrap/>
            <w:vAlign w:val="center"/>
          </w:tcPr>
          <w:p w14:paraId="35D83C5B" w14:textId="232F1773" w:rsidR="001633CC" w:rsidRPr="00575906" w:rsidRDefault="00AC4B6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708" w:type="dxa"/>
            <w:noWrap/>
            <w:vAlign w:val="center"/>
          </w:tcPr>
          <w:p w14:paraId="43904E25" w14:textId="647735F9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1212A82D" w14:textId="4A0D4B0E" w:rsidR="001633CC" w:rsidRPr="00575906" w:rsidRDefault="00AC4B6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6</w:t>
            </w:r>
            <w:r w:rsidR="00AF1E59" w:rsidRPr="00575906">
              <w:rPr>
                <w:rFonts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09" w:type="dxa"/>
            <w:noWrap/>
            <w:vAlign w:val="center"/>
          </w:tcPr>
          <w:p w14:paraId="70CA8BCE" w14:textId="52853C02" w:rsidR="001633CC" w:rsidRPr="00575906" w:rsidRDefault="00AC4B6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6.6</w:t>
            </w:r>
          </w:p>
        </w:tc>
        <w:tc>
          <w:tcPr>
            <w:tcW w:w="709" w:type="dxa"/>
            <w:tcBorders>
              <w:right w:val="single" w:sz="24" w:space="0" w:color="auto"/>
            </w:tcBorders>
            <w:noWrap/>
            <w:vAlign w:val="center"/>
          </w:tcPr>
          <w:p w14:paraId="2562464A" w14:textId="1F8A9212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gridSpan w:val="2"/>
            <w:tcBorders>
              <w:left w:val="single" w:sz="24" w:space="0" w:color="auto"/>
            </w:tcBorders>
            <w:noWrap/>
            <w:vAlign w:val="center"/>
          </w:tcPr>
          <w:p w14:paraId="462F4073" w14:textId="6E08021F" w:rsidR="001633CC" w:rsidRPr="00575906" w:rsidRDefault="00AC4B69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1DC86521" w14:textId="6B9C4800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2BDC654D" w14:textId="65830775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41270B4C" w14:textId="6EC1FD3A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vAlign w:val="center"/>
          </w:tcPr>
          <w:p w14:paraId="11E931A9" w14:textId="7C8DE038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vAlign w:val="center"/>
          </w:tcPr>
          <w:p w14:paraId="3A22EC13" w14:textId="69DFBBA1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noWrap/>
            <w:vAlign w:val="center"/>
          </w:tcPr>
          <w:p w14:paraId="68C759E9" w14:textId="472DEFEC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633CC" w:rsidRPr="00575906" w14:paraId="4DA9EEAD" w14:textId="77777777" w:rsidTr="00544A42">
        <w:trPr>
          <w:trHeight w:val="70"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</w:tcPr>
          <w:p w14:paraId="7ADE1A58" w14:textId="77777777" w:rsidR="001633CC" w:rsidRPr="00575906" w:rsidRDefault="001633CC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5A5AC36" w14:textId="0A7E01D7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center"/>
          </w:tcPr>
          <w:p w14:paraId="2FCC7267" w14:textId="244E1E3A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14DAAA4" w14:textId="63EA66CB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2B982B86" w14:textId="32765DC7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7CA7446" w14:textId="63EEE3D4" w:rsidR="001633CC" w:rsidRPr="00575906" w:rsidRDefault="00BB520D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CDB4491" w14:textId="3DEB5D4F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02E27626" w14:textId="463153A0" w:rsidR="001633CC" w:rsidRPr="00575906" w:rsidRDefault="00BB520D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4DB52DE" w14:textId="78B862CA" w:rsidR="001633CC" w:rsidRPr="00575906" w:rsidRDefault="00BB520D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6.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2D06D7EF" w14:textId="4C5E8A77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A96A8AA" w14:textId="69442BE4" w:rsidR="001633CC" w:rsidRPr="00575906" w:rsidRDefault="00BB520D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00D16E7C" w14:textId="444E51EA" w:rsidR="001633CC" w:rsidRPr="00575906" w:rsidRDefault="00BB520D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24" w:space="0" w:color="auto"/>
            </w:tcBorders>
            <w:noWrap/>
            <w:vAlign w:val="center"/>
          </w:tcPr>
          <w:p w14:paraId="7D882DBC" w14:textId="221280F3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gridSpan w:val="2"/>
            <w:tcBorders>
              <w:left w:val="single" w:sz="24" w:space="0" w:color="auto"/>
              <w:bottom w:val="single" w:sz="4" w:space="0" w:color="auto"/>
            </w:tcBorders>
            <w:noWrap/>
            <w:vAlign w:val="center"/>
          </w:tcPr>
          <w:p w14:paraId="6C4F8952" w14:textId="36A8F234" w:rsidR="001633CC" w:rsidRPr="00575906" w:rsidRDefault="00BB520D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4253F61E" w14:textId="231C7F3A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A15A2F5" w14:textId="17498FF1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1B19647A" w14:textId="7C23C90B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38305D22" w14:textId="485A01CE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3271BFC3" w14:textId="40042A35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14:paraId="50D67095" w14:textId="7AD3FC15" w:rsidR="001633CC" w:rsidRPr="00575906" w:rsidRDefault="001633CC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0B62CB" w:rsidRPr="00575906" w14:paraId="517C4597" w14:textId="77777777" w:rsidTr="00544A42">
        <w:trPr>
          <w:trHeight w:val="60"/>
          <w:jc w:val="center"/>
        </w:trPr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B5E7E9" w14:textId="0705D76C" w:rsidR="000B62CB" w:rsidRPr="00575906" w:rsidRDefault="007B5228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PE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143FEA87" w14:textId="13562D2B" w:rsidR="000B62CB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488EC3DD" w14:textId="2ED96F6F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27FCD68B" w14:textId="73100EC8" w:rsidR="000B62CB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BF637F" w14:textId="6694CA97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2E58C02D" w14:textId="4D458A18" w:rsidR="000B62CB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D14B4D" w14:textId="592BFB85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0142915C" w14:textId="1518047B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</w:tcBorders>
            <w:noWrap/>
            <w:vAlign w:val="center"/>
            <w:hideMark/>
          </w:tcPr>
          <w:p w14:paraId="71CF155D" w14:textId="5D8D99EC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7391AA" w14:textId="14F5BA67" w:rsidR="000B62CB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A7F5F5" w14:textId="4DE3BC2C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93919F" w14:textId="6004EBB0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463D87" w14:textId="37D2A212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3BB349CC" w14:textId="6E8DB68F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24" w:space="0" w:color="auto"/>
            </w:tcBorders>
            <w:noWrap/>
            <w:vAlign w:val="center"/>
            <w:hideMark/>
          </w:tcPr>
          <w:p w14:paraId="6822E435" w14:textId="4DA188A1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D99C1F0" w14:textId="74F7D237" w:rsidR="000B62CB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B1D141" w14:textId="1017C87B" w:rsidR="000B62CB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B585DF" w14:textId="31B48735" w:rsidR="000B62CB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DDC55B" w14:textId="25D951DE" w:rsidR="000B62CB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E90BF3" w14:textId="5BFF75DA" w:rsidR="000B62CB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7B5228" w:rsidRPr="00575906" w14:paraId="6AC237E5" w14:textId="77777777" w:rsidTr="00544A42">
        <w:trPr>
          <w:trHeight w:val="70"/>
          <w:jc w:val="center"/>
        </w:trPr>
        <w:tc>
          <w:tcPr>
            <w:tcW w:w="1310" w:type="dxa"/>
            <w:noWrap/>
            <w:vAlign w:val="center"/>
          </w:tcPr>
          <w:p w14:paraId="2E3EB7C6" w14:textId="77777777" w:rsidR="007B5228" w:rsidRPr="00575906" w:rsidRDefault="007B5228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371CE532" w14:textId="6C0F922D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850" w:type="dxa"/>
            <w:gridSpan w:val="3"/>
            <w:vAlign w:val="center"/>
          </w:tcPr>
          <w:p w14:paraId="6A9186D4" w14:textId="2C7F1C77" w:rsidR="007B5228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1" w:type="dxa"/>
            <w:vAlign w:val="center"/>
          </w:tcPr>
          <w:p w14:paraId="6BEE60C9" w14:textId="4A13FA2E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3303DCD5" w14:textId="4D77699D" w:rsidR="007B5228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7</w:t>
            </w:r>
            <w:r w:rsidR="00AF1E59" w:rsidRPr="00575906">
              <w:rPr>
                <w:rFonts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08" w:type="dxa"/>
            <w:vAlign w:val="center"/>
          </w:tcPr>
          <w:p w14:paraId="363B9ABE" w14:textId="7FCF9D19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27AC29D1" w14:textId="3DEAFF84" w:rsidR="007B5228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709" w:type="dxa"/>
            <w:tcBorders>
              <w:right w:val="single" w:sz="24" w:space="0" w:color="auto"/>
            </w:tcBorders>
            <w:noWrap/>
            <w:vAlign w:val="center"/>
          </w:tcPr>
          <w:p w14:paraId="12CCF2A6" w14:textId="39CB3B45" w:rsidR="007B5228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709" w:type="dxa"/>
            <w:tcBorders>
              <w:left w:val="single" w:sz="24" w:space="0" w:color="auto"/>
            </w:tcBorders>
            <w:noWrap/>
            <w:vAlign w:val="center"/>
          </w:tcPr>
          <w:p w14:paraId="5B8574DD" w14:textId="7C71C352" w:rsidR="007B5228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708" w:type="dxa"/>
            <w:noWrap/>
            <w:vAlign w:val="center"/>
          </w:tcPr>
          <w:p w14:paraId="29E122B8" w14:textId="31FCCD06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3CFDBDEB" w14:textId="47F68065" w:rsidR="007B5228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709" w:type="dxa"/>
            <w:noWrap/>
            <w:vAlign w:val="center"/>
          </w:tcPr>
          <w:p w14:paraId="6D6BA860" w14:textId="0F621968" w:rsidR="007B5228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5</w:t>
            </w:r>
            <w:r w:rsidR="00AF1E59" w:rsidRPr="00575906">
              <w:rPr>
                <w:rFonts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709" w:type="dxa"/>
            <w:noWrap/>
            <w:vAlign w:val="center"/>
          </w:tcPr>
          <w:p w14:paraId="56275A11" w14:textId="745EBE57" w:rsidR="007B5228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9.1</w:t>
            </w:r>
          </w:p>
        </w:tc>
        <w:tc>
          <w:tcPr>
            <w:tcW w:w="708" w:type="dxa"/>
            <w:gridSpan w:val="2"/>
            <w:tcBorders>
              <w:right w:val="single" w:sz="24" w:space="0" w:color="auto"/>
            </w:tcBorders>
            <w:noWrap/>
            <w:vAlign w:val="center"/>
          </w:tcPr>
          <w:p w14:paraId="3EB72D4B" w14:textId="455CB4D9" w:rsidR="007B5228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709" w:type="dxa"/>
            <w:gridSpan w:val="2"/>
            <w:tcBorders>
              <w:left w:val="single" w:sz="24" w:space="0" w:color="auto"/>
            </w:tcBorders>
            <w:noWrap/>
            <w:vAlign w:val="center"/>
          </w:tcPr>
          <w:p w14:paraId="14517E66" w14:textId="611A336A" w:rsidR="007B5228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156AD4F7" w14:textId="62487047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3E78CD44" w14:textId="7B72DDA3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vAlign w:val="center"/>
          </w:tcPr>
          <w:p w14:paraId="3B6772C2" w14:textId="75B3D531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vAlign w:val="center"/>
          </w:tcPr>
          <w:p w14:paraId="0AAA5A24" w14:textId="1D26760F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noWrap/>
            <w:vAlign w:val="center"/>
          </w:tcPr>
          <w:p w14:paraId="4450CC81" w14:textId="72591192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7B5228" w:rsidRPr="00575906" w14:paraId="49CB8317" w14:textId="77777777" w:rsidTr="00544A42">
        <w:trPr>
          <w:trHeight w:val="70"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</w:tcPr>
          <w:p w14:paraId="277F2B00" w14:textId="77777777" w:rsidR="007B5228" w:rsidRPr="00575906" w:rsidRDefault="007B5228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54A1717F" w14:textId="2C67B419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center"/>
          </w:tcPr>
          <w:p w14:paraId="508BEE73" w14:textId="4B82F1F1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3479F66" w14:textId="7B71835C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0DBADBEF" w14:textId="73A94479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4940510" w14:textId="5ACAB4E0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D931B37" w14:textId="6819E154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24" w:space="0" w:color="auto"/>
            </w:tcBorders>
            <w:noWrap/>
            <w:vAlign w:val="center"/>
          </w:tcPr>
          <w:p w14:paraId="1F87F61B" w14:textId="0D762AF0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auto"/>
            </w:tcBorders>
            <w:noWrap/>
            <w:vAlign w:val="center"/>
          </w:tcPr>
          <w:p w14:paraId="3DF93D94" w14:textId="75FEE059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1DBC3374" w14:textId="4A521D38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80EB711" w14:textId="4B36EB7D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791DD6B" w14:textId="6FA3ECDB" w:rsidR="007B5228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1E82E55" w14:textId="06D35A9C" w:rsidR="007B5228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  <w:right w:val="single" w:sz="24" w:space="0" w:color="auto"/>
            </w:tcBorders>
            <w:noWrap/>
            <w:vAlign w:val="center"/>
          </w:tcPr>
          <w:p w14:paraId="03465244" w14:textId="4A38AA74" w:rsidR="007B5228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709" w:type="dxa"/>
            <w:gridSpan w:val="2"/>
            <w:tcBorders>
              <w:left w:val="single" w:sz="24" w:space="0" w:color="auto"/>
              <w:bottom w:val="single" w:sz="4" w:space="0" w:color="auto"/>
            </w:tcBorders>
            <w:noWrap/>
            <w:vAlign w:val="center"/>
          </w:tcPr>
          <w:p w14:paraId="3BCEB6F2" w14:textId="372ED89A" w:rsidR="007B5228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44D3D42" w14:textId="10084E01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2233C134" w14:textId="00ADB6F2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3687B285" w14:textId="0F06A9F2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0ED86EDD" w14:textId="678BF111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14:paraId="2021BFE5" w14:textId="5E040506" w:rsidR="007B5228" w:rsidRPr="00575906" w:rsidRDefault="007B5228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0B62CB" w:rsidRPr="00575906" w14:paraId="0B40DA50" w14:textId="77777777" w:rsidTr="00544A42">
        <w:trPr>
          <w:trHeight w:val="60"/>
          <w:jc w:val="center"/>
        </w:trPr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86834E" w14:textId="668E925F" w:rsidR="000B62CB" w:rsidRPr="00575906" w:rsidRDefault="00C95FF2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TE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6E6C0645" w14:textId="249AB8BD" w:rsidR="000B62CB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6E680BD1" w14:textId="482D52D7" w:rsidR="000B62CB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289A51E1" w14:textId="0C592853" w:rsidR="000B62CB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43EF71" w14:textId="21A0FF9E" w:rsidR="000B62CB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20459F90" w14:textId="22D5F150" w:rsidR="000B62CB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07252A" w14:textId="7E84BEDC" w:rsidR="000B62CB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298B88" w14:textId="28208523" w:rsidR="000B62CB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DAC0FE" w14:textId="0865A075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2A88FF" w14:textId="215CE655" w:rsidR="000B62CB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D6655F" w14:textId="71A9748B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FBB2F9" w14:textId="085D9A63" w:rsidR="000B62CB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520DBC8B" w14:textId="77D9D60D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24" w:space="0" w:color="auto"/>
            </w:tcBorders>
            <w:noWrap/>
            <w:vAlign w:val="center"/>
            <w:hideMark/>
          </w:tcPr>
          <w:p w14:paraId="74070246" w14:textId="3DC24F28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BEF3935" w14:textId="1F5C9365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37270CF" w14:textId="3D8F42B6" w:rsidR="000B62CB" w:rsidRPr="00575906" w:rsidRDefault="000B62CB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5E84C6" w14:textId="2435D6AD" w:rsidR="000B62CB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187605" w14:textId="687A3872" w:rsidR="000B62CB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7492B4" w14:textId="032FEACF" w:rsidR="000B62CB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2CEB04" w14:textId="5ED960D7" w:rsidR="000B62CB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DE1E0F" w:rsidRPr="00575906" w14:paraId="2457E5A0" w14:textId="77777777" w:rsidTr="00544A42">
        <w:trPr>
          <w:trHeight w:val="70"/>
          <w:jc w:val="center"/>
        </w:trPr>
        <w:tc>
          <w:tcPr>
            <w:tcW w:w="1310" w:type="dxa"/>
            <w:noWrap/>
            <w:vAlign w:val="center"/>
          </w:tcPr>
          <w:p w14:paraId="13CDC6CC" w14:textId="77777777" w:rsidR="00DE1E0F" w:rsidRPr="00575906" w:rsidRDefault="00DE1E0F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58503755" w14:textId="417BF33A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850" w:type="dxa"/>
            <w:gridSpan w:val="3"/>
            <w:vAlign w:val="center"/>
          </w:tcPr>
          <w:p w14:paraId="18678CB3" w14:textId="0DCFE53D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vAlign w:val="center"/>
          </w:tcPr>
          <w:p w14:paraId="578D7A2E" w14:textId="536CB179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699517AA" w14:textId="387B0633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vAlign w:val="center"/>
          </w:tcPr>
          <w:p w14:paraId="17B9D69C" w14:textId="04973DD8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4F6AF031" w14:textId="459AF821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548D799E" w14:textId="02A054A7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527F78DD" w14:textId="4508F89B" w:rsidR="00DE1E0F" w:rsidRPr="00575906" w:rsidRDefault="00C95FF2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708" w:type="dxa"/>
            <w:noWrap/>
            <w:vAlign w:val="center"/>
          </w:tcPr>
          <w:p w14:paraId="7F4CA7A6" w14:textId="03FD0421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3AC884B0" w14:textId="37A2694F" w:rsidR="00DE1E0F" w:rsidRPr="00575906" w:rsidRDefault="00C95FF2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709" w:type="dxa"/>
            <w:noWrap/>
            <w:vAlign w:val="center"/>
          </w:tcPr>
          <w:p w14:paraId="399737AB" w14:textId="09F87A18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right w:val="single" w:sz="24" w:space="0" w:color="auto"/>
            </w:tcBorders>
            <w:noWrap/>
            <w:vAlign w:val="center"/>
          </w:tcPr>
          <w:p w14:paraId="793F6BE4" w14:textId="2237D137" w:rsidR="00DE1E0F" w:rsidRPr="00575906" w:rsidRDefault="00C95FF2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708" w:type="dxa"/>
            <w:gridSpan w:val="2"/>
            <w:tcBorders>
              <w:left w:val="single" w:sz="24" w:space="0" w:color="auto"/>
            </w:tcBorders>
            <w:noWrap/>
            <w:vAlign w:val="center"/>
          </w:tcPr>
          <w:p w14:paraId="111B02B1" w14:textId="7F7DA616" w:rsidR="00DE1E0F" w:rsidRPr="00575906" w:rsidRDefault="00C95FF2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5442F353" w14:textId="5DF3062E" w:rsidR="00DE1E0F" w:rsidRPr="00575906" w:rsidRDefault="00C95FF2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277DABBE" w14:textId="4421D3BB" w:rsidR="00DE1E0F" w:rsidRPr="00575906" w:rsidRDefault="00C95FF2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9" w:type="dxa"/>
            <w:noWrap/>
            <w:vAlign w:val="center"/>
          </w:tcPr>
          <w:p w14:paraId="1B3263C7" w14:textId="407973FA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noWrap/>
            <w:vAlign w:val="center"/>
          </w:tcPr>
          <w:p w14:paraId="772A9544" w14:textId="33D46F1E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noWrap/>
            <w:vAlign w:val="center"/>
          </w:tcPr>
          <w:p w14:paraId="37AD58F3" w14:textId="604FACE3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noWrap/>
            <w:vAlign w:val="center"/>
          </w:tcPr>
          <w:p w14:paraId="103A36E0" w14:textId="54650859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DE1E0F" w:rsidRPr="00575906" w14:paraId="13660F85" w14:textId="77777777" w:rsidTr="00544A42">
        <w:trPr>
          <w:trHeight w:val="70"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</w:tcPr>
          <w:p w14:paraId="6F4C3615" w14:textId="77777777" w:rsidR="00DE1E0F" w:rsidRPr="00575906" w:rsidRDefault="00DE1E0F" w:rsidP="002C6736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59C3BB23" w14:textId="4B2ED26F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center"/>
          </w:tcPr>
          <w:p w14:paraId="44EF2321" w14:textId="7B9A148C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52374AB" w14:textId="0BE14714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C3F8921" w14:textId="62A99609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C7C9BFF" w14:textId="392C284A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2379336C" w14:textId="652DEDB7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BB66908" w14:textId="5BDC4257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1FE85DF5" w14:textId="5724C97C" w:rsidR="00DE1E0F" w:rsidRPr="00575906" w:rsidRDefault="000F5FB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306931D5" w14:textId="1C9410C6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EA98A33" w14:textId="1B6B91D7" w:rsidR="00DE1E0F" w:rsidRPr="00575906" w:rsidRDefault="000F5FB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927ADDA" w14:textId="1C70B20E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24" w:space="0" w:color="auto"/>
            </w:tcBorders>
            <w:noWrap/>
            <w:vAlign w:val="center"/>
          </w:tcPr>
          <w:p w14:paraId="6245708A" w14:textId="45C7359D" w:rsidR="00DE1E0F" w:rsidRPr="00575906" w:rsidRDefault="000F5FB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8" w:type="dxa"/>
            <w:gridSpan w:val="2"/>
            <w:tcBorders>
              <w:left w:val="single" w:sz="24" w:space="0" w:color="auto"/>
              <w:bottom w:val="single" w:sz="4" w:space="0" w:color="auto"/>
            </w:tcBorders>
            <w:noWrap/>
            <w:vAlign w:val="center"/>
          </w:tcPr>
          <w:p w14:paraId="1CFB5100" w14:textId="72B72E74" w:rsidR="00DE1E0F" w:rsidRPr="00575906" w:rsidRDefault="000F5FB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05F31EE" w14:textId="2BE96860" w:rsidR="00DE1E0F" w:rsidRPr="00575906" w:rsidRDefault="000F5FB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F0B7BDD" w14:textId="71856501" w:rsidR="00DE1E0F" w:rsidRPr="00575906" w:rsidRDefault="000F5FB6" w:rsidP="002C6736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69B7F43" w14:textId="0E632274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566E0D19" w14:textId="77B7957B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56F9572A" w14:textId="6BA86851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14:paraId="3691D35B" w14:textId="42FE1BEB" w:rsidR="00DE1E0F" w:rsidRPr="00575906" w:rsidRDefault="00DE1E0F" w:rsidP="002C6736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0B62CB" w:rsidRPr="00575906" w14:paraId="180CDB3A" w14:textId="77777777" w:rsidTr="00544A42">
        <w:trPr>
          <w:trHeight w:val="60"/>
          <w:jc w:val="center"/>
        </w:trPr>
        <w:tc>
          <w:tcPr>
            <w:tcW w:w="13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03EB14" w14:textId="49236BCE" w:rsidR="000B62CB" w:rsidRPr="00575906" w:rsidRDefault="00C95FF2" w:rsidP="005A2026">
            <w:pPr>
              <w:keepNext/>
              <w:keepLines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SX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521D4D09" w14:textId="15617A0E" w:rsidR="000B62CB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7B5E4B0F" w14:textId="5794162B" w:rsidR="000B62CB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14:paraId="6B7274C2" w14:textId="67235A77" w:rsidR="000B62CB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F62F7D" w14:textId="5252882E" w:rsidR="000B62CB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  <w:hideMark/>
          </w:tcPr>
          <w:p w14:paraId="1F888F60" w14:textId="433F3DB4" w:rsidR="000B62CB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F11BDB" w14:textId="6C2EF8EE" w:rsidR="000B62CB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C6936D" w14:textId="6110BACB" w:rsidR="000B62CB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128189" w14:textId="313FCD1C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001C70" w14:textId="25993BA3" w:rsidR="000B62CB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4FF352" w14:textId="2FD97CE0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24" w:space="0" w:color="auto"/>
            </w:tcBorders>
            <w:noWrap/>
            <w:vAlign w:val="center"/>
            <w:hideMark/>
          </w:tcPr>
          <w:p w14:paraId="13364338" w14:textId="45987351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4" w:space="0" w:color="auto"/>
            </w:tcBorders>
            <w:noWrap/>
            <w:vAlign w:val="center"/>
            <w:hideMark/>
          </w:tcPr>
          <w:p w14:paraId="23BD7830" w14:textId="29493FBF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6B88FCC" w14:textId="1B79046A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1714E16" w14:textId="1BF23475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2CD9F0C" w14:textId="16E0422F" w:rsidR="000B62CB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5B6F45" w14:textId="0310C8BC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C870BA" w14:textId="35F1812E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994E10" w14:textId="461B818B" w:rsidR="000B62CB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548205" w14:textId="6F385CE8" w:rsidR="000B62CB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C95FF2" w:rsidRPr="00575906" w14:paraId="33BE415E" w14:textId="77777777" w:rsidTr="00544A42">
        <w:trPr>
          <w:trHeight w:val="70"/>
          <w:jc w:val="center"/>
        </w:trPr>
        <w:tc>
          <w:tcPr>
            <w:tcW w:w="1310" w:type="dxa"/>
            <w:noWrap/>
            <w:vAlign w:val="center"/>
          </w:tcPr>
          <w:p w14:paraId="48F12CE7" w14:textId="77777777" w:rsidR="00C95FF2" w:rsidRPr="00575906" w:rsidRDefault="00C95FF2" w:rsidP="005A2026">
            <w:pPr>
              <w:keepNext/>
              <w:keepLines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</w:tcPr>
          <w:p w14:paraId="675468AA" w14:textId="59DAF328" w:rsidR="00C95FF2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850" w:type="dxa"/>
            <w:gridSpan w:val="3"/>
            <w:vAlign w:val="center"/>
          </w:tcPr>
          <w:p w14:paraId="2C403E4A" w14:textId="3FAF3793" w:rsidR="00C95FF2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vAlign w:val="center"/>
          </w:tcPr>
          <w:p w14:paraId="37A27260" w14:textId="3FF3C769" w:rsidR="00C95FF2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6E0AB061" w14:textId="0635EC27" w:rsidR="00C95FF2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vAlign w:val="center"/>
          </w:tcPr>
          <w:p w14:paraId="2B1D5B79" w14:textId="5DB141F3" w:rsidR="00C95FF2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204AE988" w14:textId="743BE070" w:rsidR="00C95FF2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74EDBF33" w14:textId="381E2EBC" w:rsidR="00C95FF2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5FCCFB97" w14:textId="7109AE3D" w:rsidR="00C95FF2" w:rsidRPr="00575906" w:rsidRDefault="003D1196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8" w:type="dxa"/>
            <w:noWrap/>
            <w:vAlign w:val="center"/>
          </w:tcPr>
          <w:p w14:paraId="55DCB7A1" w14:textId="029198B0" w:rsidR="00C95FF2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0F7D8B49" w14:textId="5855C71B" w:rsidR="00C95FF2" w:rsidRPr="00575906" w:rsidRDefault="003D1196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709" w:type="dxa"/>
            <w:tcBorders>
              <w:right w:val="single" w:sz="24" w:space="0" w:color="auto"/>
            </w:tcBorders>
            <w:noWrap/>
            <w:vAlign w:val="center"/>
          </w:tcPr>
          <w:p w14:paraId="5E55234B" w14:textId="35026806" w:rsidR="00C95FF2" w:rsidRPr="00575906" w:rsidRDefault="003D1196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709" w:type="dxa"/>
            <w:tcBorders>
              <w:left w:val="single" w:sz="24" w:space="0" w:color="auto"/>
            </w:tcBorders>
            <w:noWrap/>
            <w:vAlign w:val="center"/>
          </w:tcPr>
          <w:p w14:paraId="0337E1CC" w14:textId="6A6C5D8A" w:rsidR="00C95FF2" w:rsidRPr="00575906" w:rsidRDefault="003D1196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708" w:type="dxa"/>
            <w:gridSpan w:val="2"/>
            <w:noWrap/>
            <w:vAlign w:val="center"/>
          </w:tcPr>
          <w:p w14:paraId="11DDF1A8" w14:textId="1131B227" w:rsidR="00C95FF2" w:rsidRPr="00575906" w:rsidRDefault="003D1196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0A8C6366" w14:textId="4BFB73F4" w:rsidR="00C95FF2" w:rsidRPr="00575906" w:rsidRDefault="003D1196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709" w:type="dxa"/>
            <w:gridSpan w:val="2"/>
            <w:noWrap/>
            <w:vAlign w:val="center"/>
          </w:tcPr>
          <w:p w14:paraId="46CDEE5C" w14:textId="3457B8B3" w:rsidR="00C95FF2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noWrap/>
            <w:vAlign w:val="center"/>
          </w:tcPr>
          <w:p w14:paraId="653E2300" w14:textId="3011751B" w:rsidR="00C95FF2" w:rsidRPr="00575906" w:rsidRDefault="003D1196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5.4</w:t>
            </w:r>
          </w:p>
        </w:tc>
        <w:tc>
          <w:tcPr>
            <w:tcW w:w="567" w:type="dxa"/>
            <w:noWrap/>
            <w:vAlign w:val="center"/>
          </w:tcPr>
          <w:p w14:paraId="1BD1A034" w14:textId="376DBC94" w:rsidR="00C95FF2" w:rsidRPr="00575906" w:rsidRDefault="003D1196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08" w:type="dxa"/>
            <w:noWrap/>
            <w:vAlign w:val="center"/>
          </w:tcPr>
          <w:p w14:paraId="53FB9F44" w14:textId="2845826C" w:rsidR="00C95FF2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noWrap/>
            <w:vAlign w:val="center"/>
          </w:tcPr>
          <w:p w14:paraId="7719CC44" w14:textId="60512086" w:rsidR="00C95FF2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C95FF2" w:rsidRPr="00575906" w14:paraId="013CEE54" w14:textId="77777777" w:rsidTr="00544A42">
        <w:trPr>
          <w:trHeight w:val="70"/>
          <w:jc w:val="center"/>
        </w:trPr>
        <w:tc>
          <w:tcPr>
            <w:tcW w:w="1310" w:type="dxa"/>
            <w:tcBorders>
              <w:bottom w:val="single" w:sz="4" w:space="0" w:color="auto"/>
            </w:tcBorders>
            <w:noWrap/>
            <w:vAlign w:val="center"/>
          </w:tcPr>
          <w:p w14:paraId="15340E4C" w14:textId="77777777" w:rsidR="00C95FF2" w:rsidRPr="00575906" w:rsidRDefault="00C95FF2" w:rsidP="005A2026">
            <w:pPr>
              <w:keepNext/>
              <w:keepLines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091539FA" w14:textId="78F3BA7C" w:rsidR="00C95FF2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850" w:type="dxa"/>
            <w:gridSpan w:val="3"/>
            <w:tcBorders>
              <w:bottom w:val="single" w:sz="4" w:space="0" w:color="auto"/>
            </w:tcBorders>
            <w:vAlign w:val="center"/>
          </w:tcPr>
          <w:p w14:paraId="0E5DE06C" w14:textId="39461F3C" w:rsidR="00C95FF2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2775657" w14:textId="522901C2" w:rsidR="00C95FF2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7382FE7" w14:textId="0A355BD4" w:rsidR="00C95FF2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192AB20" w14:textId="3C107A28" w:rsidR="00C95FF2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2BBCE5B" w14:textId="5F2B1577" w:rsidR="00C95FF2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69E849D4" w14:textId="12E35445" w:rsidR="00C95FF2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0F6542E1" w14:textId="1913B1E7" w:rsidR="00C95FF2" w:rsidRPr="00575906" w:rsidRDefault="002A0D23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3AC364B1" w14:textId="269B5275" w:rsidR="00C95FF2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4FAA18E" w14:textId="4B0E76AE" w:rsidR="00C95FF2" w:rsidRPr="00575906" w:rsidRDefault="002A0D23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24" w:space="0" w:color="auto"/>
            </w:tcBorders>
            <w:noWrap/>
            <w:vAlign w:val="center"/>
          </w:tcPr>
          <w:p w14:paraId="4E14BAD2" w14:textId="5AFD6440" w:rsidR="00C95FF2" w:rsidRPr="00575906" w:rsidRDefault="002A0D23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709" w:type="dxa"/>
            <w:tcBorders>
              <w:left w:val="single" w:sz="24" w:space="0" w:color="auto"/>
              <w:bottom w:val="single" w:sz="4" w:space="0" w:color="auto"/>
            </w:tcBorders>
            <w:noWrap/>
            <w:vAlign w:val="center"/>
          </w:tcPr>
          <w:p w14:paraId="0C4FFC69" w14:textId="47C5E8AF" w:rsidR="00C95FF2" w:rsidRPr="00575906" w:rsidRDefault="002A0D23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392EDC1" w14:textId="4CEBC5AE" w:rsidR="00C95FF2" w:rsidRPr="00575906" w:rsidRDefault="002A0D23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6B80C5B" w14:textId="0360767E" w:rsidR="00C95FF2" w:rsidRPr="00575906" w:rsidRDefault="003D1196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1.8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DBEFA04" w14:textId="24558AA3" w:rsidR="00C95FF2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628A4810" w14:textId="463D6A0B" w:rsidR="00C95FF2" w:rsidRPr="00575906" w:rsidRDefault="003D1196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14:paraId="6DFB7B21" w14:textId="386CD44F" w:rsidR="00C95FF2" w:rsidRPr="00575906" w:rsidRDefault="003D1196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63AFA1B7" w14:textId="0DA9234F" w:rsidR="00C95FF2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14:paraId="63DBC5B7" w14:textId="2359926B" w:rsidR="00C95FF2" w:rsidRPr="00575906" w:rsidRDefault="00C95FF2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75906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0B62CB" w:rsidRPr="00575906" w14:paraId="6CD6CC63" w14:textId="77777777" w:rsidTr="00544A42">
        <w:trPr>
          <w:trHeight w:val="306"/>
          <w:jc w:val="center"/>
        </w:trPr>
        <w:tc>
          <w:tcPr>
            <w:tcW w:w="2727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7E30DA72" w14:textId="77777777" w:rsidR="000B62CB" w:rsidRPr="00575906" w:rsidRDefault="000B62CB" w:rsidP="005A2026">
            <w:pPr>
              <w:keepNext/>
              <w:keepLines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  <w:p w14:paraId="4042F8A4" w14:textId="03EE1B20" w:rsidR="00E31FBB" w:rsidRPr="00575906" w:rsidRDefault="00E31FBB" w:rsidP="005A2026">
            <w:pPr>
              <w:keepNext/>
              <w:keepLines/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69B4386" w14:textId="77777777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331" w:type="dxa"/>
            <w:tcBorders>
              <w:top w:val="single" w:sz="4" w:space="0" w:color="auto"/>
            </w:tcBorders>
            <w:vAlign w:val="center"/>
          </w:tcPr>
          <w:p w14:paraId="64498ABC" w14:textId="5A76B219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45C425C" w14:textId="77777777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126AAB20" w14:textId="77777777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133AD17" w14:textId="77777777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56840340" w14:textId="77777777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217D9B6C" w14:textId="77777777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6AC04AA9" w14:textId="5EA891CC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6DFD19B9" w14:textId="77777777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21D0B05E" w14:textId="33C66F4C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5E0AB7D3" w14:textId="791B9F97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C3B03E6" w14:textId="39EAA07D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5F117E1F" w14:textId="2F2502D6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3D2056DC" w14:textId="6D59F550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</w:tcPr>
          <w:p w14:paraId="1CB10978" w14:textId="77777777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4EC50860" w14:textId="62979C74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77DF2529" w14:textId="7DA5F43C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46A19160" w14:textId="77777777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</w:tcPr>
          <w:p w14:paraId="3F52F6E7" w14:textId="77777777" w:rsidR="000B62CB" w:rsidRPr="00575906" w:rsidRDefault="000B62CB" w:rsidP="005A2026">
            <w:pPr>
              <w:keepNext/>
              <w:keepLines/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</w:tr>
    </w:tbl>
    <w:p w14:paraId="7AA0F073" w14:textId="77777777" w:rsidR="00E31FBB" w:rsidRPr="00520C7F" w:rsidRDefault="00E31FBB" w:rsidP="00E31FBB">
      <w:pPr>
        <w:spacing w:after="0" w:line="480" w:lineRule="auto"/>
      </w:pPr>
      <w:bookmarkStart w:id="4" w:name="_Hlk162014617"/>
      <w:r w:rsidRPr="00520C7F">
        <w:t>–, not applicable; AMC, amoxicillin/clavulanic acid; AMX, amoxicillin; AZM, azithromycin; CDR, cefdinir; CEC, cefaclor; CFM, cefixime; CLR, clarithromycin; CPD, cefpodoxime; CRO, ceftriaxone; CTB, ceftibuten; CTX, cefotaxime; Cum., cumulative; CXM, cefuroxime; DOX, doxycycline; ERY, erythromycin; LVX, levofloxacin; MXF, moxifloxacin; PEN, penicillin; SXT, trimethoprim/sulfamethoxazole; TET, tetracycline.</w:t>
      </w:r>
    </w:p>
    <w:p w14:paraId="0B356D7B" w14:textId="77777777" w:rsidR="00E31FBB" w:rsidRPr="00520C7F" w:rsidRDefault="00E31FBB" w:rsidP="00E31FBB">
      <w:pPr>
        <w:spacing w:after="0" w:line="480" w:lineRule="auto"/>
        <w:rPr>
          <w:b/>
          <w:bCs/>
          <w:sz w:val="24"/>
          <w:szCs w:val="24"/>
          <w:lang w:val="en-US"/>
        </w:rPr>
      </w:pPr>
      <w:r w:rsidRPr="00520C7F">
        <w:rPr>
          <w:lang w:val="en-US"/>
        </w:rPr>
        <w:t>Bold vertical bars in table correspond to the CLSI-susceptible breakpoints.</w:t>
      </w:r>
      <w:bookmarkStart w:id="5" w:name="_Hlk129799245"/>
      <w:bookmarkEnd w:id="4"/>
      <w:r w:rsidRPr="00520C7F">
        <w:rPr>
          <w:sz w:val="24"/>
          <w:szCs w:val="24"/>
        </w:rPr>
        <w:t xml:space="preserve"> </w:t>
      </w:r>
    </w:p>
    <w:bookmarkEnd w:id="5"/>
    <w:p w14:paraId="0A16A42C" w14:textId="77777777" w:rsidR="00E31FBB" w:rsidRDefault="00E31FBB">
      <w:pPr>
        <w:spacing w:line="480" w:lineRule="auto"/>
        <w:rPr>
          <w:b/>
          <w:sz w:val="24"/>
          <w:szCs w:val="24"/>
          <w:lang w:val="en-US"/>
        </w:rPr>
      </w:pPr>
    </w:p>
    <w:p w14:paraId="77C462BD" w14:textId="77777777" w:rsidR="00E31FBB" w:rsidRDefault="00E31FBB">
      <w:pPr>
        <w:spacing w:line="480" w:lineRule="auto"/>
        <w:rPr>
          <w:b/>
          <w:sz w:val="24"/>
          <w:szCs w:val="24"/>
          <w:lang w:val="en-US"/>
        </w:rPr>
      </w:pPr>
    </w:p>
    <w:p w14:paraId="75F2DD04" w14:textId="77777777" w:rsidR="00575906" w:rsidRDefault="00575906">
      <w:pPr>
        <w:spacing w:line="480" w:lineRule="auto"/>
        <w:rPr>
          <w:b/>
          <w:sz w:val="24"/>
          <w:szCs w:val="24"/>
          <w:lang w:val="en-US"/>
        </w:rPr>
      </w:pPr>
    </w:p>
    <w:p w14:paraId="305939E5" w14:textId="14936769" w:rsidR="00940964" w:rsidRPr="00552752" w:rsidRDefault="00EA087B">
      <w:pPr>
        <w:spacing w:line="480" w:lineRule="auto"/>
        <w:rPr>
          <w:bCs/>
          <w:sz w:val="24"/>
          <w:szCs w:val="24"/>
        </w:rPr>
      </w:pPr>
      <w:r w:rsidRPr="00552752">
        <w:rPr>
          <w:b/>
          <w:sz w:val="24"/>
          <w:szCs w:val="24"/>
          <w:lang w:val="en-US"/>
        </w:rPr>
        <w:lastRenderedPageBreak/>
        <w:t>Supplementary Table 2</w:t>
      </w:r>
      <w:r w:rsidR="00940964" w:rsidRPr="00552752">
        <w:rPr>
          <w:b/>
          <w:sz w:val="24"/>
          <w:szCs w:val="24"/>
        </w:rPr>
        <w:t xml:space="preserve">. </w:t>
      </w:r>
      <w:r w:rsidR="00940964" w:rsidRPr="00552752">
        <w:rPr>
          <w:sz w:val="24"/>
          <w:szCs w:val="24"/>
        </w:rPr>
        <w:t xml:space="preserve">MIC distribution data </w:t>
      </w:r>
      <w:r w:rsidR="00940964" w:rsidRPr="00552752">
        <w:rPr>
          <w:bCs/>
          <w:sz w:val="24"/>
          <w:szCs w:val="24"/>
        </w:rPr>
        <w:t xml:space="preserve">for </w:t>
      </w:r>
      <w:r w:rsidR="00940964" w:rsidRPr="00552752">
        <w:rPr>
          <w:bCs/>
          <w:i/>
          <w:iCs/>
          <w:sz w:val="24"/>
          <w:szCs w:val="24"/>
        </w:rPr>
        <w:t xml:space="preserve">H. influenzae </w:t>
      </w:r>
      <w:r w:rsidR="00940964" w:rsidRPr="00552752">
        <w:rPr>
          <w:bCs/>
          <w:sz w:val="24"/>
          <w:szCs w:val="24"/>
        </w:rPr>
        <w:t>isolates (</w:t>
      </w:r>
      <w:r w:rsidR="00940964" w:rsidRPr="00552752">
        <w:rPr>
          <w:bCs/>
          <w:i/>
          <w:iCs/>
          <w:sz w:val="24"/>
          <w:szCs w:val="24"/>
        </w:rPr>
        <w:t>n</w:t>
      </w:r>
      <w:r w:rsidR="00940964" w:rsidRPr="00552752">
        <w:rPr>
          <w:bCs/>
          <w:sz w:val="24"/>
          <w:szCs w:val="24"/>
        </w:rPr>
        <w:t xml:space="preserve"> = 171) from India</w:t>
      </w:r>
    </w:p>
    <w:tbl>
      <w:tblPr>
        <w:tblW w:w="14658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1308"/>
        <w:gridCol w:w="567"/>
        <w:gridCol w:w="423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60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</w:tblGrid>
      <w:tr w:rsidR="00CE1AEB" w:rsidRPr="00552752" w14:paraId="17F42143" w14:textId="77777777" w:rsidTr="00544A42">
        <w:trPr>
          <w:trHeight w:val="368"/>
          <w:tblHeader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FFFF7" w14:textId="77777777" w:rsidR="00CE1AEB" w:rsidRPr="00552752" w:rsidRDefault="00CE1AEB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extDirection w:val="btLr"/>
          </w:tcPr>
          <w:p w14:paraId="4CCB8C8F" w14:textId="77777777" w:rsidR="00CE1AEB" w:rsidRPr="00552752" w:rsidRDefault="00CE1AEB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12783" w:type="dxa"/>
            <w:gridSpan w:val="30"/>
            <w:tcBorders>
              <w:top w:val="single" w:sz="4" w:space="0" w:color="000000" w:themeColor="text1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691269" w14:textId="3BCDFDC2" w:rsidR="00CE1AEB" w:rsidRPr="00544A42" w:rsidRDefault="00CE1AEB" w:rsidP="00CE1AEB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44A42">
              <w:rPr>
                <w:rFonts w:cs="Calibri"/>
                <w:color w:val="000000"/>
                <w:sz w:val="16"/>
                <w:szCs w:val="16"/>
              </w:rPr>
              <w:t>Number of isolates at MIC (mg/L)</w:t>
            </w:r>
          </w:p>
        </w:tc>
      </w:tr>
      <w:tr w:rsidR="00CE1AEB" w:rsidRPr="00552752" w14:paraId="4F169823" w14:textId="77777777" w:rsidTr="00544A42">
        <w:trPr>
          <w:trHeight w:val="490"/>
          <w:tblHeader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CEB0846" w14:textId="77777777" w:rsidR="009D6493" w:rsidRPr="00552752" w:rsidRDefault="009D6493">
            <w:pPr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  <w:r w:rsidRPr="00552752">
              <w:rPr>
                <w:rFonts w:cs="Calibri"/>
                <w:color w:val="000000"/>
                <w:sz w:val="20"/>
                <w:szCs w:val="20"/>
                <w:lang w:eastAsia="x-none"/>
              </w:rPr>
              <w:t>Antimicrobi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  <w:textDirection w:val="btLr"/>
          </w:tcPr>
          <w:p w14:paraId="7686C0E3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6FA933A8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≤0.00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492F96C9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≤0.00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41B88672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00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5F0A8CB1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≤0.00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32C454DE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00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30F89813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≤0.00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4BEED90F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00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2509EB38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≤0.01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089183DC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01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517C5175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≤0.0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294DDABC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0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2ACD20FC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≤0.0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1A77305A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0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6986A723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≤0.1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6DC6DDA0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1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01314342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≤0.25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59EDDF77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2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15A2C3AF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2039BB49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61D2A786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6971AEDF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494E9021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&gt;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65FC2A23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15E96CFD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&gt;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3706EB72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1F833D79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&gt;1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08DA0242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2E955367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&gt;3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31AD5D74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6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textDirection w:val="btLr"/>
            <w:vAlign w:val="center"/>
            <w:hideMark/>
          </w:tcPr>
          <w:p w14:paraId="62E6E61B" w14:textId="77777777" w:rsidR="009D6493" w:rsidRPr="00552752" w:rsidRDefault="009D649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28</w:t>
            </w:r>
          </w:p>
        </w:tc>
      </w:tr>
      <w:tr w:rsidR="007F7371" w:rsidRPr="00552752" w14:paraId="6CBE7F42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0D759FF" w14:textId="0F5AB546" w:rsidR="001342F1" w:rsidRPr="00552752" w:rsidRDefault="001342F1" w:rsidP="001342F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AMX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92F0E0" w14:textId="2E9E8D9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0A458F6" w14:textId="3CE894D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BF5C097" w14:textId="381A156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DEA37EC" w14:textId="5AD96953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D703520" w14:textId="0466BA9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4B2BEAE" w14:textId="1510D55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849D992" w14:textId="64A049B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42CB75E" w14:textId="1D825FB3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2835869" w14:textId="1B7A36D9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3E35DA9" w14:textId="431EA04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48CC1A3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6ED5F3F" w14:textId="1E2799AC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B6BEB06" w14:textId="53489D2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62417AD" w14:textId="4571B65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1AD212A" w14:textId="5FBAFA00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9DE0F85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7060AD4" w14:textId="72C4CE3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DDA329F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6D4BBCE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A359099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3F9115B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51B8663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BFF2B88" w14:textId="67329A4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735B049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1B8BCFB" w14:textId="63C5489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736C891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BB94548" w14:textId="2BD260F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DA3B67E" w14:textId="2A7B09B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C9CE9B9" w14:textId="200F1CD0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ABF31E7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3EA40A3" w14:textId="07DD2D5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7F7371" w:rsidRPr="00552752" w14:paraId="15C5A4A3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E3182E3" w14:textId="77777777" w:rsidR="001342F1" w:rsidRPr="00552752" w:rsidRDefault="001342F1" w:rsidP="001342F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F79D95" w14:textId="13AB0E3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C770460" w14:textId="18D2540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CEF9C69" w14:textId="5BB398F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F503133" w14:textId="61AA72E3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27C4F30" w14:textId="7412211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5F6C03B" w14:textId="41D6270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639381A" w14:textId="743A06F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C2A1EC7" w14:textId="2D9E0A6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6EB9042" w14:textId="3A96F58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60A1743" w14:textId="08F8C7B3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C2B0C4D" w14:textId="15F8FCD5" w:rsidR="001342F1" w:rsidRPr="00552752" w:rsidRDefault="00397992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A83D132" w14:textId="703F1A7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DFD423C" w14:textId="23C2F5A2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7E2ADD3" w14:textId="366CF60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E3329B4" w14:textId="2315B402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BD3C51E" w14:textId="149B536F" w:rsidR="001342F1" w:rsidRPr="00552752" w:rsidRDefault="00397992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63DEAF0" w14:textId="03293B5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06AC743" w14:textId="1705FE7A" w:rsidR="001342F1" w:rsidRPr="00552752" w:rsidRDefault="00397992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6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B6B3985" w14:textId="3A542CF2" w:rsidR="001342F1" w:rsidRPr="00552752" w:rsidRDefault="00397992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6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B8A7789" w14:textId="060D9B13" w:rsidR="001342F1" w:rsidRPr="00552752" w:rsidRDefault="00397992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66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A18A2E8" w14:textId="5511B9E2" w:rsidR="001342F1" w:rsidRPr="00552752" w:rsidRDefault="00397992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6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E2E537B" w14:textId="785D1E0B" w:rsidR="001342F1" w:rsidRPr="00552752" w:rsidRDefault="00397992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1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2456E2D" w14:textId="1B55F71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CA07BAF" w14:textId="7734CCF8" w:rsidR="001342F1" w:rsidRPr="00552752" w:rsidRDefault="00397992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7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3B5990F" w14:textId="227E6F39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8BD7591" w14:textId="7A3E1086" w:rsidR="001342F1" w:rsidRPr="00552752" w:rsidRDefault="00397992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7542074" w14:textId="40DF954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16DE7BF" w14:textId="4D30F73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060498C" w14:textId="7ED1282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8F284C9" w14:textId="42EA0C79" w:rsidR="001342F1" w:rsidRPr="00552752" w:rsidRDefault="00397992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ADCDAE0" w14:textId="4B2229F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EE6478" w:rsidRPr="00552752" w14:paraId="730885A3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9CE23B9" w14:textId="77777777" w:rsidR="001342F1" w:rsidRPr="00552752" w:rsidRDefault="001342F1" w:rsidP="001342F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88FA85D" w14:textId="244CE91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43D3D63" w14:textId="57EF4C5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C68B5E4" w14:textId="13FFE3F8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816A4C7" w14:textId="63065138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7BC1B92" w14:textId="768CDD40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67A6922" w14:textId="4FA4140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12026ED" w14:textId="712B199C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9822951" w14:textId="2301E9FC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177CC63" w14:textId="4C57107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BE8C223" w14:textId="4B11DF1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B6CA031" w14:textId="7D67D589" w:rsidR="001342F1" w:rsidRPr="00552752" w:rsidRDefault="004D14A8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14A4BCD" w14:textId="3FE87120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A4A9C57" w14:textId="09560E5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B5C772B" w14:textId="0D2857B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5548F7D" w14:textId="12A77AA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8118EEA" w14:textId="5DC3C64C" w:rsidR="001342F1" w:rsidRPr="00552752" w:rsidRDefault="00B0001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4A4A569" w14:textId="5FD5C37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B6A9778" w14:textId="64F62AA5" w:rsidR="001342F1" w:rsidRPr="00552752" w:rsidRDefault="00611CEF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0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341A6C4" w14:textId="4A4E20E3" w:rsidR="001342F1" w:rsidRPr="00552752" w:rsidRDefault="00F5436B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0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8A794AF" w14:textId="20FAC986" w:rsidR="001342F1" w:rsidRPr="00552752" w:rsidRDefault="00F43D46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FFFAB21" w14:textId="3638C9CF" w:rsidR="001342F1" w:rsidRPr="00552752" w:rsidRDefault="004F6E4A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9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E54FB9D" w14:textId="5F6CE114" w:rsidR="001342F1" w:rsidRPr="00552752" w:rsidRDefault="007C3C0F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D457BCB" w14:textId="4BF581B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DAAF8B5" w14:textId="4901D499" w:rsidR="001342F1" w:rsidRPr="00552752" w:rsidRDefault="00A83E3F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314090D" w14:textId="677DA82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2AC14A3" w14:textId="602E2BBF" w:rsidR="001342F1" w:rsidRPr="00552752" w:rsidRDefault="00A4603E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EA06DAF" w14:textId="5C6F076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B9C9C75" w14:textId="6A88E03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22AEBBA" w14:textId="38FF7DF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3A21364" w14:textId="1898A06F" w:rsidR="001342F1" w:rsidRPr="00552752" w:rsidRDefault="004B45B8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BCEAE7B" w14:textId="78B0D91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342F1" w:rsidRPr="00552752" w14:paraId="3E37B016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DF8E864" w14:textId="5170DAEB" w:rsidR="001342F1" w:rsidRPr="00552752" w:rsidRDefault="001342F1" w:rsidP="001342F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AMC (2:1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85DF40E" w14:textId="53BD169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0F7F986" w14:textId="32790DD8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42C8888" w14:textId="78430C7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B7EB72D" w14:textId="081EF6B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746173B" w14:textId="5848E02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6F62333" w14:textId="35F13D8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BB1439A" w14:textId="2935064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A7B5040" w14:textId="18122DE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7C270E9" w14:textId="60A3F1C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9723CF6" w14:textId="36C92A83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E998A8D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3650D41" w14:textId="4F1B5A4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6BA3BC5" w14:textId="4F4EB630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193E781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2253248" w14:textId="2FFDC2C3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806B5A4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4734B57" w14:textId="4A07661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61E35A1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FFC1FFB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663A664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9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7F32BBB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3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6E1AA3B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A4C78AB" w14:textId="78B0D01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2BE0CCA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FFD84F7" w14:textId="2E179B2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BE2BA92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41C276B" w14:textId="6A81E2E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720E613" w14:textId="5CD2B878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4273533" w14:textId="4ADE7FB3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F30DE9C" w14:textId="3CBA8D6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0D8F4E5" w14:textId="0DA441E0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342F1" w:rsidRPr="00552752" w14:paraId="214745B2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9332BB0" w14:textId="77777777" w:rsidR="001342F1" w:rsidRPr="00552752" w:rsidRDefault="001342F1" w:rsidP="001342F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39A5AD" w14:textId="1817FBA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B1FF46C" w14:textId="6914E80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3F0CC3E" w14:textId="3F41D100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7D84DDA" w14:textId="26ECB5C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02F6A2E" w14:textId="7ECD054C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6093337" w14:textId="02D147E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9FE89EB" w14:textId="723E8E5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4FDB40B" w14:textId="0C77865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3F0E243" w14:textId="0C7EC60C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B24FD21" w14:textId="5E70B1E3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50FBE32" w14:textId="3B13C81B" w:rsidR="001342F1" w:rsidRPr="00552752" w:rsidRDefault="00E252C8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8004A86" w14:textId="67641A9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E37BFA9" w14:textId="19B035A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BC08D17" w14:textId="29308599" w:rsidR="001342F1" w:rsidRPr="00552752" w:rsidRDefault="00E252C8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4F164E7" w14:textId="35257EC8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BB8B892" w14:textId="6E0FE853" w:rsidR="001342F1" w:rsidRPr="00552752" w:rsidRDefault="00E252C8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88DC441" w14:textId="18E5767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1AEDE55" w14:textId="2396B391" w:rsidR="001342F1" w:rsidRPr="00552752" w:rsidRDefault="00E252C8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C94524C" w14:textId="49BA86AC" w:rsidR="001342F1" w:rsidRPr="00552752" w:rsidRDefault="00E252C8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5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1260B58" w14:textId="4E5F5F97" w:rsidR="001342F1" w:rsidRPr="00552752" w:rsidRDefault="00E252C8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2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6B8E11B9" w14:textId="24CDE511" w:rsidR="001342F1" w:rsidRPr="00552752" w:rsidRDefault="00E252C8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1.9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44ACF7B" w14:textId="2CD9ED1E" w:rsidR="001342F1" w:rsidRPr="00552752" w:rsidRDefault="003E3538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6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5068378" w14:textId="322B98FC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5EE47A4" w14:textId="16CA083A" w:rsidR="001342F1" w:rsidRPr="00552752" w:rsidRDefault="003E3538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9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13F4F80" w14:textId="5AA71249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4D98AB5" w14:textId="6FBC6A58" w:rsidR="001342F1" w:rsidRPr="00552752" w:rsidRDefault="003E3538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8AB3E36" w14:textId="13EB9F9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C7E77C2" w14:textId="1AFBCE8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AC514A8" w14:textId="54D5D06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5B6604C" w14:textId="5BCFEC5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09939B2" w14:textId="717FF60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EE6478" w:rsidRPr="00552752" w14:paraId="3EB79A4D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722387F" w14:textId="77777777" w:rsidR="001342F1" w:rsidRPr="00552752" w:rsidRDefault="001342F1" w:rsidP="001342F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53EBC1DA" w14:textId="6B1D8E2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6DE4CF0" w14:textId="6215C568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93A3CC7" w14:textId="5AFBC770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A3A4A80" w14:textId="6207976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948F0C8" w14:textId="1A51247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E4A1227" w14:textId="31BFE15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AA758C7" w14:textId="64E74A1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105B8BC" w14:textId="606A149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38CFA76" w14:textId="768065A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2714580" w14:textId="24654A8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E842807" w14:textId="374D3558" w:rsidR="001342F1" w:rsidRPr="00552752" w:rsidRDefault="00E960D8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F0056ED" w14:textId="065D95F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B13BFC1" w14:textId="1806A52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FB01A1E" w14:textId="068E5583" w:rsidR="001342F1" w:rsidRPr="00552752" w:rsidRDefault="004E3499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1E6C3EC" w14:textId="7A7D88D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CF6F219" w14:textId="73BBC0CD" w:rsidR="001342F1" w:rsidRPr="00552752" w:rsidRDefault="00BB0B9C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8B2A038" w14:textId="35FED72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7B956FD" w14:textId="38692F5F" w:rsidR="001342F1" w:rsidRPr="00552752" w:rsidRDefault="009E2A5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C4B0F29" w14:textId="753AC20D" w:rsidR="001342F1" w:rsidRPr="00552752" w:rsidRDefault="009F07E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2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6917D45" w14:textId="29EC5156" w:rsidR="001342F1" w:rsidRPr="00552752" w:rsidRDefault="00227B5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7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467FB70D" w14:textId="0C2E89D1" w:rsidR="001342F1" w:rsidRPr="00552752" w:rsidRDefault="00B023BA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9.3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C9E58A6" w14:textId="0D1FDA48" w:rsidR="001342F1" w:rsidRPr="00552752" w:rsidRDefault="00DA217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1BB937F" w14:textId="4D98CFF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4165C02" w14:textId="3FCA0D38" w:rsidR="001342F1" w:rsidRPr="00552752" w:rsidRDefault="008F338C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8D48FA6" w14:textId="5675576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D977B64" w14:textId="29D3A14E" w:rsidR="001342F1" w:rsidRPr="00552752" w:rsidRDefault="00AF7C77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7658BFD" w14:textId="51559F72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DB82887" w14:textId="492FD3D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CF77EB0" w14:textId="29A8686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DC3EFE5" w14:textId="52AB388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0D6E262" w14:textId="550D771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342F1" w:rsidRPr="00552752" w14:paraId="654C7908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ADE2D50" w14:textId="27774861" w:rsidR="001342F1" w:rsidRPr="00552752" w:rsidRDefault="001342F1" w:rsidP="001342F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 xml:space="preserve">AMC 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46DF41" w14:textId="6B23E73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87D2303" w14:textId="72A7DE6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3B518D5" w14:textId="1869FDA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5868F0D" w14:textId="5F5B9598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62AC03C" w14:textId="643EA64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11DA7D2" w14:textId="6E991710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9BBFE07" w14:textId="7456FDF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C0D2B1C" w14:textId="6C489B9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03B9F79" w14:textId="6B8C9B4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A61B7AD" w14:textId="72EB6B50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1D05612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082AB83" w14:textId="6AB873F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FFA7232" w14:textId="47E0ACF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5FBA515" w14:textId="75B4422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1F8EF76" w14:textId="57D204D0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6072EFA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CA1EDA3" w14:textId="11C477F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B263E43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9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52F6515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7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645C12D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D10C06E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6B2F0B6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9C94B29" w14:textId="0FE3EF08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A5543F3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41CBC3C" w14:textId="017E0F8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D6E267C" w14:textId="52819C53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5C730FA" w14:textId="19CB681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5AE96B4" w14:textId="48C8610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5D82D7D" w14:textId="6170D41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155F3CC" w14:textId="41818D1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976955A" w14:textId="47A7E1A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342F1" w:rsidRPr="00552752" w14:paraId="42233A5C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F5F3CB6" w14:textId="262074FA" w:rsidR="001342F1" w:rsidRPr="00552752" w:rsidRDefault="001342F1" w:rsidP="001342F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[2 mg/L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C4CD01F" w14:textId="5B6A23A3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3A904AF" w14:textId="2D0CF223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6257D12" w14:textId="3535B83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73C1108" w14:textId="5786E12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6660C30" w14:textId="527DC20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3EE74B0" w14:textId="0216ABD0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DFF6977" w14:textId="48598E4C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A7DD8CA" w14:textId="3886E42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8F2A011" w14:textId="0C2EC26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EF3681E" w14:textId="4C80CDE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AEE2CBA" w14:textId="5ABE7AA3" w:rsidR="001342F1" w:rsidRPr="00552752" w:rsidRDefault="00C8757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E36AFA3" w14:textId="4146F359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2FCF8C6" w14:textId="11594C6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DE0A7BB" w14:textId="1F5A6C9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E8FAF09" w14:textId="2F0F85F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93AE115" w14:textId="65C7E319" w:rsidR="001342F1" w:rsidRPr="00552752" w:rsidRDefault="008504BD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1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2D9C349" w14:textId="393A922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725AD80" w14:textId="0FED1965" w:rsidR="001342F1" w:rsidRPr="00552752" w:rsidRDefault="008504BD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9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B7DC337" w14:textId="47AF76E7" w:rsidR="001342F1" w:rsidRPr="00552752" w:rsidRDefault="008504BD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67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2B70C44" w14:textId="5DFC92A8" w:rsidR="001342F1" w:rsidRPr="00552752" w:rsidRDefault="008504BD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6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35E6D23" w14:textId="535DF24D" w:rsidR="001342F1" w:rsidRPr="00552752" w:rsidRDefault="008504BD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5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88DA8C9" w14:textId="4707484B" w:rsidR="001342F1" w:rsidRPr="00552752" w:rsidRDefault="008504BD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7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D911564" w14:textId="3655AE72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1EE6628" w14:textId="22C62CCE" w:rsidR="001342F1" w:rsidRPr="00552752" w:rsidRDefault="008504BD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1D1FBA7" w14:textId="5C25E7D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FAFF775" w14:textId="51570E1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CB50969" w14:textId="2B655AD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836ED0B" w14:textId="4A3F1FC9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E30880D" w14:textId="408472D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6E03863" w14:textId="220F659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2DFE363" w14:textId="0E8934D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342F1" w:rsidRPr="00552752" w14:paraId="0148D84A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D915549" w14:textId="77777777" w:rsidR="001342F1" w:rsidRPr="00552752" w:rsidRDefault="001342F1" w:rsidP="001342F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B53CAC4" w14:textId="11E60B6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B81B938" w14:textId="64B1E9F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AAB822B" w14:textId="68E975D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0AD89F4" w14:textId="6C787573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C9249C7" w14:textId="3D89E81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32545F7" w14:textId="3ACA0CB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7F9D326" w14:textId="2EB4E1D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626180B" w14:textId="29EC5BD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E754386" w14:textId="78E48C68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3AC4A3D" w14:textId="04670749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3A8E8D8" w14:textId="73AC642B" w:rsidR="001342F1" w:rsidRPr="00552752" w:rsidRDefault="00B91FE9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1F96269" w14:textId="59F284E2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7413BF8" w14:textId="29D5449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CA69387" w14:textId="6B05C7E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D76743E" w14:textId="0194205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4562BF7" w14:textId="0EA0E9F2" w:rsidR="001342F1" w:rsidRPr="00552752" w:rsidRDefault="008B058A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6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8E17A78" w14:textId="170592B9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D244255" w14:textId="6B8F8AD6" w:rsidR="001342F1" w:rsidRPr="00552752" w:rsidRDefault="0004222D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8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3119091" w14:textId="188BFBC7" w:rsidR="001342F1" w:rsidRPr="00552752" w:rsidRDefault="005A409F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7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3E3F4C6" w14:textId="30ABB53B" w:rsidR="001342F1" w:rsidRPr="00552752" w:rsidRDefault="005A409F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B323190" w14:textId="34CEE901" w:rsidR="001342F1" w:rsidRPr="00552752" w:rsidRDefault="0097059F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8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FA42EC9" w14:textId="276886F8" w:rsidR="001342F1" w:rsidRPr="00552752" w:rsidRDefault="00260D5E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8A3CE2E" w14:textId="10120929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F298988" w14:textId="41ADC7A6" w:rsidR="001342F1" w:rsidRPr="00552752" w:rsidRDefault="00260D5E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78E29E7" w14:textId="353BCF0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3EA7ABB" w14:textId="13C5794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5731C7D" w14:textId="6A5B39E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C18EF54" w14:textId="72B33E7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3A25689" w14:textId="34371DD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5DEAA9F" w14:textId="43B9BD8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A448256" w14:textId="40BDD0A9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342F1" w:rsidRPr="00552752" w14:paraId="47DA85F9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1CC11DB" w14:textId="71F8D8D6" w:rsidR="001342F1" w:rsidRPr="00552752" w:rsidRDefault="001342F1" w:rsidP="001342F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AMP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A62AA3" w14:textId="45190F58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CD5D241" w14:textId="4E821FC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1EFDD55" w14:textId="458C88D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A0AD7ED" w14:textId="27D44E92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D0A74F6" w14:textId="46C725F9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53607B7" w14:textId="5D64C3C3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4D2C52E" w14:textId="4D3B04A0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4E35D6A" w14:textId="29C17DB8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1836DF9" w14:textId="6C2309D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A1EA15A" w14:textId="3E7C9F1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420E6DF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D459F26" w14:textId="0616FB9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2F76019" w14:textId="70C4617C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72EA37C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3427E05" w14:textId="5E1BA13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8E98BF0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2AA556D" w14:textId="5BF51BC8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B9BE4E8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6A95580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941D255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2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D2F07FA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05200D3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4F673FF" w14:textId="78CB84F9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DCCD335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5CF5C5D" w14:textId="384FB0E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F1739E6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914E56E" w14:textId="732867D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1B25B45" w14:textId="30B279A2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2642349" w14:textId="058E992C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6AA6A5C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2BF16CE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</w:t>
            </w:r>
          </w:p>
        </w:tc>
      </w:tr>
      <w:tr w:rsidR="001342F1" w:rsidRPr="00552752" w14:paraId="0C8D71AF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9DE6A37" w14:textId="77777777" w:rsidR="001342F1" w:rsidRPr="00552752" w:rsidRDefault="001342F1" w:rsidP="001342F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C318C8" w14:textId="6D6E7E2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49D6F57" w14:textId="7108FF22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6C5084A" w14:textId="3B6ADDA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FDBD4BF" w14:textId="16D6F47C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F7DA9BB" w14:textId="61089B2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2E55EFF" w14:textId="7DB703A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47A4456" w14:textId="6C2D524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19C8011" w14:textId="7F00D76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BE9EA70" w14:textId="173D348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7D3917F" w14:textId="4DEF3142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A818191" w14:textId="2F1FDDCA" w:rsidR="001342F1" w:rsidRPr="00552752" w:rsidRDefault="00A06305" w:rsidP="00A06305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55455A3" w14:textId="3ABF7B7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F6656BC" w14:textId="38DCD3D3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41A4256" w14:textId="45C4C51D" w:rsidR="001342F1" w:rsidRPr="00552752" w:rsidRDefault="00C80CBF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E6FC77E" w14:textId="650589E8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144F5FA" w14:textId="6486D8BD" w:rsidR="001342F1" w:rsidRPr="00552752" w:rsidRDefault="00C80CBF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5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D9D636A" w14:textId="6537A08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9FBD36B" w14:textId="3AB90A4D" w:rsidR="001342F1" w:rsidRPr="00552752" w:rsidRDefault="00C80CBF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2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CEA77BA" w14:textId="77CB117B" w:rsidR="001342F1" w:rsidRPr="00552752" w:rsidRDefault="00C80CBF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60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79FFFBD3" w14:textId="31D6474C" w:rsidR="001342F1" w:rsidRPr="00552752" w:rsidRDefault="00C80CBF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4.9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C6CC529" w14:textId="67F9E142" w:rsidR="001342F1" w:rsidRPr="00552752" w:rsidRDefault="00C80CBF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0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3D4AB4F" w14:textId="53ABE24C" w:rsidR="001342F1" w:rsidRPr="00552752" w:rsidRDefault="00C80CBF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5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0BCC174" w14:textId="32B93932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4564B1E" w14:textId="4D38A040" w:rsidR="001342F1" w:rsidRPr="00552752" w:rsidRDefault="00C80CBF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8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D8C9EC9" w14:textId="6441E71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6B4332C" w14:textId="56A6BD74" w:rsidR="001342F1" w:rsidRPr="00552752" w:rsidRDefault="00196B35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8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A1C1AFE" w14:textId="7023B449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3444D5B" w14:textId="49F1071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E584FAF" w14:textId="4A96D88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CF5CC2E" w14:textId="20ED4848" w:rsidR="001342F1" w:rsidRPr="00552752" w:rsidRDefault="00196B35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9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CA6F838" w14:textId="5ECFEE5F" w:rsidR="001342F1" w:rsidRPr="00552752" w:rsidRDefault="00196B35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0</w:t>
            </w:r>
          </w:p>
        </w:tc>
      </w:tr>
      <w:tr w:rsidR="00EE6478" w:rsidRPr="00552752" w14:paraId="739B375F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D729B15" w14:textId="77777777" w:rsidR="001342F1" w:rsidRPr="00552752" w:rsidRDefault="001342F1" w:rsidP="001342F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7ACECEF" w14:textId="42EAA08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0B44A46" w14:textId="0130BB42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F922A82" w14:textId="0DC709EC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5759737" w14:textId="4F6DEA6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B36F896" w14:textId="2234C48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6EB8A01" w14:textId="7114FD0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51A176B" w14:textId="21BB4E8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501092F" w14:textId="5E54894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3CA3B73" w14:textId="2215EEF3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057696B" w14:textId="6C4181E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4740204" w14:textId="5D7E3DF1" w:rsidR="001342F1" w:rsidRPr="00552752" w:rsidRDefault="007A0110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17E2C9F" w14:textId="5EF17939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0828915" w14:textId="0AB7103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AD1C2C0" w14:textId="149DB78A" w:rsidR="001342F1" w:rsidRPr="00552752" w:rsidRDefault="001A5F8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C28EFB5" w14:textId="208886F0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980AFD2" w14:textId="3566C31B" w:rsidR="001342F1" w:rsidRPr="00552752" w:rsidRDefault="00D178B0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0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8E5E68E" w14:textId="2215F87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6CA9234" w14:textId="5781BD55" w:rsidR="001342F1" w:rsidRPr="00552752" w:rsidRDefault="00987956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6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457ACB4" w14:textId="1C139F01" w:rsidR="001342F1" w:rsidRPr="00552752" w:rsidRDefault="00CE298F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1289711A" w14:textId="5852351A" w:rsidR="001342F1" w:rsidRPr="00552752" w:rsidRDefault="00CE298F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4.6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DC4A1A7" w14:textId="158222FA" w:rsidR="001342F1" w:rsidRPr="00552752" w:rsidRDefault="00F069C3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B7A47C7" w14:textId="61E1DD82" w:rsidR="001342F1" w:rsidRPr="00552752" w:rsidRDefault="001A5F8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D207B67" w14:textId="06D40D02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22AFDA7" w14:textId="4470B1D2" w:rsidR="001342F1" w:rsidRPr="00552752" w:rsidRDefault="00AA712A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651C457" w14:textId="4F4BCD33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9E5FAD3" w14:textId="167FBCFB" w:rsidR="001342F1" w:rsidRPr="00552752" w:rsidRDefault="001A5F8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6D4337D" w14:textId="24C83BF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5C81D26" w14:textId="3EA9723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9131360" w14:textId="17FD2E40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BDAF1D0" w14:textId="3D81A727" w:rsidR="001342F1" w:rsidRPr="00552752" w:rsidRDefault="001A5F8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97B8B48" w14:textId="31F64A77" w:rsidR="001342F1" w:rsidRPr="00552752" w:rsidRDefault="001A5F8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6</w:t>
            </w:r>
          </w:p>
        </w:tc>
      </w:tr>
      <w:tr w:rsidR="001342F1" w:rsidRPr="00552752" w14:paraId="054DB46E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5527095" w14:textId="778CD112" w:rsidR="001342F1" w:rsidRPr="00552752" w:rsidRDefault="001342F1" w:rsidP="001342F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AZM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DC8E455" w14:textId="085FCA0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6B5D6C6" w14:textId="2D3651A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8FD512E" w14:textId="024267D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9203716" w14:textId="51F8E082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3EE3DFA" w14:textId="082ABD3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5CC8ABF" w14:textId="7A7635A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2F37C95" w14:textId="323A71D3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1FF26A3" w14:textId="01961AA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47A1221" w14:textId="57A1768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A1670CE" w14:textId="6734A71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9F24935" w14:textId="02F7A83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EEF3CD5" w14:textId="51605EC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AFDBBA1" w14:textId="748E5CC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313D9E5" w14:textId="1D966BC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B9AE7D5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0BC8E5A" w14:textId="0F0BFE09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CADE078" w14:textId="673BF1AC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5894A44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EF2D11E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44D5180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6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53C8107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D2EC82E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6C24FFF" w14:textId="2707D3F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783C7D2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595A97F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9941753" w14:textId="7FF9AAF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14F88BF" w14:textId="5A68841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33DC6B3" w14:textId="0B7E6BAC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3FCAD87" w14:textId="5AB36250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F99C81F" w14:textId="668307A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99F09F5" w14:textId="7FDB874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342F1" w:rsidRPr="00552752" w14:paraId="2C96499A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E453C66" w14:textId="77777777" w:rsidR="001342F1" w:rsidRPr="00552752" w:rsidRDefault="001342F1" w:rsidP="001342F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D4A08C" w14:textId="5DD6FCC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12AC8E9" w14:textId="17E73229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16A3A6F" w14:textId="4896F52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350791C" w14:textId="53C9B9DC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142F745" w14:textId="6AAA19F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114F294" w14:textId="23F4E0F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BAAC971" w14:textId="072D8858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1FEDE4D" w14:textId="76892ED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9A2F953" w14:textId="684CF3B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C43DEAF" w14:textId="69FBFC3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2C2D164" w14:textId="71FCA20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6E7BFE0" w14:textId="7920B1D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3B89FFB" w14:textId="1489BED2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CDE5572" w14:textId="2EB13C7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880DA85" w14:textId="080F8658" w:rsidR="001342F1" w:rsidRPr="00552752" w:rsidRDefault="00C92599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24BED91" w14:textId="5A1D634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5E5B7EE" w14:textId="01B34E2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8CE00CD" w14:textId="1CAA9306" w:rsidR="001342F1" w:rsidRPr="00552752" w:rsidRDefault="00E15F2A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2017C0F" w14:textId="18AB60B8" w:rsidR="001342F1" w:rsidRPr="00552752" w:rsidRDefault="005C5628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E011F26" w14:textId="677AD1BB" w:rsidR="001342F1" w:rsidRPr="00552752" w:rsidRDefault="005C5628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0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C14A429" w14:textId="467AD623" w:rsidR="001342F1" w:rsidRPr="00552752" w:rsidRDefault="005C5628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8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2EEA8AF1" w14:textId="74331E17" w:rsidR="001342F1" w:rsidRPr="00552752" w:rsidRDefault="005C5628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0.6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6E1156A" w14:textId="725B0AC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3FF89DB" w14:textId="3BA3FA3C" w:rsidR="001342F1" w:rsidRPr="00552752" w:rsidRDefault="005C5628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2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D586442" w14:textId="7BF9C9B2" w:rsidR="001342F1" w:rsidRPr="00552752" w:rsidRDefault="005C5628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30B1FAD" w14:textId="281FCE2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CCB18AD" w14:textId="76A0C2B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67E5CD1" w14:textId="0BF54DC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8BBB211" w14:textId="2ECF7A32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3AAFE7B" w14:textId="4BCAC14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1F19964" w14:textId="23E0D1F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EE6478" w:rsidRPr="00552752" w14:paraId="76113B23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BCC9057" w14:textId="77777777" w:rsidR="001342F1" w:rsidRPr="00552752" w:rsidRDefault="001342F1" w:rsidP="001342F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AB44616" w14:textId="1BAD71DC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1CA00F1" w14:textId="1B7C151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D930540" w14:textId="6246D22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C3D5114" w14:textId="7CEC169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75C243D" w14:textId="1AB3B01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4E705F0" w14:textId="0468596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DDB907D" w14:textId="78D43F8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B43167A" w14:textId="07D6D47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7C224F5" w14:textId="6B2E3859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E108E5D" w14:textId="0308C84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C326AF1" w14:textId="03E05D1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53D5B45" w14:textId="76534BC3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DE336FE" w14:textId="036A3C42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0C16859" w14:textId="606930D0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6CCC90B" w14:textId="1965A4CC" w:rsidR="001342F1" w:rsidRPr="00552752" w:rsidRDefault="00A15F58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9497301" w14:textId="34777E7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1CDC1B2" w14:textId="56C9A22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D8CA107" w14:textId="46D7B94C" w:rsidR="001342F1" w:rsidRPr="00552752" w:rsidRDefault="0064099B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70A81CE" w14:textId="57A9A4EF" w:rsidR="001342F1" w:rsidRPr="00552752" w:rsidRDefault="007962F5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9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92283D7" w14:textId="69723251" w:rsidR="001342F1" w:rsidRPr="00552752" w:rsidRDefault="00673E2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6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C28BE4D" w14:textId="3366C092" w:rsidR="001342F1" w:rsidRPr="00552752" w:rsidRDefault="002E4CB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021958BB" w14:textId="575D008A" w:rsidR="001342F1" w:rsidRPr="00552752" w:rsidRDefault="002E4CB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.3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16DBFB9" w14:textId="29BA98D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A60E21F" w14:textId="73A7674D" w:rsidR="001342F1" w:rsidRPr="00552752" w:rsidRDefault="002E4CB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1CF756F" w14:textId="5E31A84E" w:rsidR="001342F1" w:rsidRPr="00552752" w:rsidRDefault="00922F3A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ED909AD" w14:textId="67343F2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7551054" w14:textId="105AEE8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5606898" w14:textId="5CB65A4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E994F49" w14:textId="688F8F8D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A83629C" w14:textId="3C64BE0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D6AD244" w14:textId="02E37BE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342F1" w:rsidRPr="00552752" w14:paraId="442DD9BF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10F8AD3" w14:textId="3D57E603" w:rsidR="001342F1" w:rsidRPr="00552752" w:rsidRDefault="001342F1" w:rsidP="001342F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CEC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8DB0C9" w14:textId="3D114C5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C4D703C" w14:textId="7F02393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1D76E62" w14:textId="071E07C3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0B29579" w14:textId="4964E34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E1CFDB3" w14:textId="12AEF31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93DA574" w14:textId="565CC123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D011C80" w14:textId="1CB8CC6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EAF074E" w14:textId="74A1DD6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BB82D01" w14:textId="79EF84A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3A347F9" w14:textId="13024309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A0CCF4F" w14:textId="35F461E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879D7D9" w14:textId="04713BAC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55A8AFC" w14:textId="4225D8B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D928F47" w14:textId="7260577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A8F9DA9" w14:textId="09DA158C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2A05ACC" w14:textId="065610C2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CC82E70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6AA2892" w14:textId="1505E3C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8E3577B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9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49FFFFF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9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92CAC48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9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1DA2D68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A0CD429" w14:textId="6A66E9C0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1933F985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9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9F827DF" w14:textId="71933D7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01E9DEF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19DA07B" w14:textId="010F4A8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7227389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FB73B7E" w14:textId="7777777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37219C2" w14:textId="35AFB21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B52D7CE" w14:textId="0077B47C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342F1" w:rsidRPr="00552752" w14:paraId="03A3755D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C4F9627" w14:textId="77777777" w:rsidR="001342F1" w:rsidRPr="00552752" w:rsidRDefault="001342F1" w:rsidP="001342F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FE9A17C" w14:textId="5BAA4573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4404A9B" w14:textId="135B07F9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17B00A3" w14:textId="261C6A6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6D44F60" w14:textId="3E6FF54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9F5C78D" w14:textId="5CB0649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4F55679" w14:textId="3F6A4D88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303292A" w14:textId="7885785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B4EF57E" w14:textId="00B824B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F2CB652" w14:textId="74C2029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15B2F92" w14:textId="58D27A4C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23CCE55" w14:textId="7B5DB35C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1C441A2" w14:textId="070AE46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116CAE2" w14:textId="40F6DC09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2720137" w14:textId="7507DED8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AA56EE6" w14:textId="0E794BA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79C582E" w14:textId="2ECD9E58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3EFA264" w14:textId="209B06FA" w:rsidR="001342F1" w:rsidRPr="00552752" w:rsidRDefault="00203A1B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B35D3AE" w14:textId="1E014209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B06B5FE" w14:textId="4ECEF4D8" w:rsidR="001342F1" w:rsidRPr="00552752" w:rsidRDefault="00203A1B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B80ADD0" w14:textId="71E72369" w:rsidR="001342F1" w:rsidRPr="00552752" w:rsidRDefault="00203A1B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5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298C48E" w14:textId="19E0A38F" w:rsidR="001342F1" w:rsidRPr="00552752" w:rsidRDefault="00203A1B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2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9B933B5" w14:textId="081C3C05" w:rsidR="001342F1" w:rsidRPr="00552752" w:rsidRDefault="00203A1B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3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1018279" w14:textId="09224F88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01F70CAA" w14:textId="06CEE4AD" w:rsidR="001342F1" w:rsidRPr="00552752" w:rsidRDefault="00203A1B" w:rsidP="00203A1B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4.8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DAD8BC7" w14:textId="38A998C2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5D85014" w14:textId="6C932BF8" w:rsidR="001342F1" w:rsidRPr="00552752" w:rsidRDefault="00885E8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684C058" w14:textId="42AA4EE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DD3C8D6" w14:textId="4E24E21A" w:rsidR="001342F1" w:rsidRPr="00552752" w:rsidRDefault="00885E8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7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0CC7D8E" w14:textId="461110EA" w:rsidR="001342F1" w:rsidRPr="00552752" w:rsidRDefault="00885E8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FF972D3" w14:textId="3050965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FB6D202" w14:textId="0B539BE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EE6478" w:rsidRPr="00552752" w14:paraId="1CB98D7F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3EBF4CF" w14:textId="77777777" w:rsidR="001342F1" w:rsidRPr="00552752" w:rsidRDefault="001342F1" w:rsidP="001342F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042019E" w14:textId="2E372E2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E1B539B" w14:textId="264D8618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9635A2B" w14:textId="2B2BC658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386FCEF" w14:textId="68229B5B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CA24A71" w14:textId="760FC74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90EC749" w14:textId="6C2D30DF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7002DA3" w14:textId="33663F9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CE39244" w14:textId="336662F8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16F228D" w14:textId="51E9D7A2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F8D7222" w14:textId="1DAAA122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0606663" w14:textId="54B6D0B3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D4483E3" w14:textId="47E89EEE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8845D7B" w14:textId="5964280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902FA83" w14:textId="49FCFF47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2513F14" w14:textId="5E588E40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1EDCF66" w14:textId="214074D5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B3A584C" w14:textId="2C3E1942" w:rsidR="001342F1" w:rsidRPr="00552752" w:rsidRDefault="002D7455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859FFB9" w14:textId="314F11D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FB44B2E" w14:textId="02DA9281" w:rsidR="001342F1" w:rsidRPr="00552752" w:rsidRDefault="00844471" w:rsidP="00844471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1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2B4D790" w14:textId="70ADF28B" w:rsidR="001342F1" w:rsidRPr="00552752" w:rsidRDefault="007F516D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2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EBE7D77" w14:textId="60A48781" w:rsidR="001342F1" w:rsidRPr="00552752" w:rsidRDefault="004F38AC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7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CE00304" w14:textId="3180730A" w:rsidR="001342F1" w:rsidRPr="00552752" w:rsidRDefault="00993BEC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1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8E0808E" w14:textId="0451D3A6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47B081BB" w14:textId="4F5E345C" w:rsidR="001342F1" w:rsidRPr="00552752" w:rsidRDefault="00FF04BF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1.1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96DBAF9" w14:textId="5D5609A4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1AACCB4" w14:textId="3E552501" w:rsidR="001342F1" w:rsidRPr="00552752" w:rsidRDefault="00FF04BF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07C04F5" w14:textId="1AA16FBA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0D71699" w14:textId="1E164832" w:rsidR="001342F1" w:rsidRPr="00552752" w:rsidRDefault="00FF04BF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68AE57E" w14:textId="7D956904" w:rsidR="001342F1" w:rsidRPr="00552752" w:rsidRDefault="00FF04BF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992DA8F" w14:textId="1EA37978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1D753DF" w14:textId="21903F11" w:rsidR="001342F1" w:rsidRPr="00552752" w:rsidRDefault="001342F1" w:rsidP="001342F1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750CA7A8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E073B0C" w14:textId="55B04DFF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CDR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05104FF" w14:textId="5E0A0F5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670F9D9" w14:textId="1A397BF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72DE668" w14:textId="7B9B839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6ECDED3" w14:textId="6A1D1D0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82D2396" w14:textId="7DADB55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6BB10A6" w14:textId="295A9D6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17AA45E" w14:textId="525F5D7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90091DA" w14:textId="5957DC8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5E81AA8" w14:textId="3675B0D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4537D4B" w14:textId="3CB9B2C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1FA6D0D" w14:textId="234EAAC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F367E83" w14:textId="54AD4A1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8A04BEB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88D5887" w14:textId="78A8316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18A0AEE" w14:textId="61798BB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7D24F22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A32C32A" w14:textId="26F6422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875E6BE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E21E19C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4D90EAA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3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614664D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7A569F2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FDE37D1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B100AAA" w14:textId="4D24083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1760F60" w14:textId="25DA795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93893D8" w14:textId="3B93156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A8C8143" w14:textId="2D81B1A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B47BF3A" w14:textId="5E30ACC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A8016BF" w14:textId="683AAF8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EF56ED5" w14:textId="220ECF6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8A9CC3B" w14:textId="787269A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7B06ED8F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5F1E8A6" w14:textId="777777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3FDA12" w14:textId="42FC7F4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C7719E6" w14:textId="2A55662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0294E1E" w14:textId="1814526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BA6AC43" w14:textId="79EFBD2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42B7E9A" w14:textId="0C122B1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3A4A1E1" w14:textId="1454633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DE2F69A" w14:textId="2F92001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71B3ED3" w14:textId="1AB543F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B45E611" w14:textId="5C0EBA5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397E39C" w14:textId="3B0D585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5038B73" w14:textId="1BFB150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40981F6" w14:textId="16FFA5D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BCB8345" w14:textId="4D11B10C" w:rsidR="00257B1C" w:rsidRPr="00552752" w:rsidRDefault="004D1453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977E426" w14:textId="677BFB6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7789033" w14:textId="0EF17C3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740BAE3" w14:textId="6F27E2C5" w:rsidR="00257B1C" w:rsidRPr="00552752" w:rsidRDefault="004D1453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3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94E5F72" w14:textId="5054472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EB06F1B" w14:textId="6F380F04" w:rsidR="00257B1C" w:rsidRPr="00552752" w:rsidRDefault="004D1453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5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1A33EB8" w14:textId="2AEAA29B" w:rsidR="00257B1C" w:rsidRPr="00552752" w:rsidRDefault="004D1453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8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5EA9DF80" w14:textId="29B362BE" w:rsidR="00257B1C" w:rsidRPr="00552752" w:rsidRDefault="004D1453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1.9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5F0165B" w14:textId="697238AA" w:rsidR="00257B1C" w:rsidRPr="00552752" w:rsidRDefault="004D1453" w:rsidP="004D145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6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6966744" w14:textId="4A17E8CB" w:rsidR="00257B1C" w:rsidRPr="00552752" w:rsidRDefault="004D1453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8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3047D1C" w14:textId="4E61CDC9" w:rsidR="00257B1C" w:rsidRPr="00552752" w:rsidRDefault="004D1453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E407A1B" w14:textId="7A5D357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A993CF8" w14:textId="496CDCE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3C4C3CB" w14:textId="14A9CD2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E982A72" w14:textId="638804D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EA1403E" w14:textId="0C625C8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B2A426B" w14:textId="2E6D16D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F42F00A" w14:textId="2D370F5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5FFA26C" w14:textId="584CB21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EE6478" w:rsidRPr="00552752" w14:paraId="4DDE178B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BF1428B" w14:textId="777777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35A6F72" w14:textId="6BACE4B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1928C77" w14:textId="293BF10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E236D06" w14:textId="5EAB3BA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01A5711" w14:textId="7D388E0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D8B29DA" w14:textId="300ACCA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ED161A5" w14:textId="046FDC3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19BBB6D" w14:textId="0F19517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E721F30" w14:textId="36FD821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B233F10" w14:textId="3C0F945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23745B8" w14:textId="0A02AA5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D7A75E4" w14:textId="0A61600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E0981B2" w14:textId="6889713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DC169A7" w14:textId="60E1428C" w:rsidR="00257B1C" w:rsidRPr="00552752" w:rsidRDefault="00A036F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FFED2EE" w14:textId="1A69A20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DEED531" w14:textId="61362AA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E75A5BF" w14:textId="3A16071A" w:rsidR="00257B1C" w:rsidRPr="00552752" w:rsidRDefault="00A036F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0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2646E6D" w14:textId="4C3A887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1ECFD80" w14:textId="2A5DD167" w:rsidR="00257B1C" w:rsidRPr="00552752" w:rsidRDefault="00A036F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1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BC5F04A" w14:textId="6DC6E092" w:rsidR="00257B1C" w:rsidRPr="00552752" w:rsidRDefault="00A036F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3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23A02A17" w14:textId="411C50B7" w:rsidR="00257B1C" w:rsidRPr="00552752" w:rsidRDefault="00A036F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3.5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27B7AB6" w14:textId="2795A14C" w:rsidR="00257B1C" w:rsidRPr="00552752" w:rsidRDefault="00A036F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61F8775" w14:textId="4F2B9B22" w:rsidR="00257B1C" w:rsidRPr="00552752" w:rsidRDefault="00A27FCD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29C908F" w14:textId="734BD453" w:rsidR="00257B1C" w:rsidRPr="00552752" w:rsidRDefault="00A27FCD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B629DDC" w14:textId="64DA4D7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14EC795" w14:textId="7063B13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64B5D9E" w14:textId="512FB00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45362F8" w14:textId="742F85E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E08B0F8" w14:textId="3484DDB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E79CAA6" w14:textId="2A127B3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16010C1" w14:textId="34533DB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D6F9CC5" w14:textId="1158143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19F8EDFE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188C907" w14:textId="493AB12F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CFM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7A6086" w14:textId="4B5D947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794C1B8" w14:textId="65F6A75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0D8A82F" w14:textId="489F78B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2B8C727" w14:textId="27D2734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5BCDFDB" w14:textId="570D6B5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9E4D9B4" w14:textId="37472D1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B80C60E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63ABDA2" w14:textId="4172828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689D2AE" w14:textId="71B9B07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0644D75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2FC38E0" w14:textId="416E420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11ECC21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6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589F742" w14:textId="4CE8361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8DFA70C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7184BCE" w14:textId="7094779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A20EC84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C1E2CCA" w14:textId="365B319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CA91B00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E7D8BC5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167C3F4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4D55B1C" w14:textId="67A4AF2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814F120" w14:textId="1455B6F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6733C0E" w14:textId="7B015E3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DD3C058" w14:textId="0465A4F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F86F950" w14:textId="5472239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81749F4" w14:textId="33F1DC5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07CF1F3" w14:textId="6E5E560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45AEF17" w14:textId="4B682BE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F9309EB" w14:textId="6F03BD1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6F03791" w14:textId="5643CF2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8907C2F" w14:textId="45A6D5D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5F5112A2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86F4BA2" w14:textId="777777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38BE59B" w14:textId="6015626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0B55055" w14:textId="427F6AE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6D7957B" w14:textId="28E6C85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78E9042" w14:textId="4F9DD7C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341287E" w14:textId="38DB711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5BB2EA1" w14:textId="409ADB9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8F8D3EB" w14:textId="4D34D56E" w:rsidR="00257B1C" w:rsidRPr="00552752" w:rsidRDefault="00656DB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CE6BAC2" w14:textId="6107100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A977CE5" w14:textId="7BB300B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09F1D8E" w14:textId="549EAE07" w:rsidR="00257B1C" w:rsidRPr="00552752" w:rsidRDefault="00656DB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9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33DAB8D" w14:textId="3DE70C2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FEB0754" w14:textId="50C0F628" w:rsidR="00257B1C" w:rsidRPr="00552752" w:rsidRDefault="00656DB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69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68509D1" w14:textId="0370E50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8D66AC5" w14:textId="0162178C" w:rsidR="00257B1C" w:rsidRPr="00552752" w:rsidRDefault="00656DB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6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4CAEB38" w14:textId="0ABC7E7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7AEB383" w14:textId="6E1F0BDB" w:rsidR="00257B1C" w:rsidRPr="00552752" w:rsidRDefault="00656DB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0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4297F34" w14:textId="638B2AC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701ED32" w14:textId="7F142881" w:rsidR="00257B1C" w:rsidRPr="00552752" w:rsidRDefault="00656DB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6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FF561F2" w14:textId="3D81B966" w:rsidR="00257B1C" w:rsidRPr="00552752" w:rsidRDefault="00656DB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4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53BB3F07" w14:textId="2A82105E" w:rsidR="00257B1C" w:rsidRPr="00552752" w:rsidRDefault="00656DB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0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16DDFA3" w14:textId="33E1402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F293FDC" w14:textId="37584C5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C83DE58" w14:textId="7E896B2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9F5C6E3" w14:textId="4A75DA1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4DBC21E" w14:textId="39CC097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DB2AF98" w14:textId="609F073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B074AFC" w14:textId="34176FB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1D48D9F" w14:textId="766A5D4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249F212" w14:textId="7D796D5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9D83FD4" w14:textId="026FC99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8159710" w14:textId="2C67364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EE6478" w:rsidRPr="00552752" w14:paraId="03144187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9406452" w14:textId="777777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90440F6" w14:textId="2F6E27E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6558FD4" w14:textId="2D34409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B7BA362" w14:textId="38A1875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137F1F8" w14:textId="756C4E8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A4A8B3C" w14:textId="558DAD8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8CC7C53" w14:textId="0FE8490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7CA5BD5" w14:textId="0C42263C" w:rsidR="00257B1C" w:rsidRPr="00552752" w:rsidRDefault="007B2175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931F8DB" w14:textId="66FF785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D24DAC6" w14:textId="1D3078A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9E9C961" w14:textId="2C3230E4" w:rsidR="00257B1C" w:rsidRPr="00552752" w:rsidRDefault="00C20E0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6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8DF53FF" w14:textId="63CB4F8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AA63B9A" w14:textId="4BA1025F" w:rsidR="00257B1C" w:rsidRPr="00552752" w:rsidRDefault="00C20E0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9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6492DE2" w14:textId="1D1020D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071EDA6" w14:textId="58A56248" w:rsidR="00257B1C" w:rsidRPr="00552752" w:rsidRDefault="00F859ED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DB6DC23" w14:textId="7C4CBEC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B27F498" w14:textId="709148EF" w:rsidR="00257B1C" w:rsidRPr="00552752" w:rsidRDefault="00F859ED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6DF48CF" w14:textId="6CF5E15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EF8DBA8" w14:textId="5294CAA2" w:rsidR="00257B1C" w:rsidRPr="00552752" w:rsidRDefault="00EA18A0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C0F872F" w14:textId="4B3903C1" w:rsidR="00257B1C" w:rsidRPr="00552752" w:rsidRDefault="007D0775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2AC1F708" w14:textId="0A0CE627" w:rsidR="00257B1C" w:rsidRPr="00552752" w:rsidRDefault="007D0775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.3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E2EC98B" w14:textId="63677DE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3F6B8F5" w14:textId="5174703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B22525C" w14:textId="78E1AAE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EBE9EF0" w14:textId="263B853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1E43F6C" w14:textId="6393B0C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C61CACE" w14:textId="4FE3B9D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EAE1FFE" w14:textId="0224734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90E4756" w14:textId="698A058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3D395F2" w14:textId="3664DB7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72C2760" w14:textId="159664D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3EF6C23" w14:textId="0E9A4E7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7A66E2BF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DCEF7B8" w14:textId="78FFDBBA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CTX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2F699A9" w14:textId="5227B41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80254DE" w14:textId="5E4290E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C7E8869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D441415" w14:textId="29124DC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7C37812" w14:textId="67A7776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0E2098D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A955D35" w14:textId="318AF5C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F25A52E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23E90E7" w14:textId="0E79E32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549DACA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D5B4E4D" w14:textId="1816998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2D7AE6B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74B45E4" w14:textId="45D0176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DC521F4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EB47D96" w14:textId="14D9B30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D42A55B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0CE60EF" w14:textId="43B78A9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869989A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6101561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210DE05" w14:textId="6BD8954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5C2206A2" w14:textId="748D55D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0656420" w14:textId="405C9FF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CBEDFFC" w14:textId="01C05B6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1A3C7DF" w14:textId="0ADFC7E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337A3A2" w14:textId="7953125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88D4DCC" w14:textId="30F305B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FEE840B" w14:textId="359DDEE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C4C7A6D" w14:textId="49EE6A9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D019F08" w14:textId="3DFF190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23EE447" w14:textId="1B30661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1C840B4" w14:textId="37D14E8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47BC89C3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AE3FA84" w14:textId="777777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2DA84E" w14:textId="58344C8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70E584C" w14:textId="3ABDB97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C5E13E1" w14:textId="2C5FC89C" w:rsidR="00257B1C" w:rsidRPr="00552752" w:rsidRDefault="00996644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4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02D8863" w14:textId="3E3E8A8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DD61C25" w14:textId="1E9BCD4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A02C402" w14:textId="26F52283" w:rsidR="00257B1C" w:rsidRPr="00552752" w:rsidRDefault="00EA188A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1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7265145" w14:textId="3B041E8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408CE63" w14:textId="062238A0" w:rsidR="00257B1C" w:rsidRPr="00552752" w:rsidRDefault="00EA188A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4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0E26B6E" w14:textId="750C470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9402F07" w14:textId="3E678331" w:rsidR="00257B1C" w:rsidRPr="00552752" w:rsidRDefault="00EA188A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6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E59181B" w14:textId="360CAF2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AFE8154" w14:textId="1343ECCF" w:rsidR="00257B1C" w:rsidRPr="00552752" w:rsidRDefault="00EA188A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5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0B42BDE" w14:textId="5B1F9E5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B03878B" w14:textId="3D0712BD" w:rsidR="00257B1C" w:rsidRPr="00552752" w:rsidRDefault="00291891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4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1739332" w14:textId="7EB6809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9E2D73D" w14:textId="78CE2067" w:rsidR="00257B1C" w:rsidRPr="00552752" w:rsidRDefault="00291891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4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E684150" w14:textId="734C956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09E612B" w14:textId="558060C0" w:rsidR="00257B1C" w:rsidRPr="00552752" w:rsidRDefault="00291891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70296EB" w14:textId="425A8B87" w:rsidR="00257B1C" w:rsidRPr="00552752" w:rsidRDefault="00291891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964AF94" w14:textId="6EE2DAC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56B0A46B" w14:textId="6D223C7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1A08D0A" w14:textId="3C71CB2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74F8F41" w14:textId="4B7F61B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2376330" w14:textId="460576E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1E51995" w14:textId="02F3C0D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D13273E" w14:textId="762E378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2D5659E" w14:textId="047DD26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FA8450C" w14:textId="5A7BB94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56DD7DD" w14:textId="7E70449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1FF38E4" w14:textId="2AC8AA7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7364332" w14:textId="73BE631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EE6478" w:rsidRPr="00552752" w14:paraId="26642D7C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C1FD0D0" w14:textId="777777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51F39F2" w14:textId="69692BD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B9A8B48" w14:textId="1B803ED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2DE538C" w14:textId="437318FA" w:rsidR="00257B1C" w:rsidRPr="00552752" w:rsidRDefault="008C7929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4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6380E94" w14:textId="005568F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F94332F" w14:textId="5A1F33D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37C6FBC" w14:textId="32076558" w:rsidR="00257B1C" w:rsidRPr="00552752" w:rsidRDefault="008C7929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7D75B15" w14:textId="2812DF5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BCE2207" w14:textId="476A316D" w:rsidR="00257B1C" w:rsidRPr="00552752" w:rsidRDefault="00A52A53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2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DFC2184" w14:textId="730EAF8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C9E768E" w14:textId="37EC37C0" w:rsidR="00257B1C" w:rsidRPr="00552752" w:rsidRDefault="00A52A53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1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63708DE" w14:textId="1FA74BB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85BFA0C" w14:textId="2554219B" w:rsidR="00257B1C" w:rsidRPr="00552752" w:rsidRDefault="00A52A53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9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B94908C" w14:textId="670B59F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D7A442A" w14:textId="22D4853C" w:rsidR="00257B1C" w:rsidRPr="00552752" w:rsidRDefault="00027663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6960263" w14:textId="3A70FC2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3E63EA5" w14:textId="68D024A2" w:rsidR="00257B1C" w:rsidRPr="00552752" w:rsidRDefault="00027663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2FE1FFF" w14:textId="5C0D56E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A1E7499" w14:textId="3A1D0DF5" w:rsidR="00257B1C" w:rsidRPr="00552752" w:rsidRDefault="001646F1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D6BC7E8" w14:textId="295AA2C2" w:rsidR="00257B1C" w:rsidRPr="00552752" w:rsidRDefault="00565AF4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AE0DD35" w14:textId="0FEF90A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2F93107F" w14:textId="55779A7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7ECB499" w14:textId="748A894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ED930F8" w14:textId="70D3DD5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D385656" w14:textId="5AAEA73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554FC95" w14:textId="5C39D02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86AA3B8" w14:textId="661458C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E17772D" w14:textId="69FDD55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543CF10" w14:textId="577EFEB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56B9139" w14:textId="340411E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AAF0DA6" w14:textId="6F41511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8AB8042" w14:textId="69EC3F3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33A94670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815C3C8" w14:textId="0824281C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CPD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C930D7" w14:textId="4463D0D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604ACF1" w14:textId="05AF333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C6B78DD" w14:textId="079D220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2086B90" w14:textId="66EBD1A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8132C68" w14:textId="649BB29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29B7B5B" w14:textId="061044B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1D82946" w14:textId="1619723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CB44CC1" w14:textId="44C1140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BF15849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4D4CFFF" w14:textId="21E6BC8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33C3DA2" w14:textId="022D080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9153B15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E885632" w14:textId="248DC7D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F5F6D2B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AEBDC85" w14:textId="5FF6D5B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577A240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9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998331D" w14:textId="6BE8FFE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EEDAC69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EFC1FEC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9616A3E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49358744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6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5932521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9042C45" w14:textId="4DFF6FA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0231F45" w14:textId="25AB7AF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E73697D" w14:textId="1C1C3B1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CA2CEEE" w14:textId="4B2540E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CE9574D" w14:textId="3416D4A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EC712D1" w14:textId="543A0D1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629C0DB" w14:textId="7834C18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AD85EBC" w14:textId="72DB9C4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9B72F95" w14:textId="443BC07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65B77B22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3F5A1D2" w14:textId="777777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1A3A82" w14:textId="444EB03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14DBD72" w14:textId="2D4CD83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E69952E" w14:textId="322E611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38CEC97" w14:textId="7FD6714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05D1F65" w14:textId="4420056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F8A248F" w14:textId="3929932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1A944A2" w14:textId="693F4CD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5BAEE04" w14:textId="3E2B555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F49F042" w14:textId="0AAFF281" w:rsidR="00257B1C" w:rsidRPr="00552752" w:rsidRDefault="0017170E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29307E4" w14:textId="2BDAB88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DA28F97" w14:textId="1498B86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06B84EB" w14:textId="05029F19" w:rsidR="00257B1C" w:rsidRPr="00552752" w:rsidRDefault="0017170E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2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7D72F3E" w14:textId="6E38495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53C51BD" w14:textId="718426B9" w:rsidR="00257B1C" w:rsidRPr="00552752" w:rsidRDefault="0017170E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4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6188EEF" w14:textId="1B7159F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7304768" w14:textId="507540B0" w:rsidR="00257B1C" w:rsidRPr="00552752" w:rsidRDefault="0017170E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7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2303FCA" w14:textId="64AE9E5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00C0E82" w14:textId="7132D61C" w:rsidR="00257B1C" w:rsidRPr="00552752" w:rsidRDefault="0017170E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995812B" w14:textId="62052A86" w:rsidR="00257B1C" w:rsidRPr="00552752" w:rsidRDefault="0017170E" w:rsidP="0017170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4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78936B2" w14:textId="4E74F18C" w:rsidR="00257B1C" w:rsidRPr="00552752" w:rsidRDefault="00DF7F1E" w:rsidP="00DF7F1E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8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6604300A" w14:textId="72205F52" w:rsidR="00257B1C" w:rsidRPr="00552752" w:rsidRDefault="00DF7F1E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8.2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9B3E6B2" w14:textId="33B2DE94" w:rsidR="00257B1C" w:rsidRPr="00552752" w:rsidRDefault="00DF7F1E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5A60632" w14:textId="5B6A611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D48633D" w14:textId="3E9913C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D13E20A" w14:textId="0212FE3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ED39363" w14:textId="6F36EB3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5CA439D" w14:textId="6AEA18D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B90A140" w14:textId="5215546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686C51A" w14:textId="1AF28BE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B4460C5" w14:textId="6E06F74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94135BD" w14:textId="43545D4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EE6478" w:rsidRPr="00552752" w14:paraId="4BAE00E6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80C5B2F" w14:textId="777777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69B43A2" w14:textId="19CB73C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D12CB14" w14:textId="780F8CE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505902A" w14:textId="384FC2A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1786331" w14:textId="60C4451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28210AB" w14:textId="1B7C2E7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2C616A2" w14:textId="0AFFE5A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45F3821" w14:textId="3C73E26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3F90B1A" w14:textId="1F75FF4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42BB85E" w14:textId="4CCC0173" w:rsidR="00257B1C" w:rsidRPr="00552752" w:rsidRDefault="007E1B9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C4CB269" w14:textId="00E5925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5652BD3" w14:textId="41E7029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54F3B01" w14:textId="57E5372C" w:rsidR="00257B1C" w:rsidRPr="00552752" w:rsidRDefault="007E1B9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6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B979124" w14:textId="0061637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0A814FB" w14:textId="2FEBDEBC" w:rsidR="00257B1C" w:rsidRPr="00552752" w:rsidRDefault="0020663A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2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B39A13F" w14:textId="66964BE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CEBD356" w14:textId="227D0C59" w:rsidR="00257B1C" w:rsidRPr="00552752" w:rsidRDefault="0020663A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2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E1793A8" w14:textId="19FCF32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9889954" w14:textId="26E29A96" w:rsidR="00257B1C" w:rsidRPr="00552752" w:rsidRDefault="0020663A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86F0AC0" w14:textId="70FB2C56" w:rsidR="00257B1C" w:rsidRPr="00552752" w:rsidRDefault="0020663A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6FC3C6C" w14:textId="778B3F6A" w:rsidR="00257B1C" w:rsidRPr="00552752" w:rsidRDefault="0000346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65A6B873" w14:textId="47C8C5FD" w:rsidR="00257B1C" w:rsidRPr="00552752" w:rsidRDefault="0000346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.4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7FEFCFA" w14:textId="033E6BCF" w:rsidR="00257B1C" w:rsidRPr="00552752" w:rsidRDefault="0000346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C3BDD90" w14:textId="1B1C3F0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FAF8F84" w14:textId="119855B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D218941" w14:textId="2DAFC4F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A9B5556" w14:textId="28EA003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4258C19" w14:textId="31C7ACB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F7C7C57" w14:textId="1753782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5BAE69B" w14:textId="65EDE79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E2D895A" w14:textId="1C49548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3FAE84A" w14:textId="168ADC1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47A8D195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0001254" w14:textId="3340AB8D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CTB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947FB42" w14:textId="64F2849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DCBD99D" w14:textId="12B6A7B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0681F40" w14:textId="31E9A47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58398E4" w14:textId="78C638E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48D36F9" w14:textId="4DD4E00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882C79E" w14:textId="4E2CA58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C30FE72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E9E339C" w14:textId="5B15677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62E9321" w14:textId="6E6066C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3CF4051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0E32968" w14:textId="07DB617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5B86DA6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F533E3E" w14:textId="08F5822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7878833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580BE6D" w14:textId="0F301F4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7165AC0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FA45B07" w14:textId="036C060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F450F3C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76635A8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725451A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BD8AC78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25D5003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0D34374" w14:textId="0E690AB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3CF941B" w14:textId="3E52065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D71ADEB" w14:textId="4A50A6C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D29EF9A" w14:textId="0581E8F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CD9E1F9" w14:textId="78A643C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DBF178D" w14:textId="101739C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6F74D12" w14:textId="5902086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8548501" w14:textId="3276439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D7F4C8E" w14:textId="5FAE062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1A3EE1DC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0B2C524" w14:textId="777777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474E8B" w14:textId="46D63B8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541B2FF" w14:textId="044C697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47CADF7" w14:textId="6B58029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E2AA197" w14:textId="67823D8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485F4EC" w14:textId="7AA2D37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211DE20" w14:textId="21D7947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28323AD" w14:textId="1FDBD9B6" w:rsidR="00257B1C" w:rsidRPr="00552752" w:rsidRDefault="00965982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BFC8A94" w14:textId="5F2E7B3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25D045D" w14:textId="0354A01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57D5141" w14:textId="7DABC5E2" w:rsidR="00257B1C" w:rsidRPr="00552752" w:rsidRDefault="00965982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3A312FD" w14:textId="0635AC3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21C4ECD" w14:textId="38D99014" w:rsidR="00257B1C" w:rsidRPr="00552752" w:rsidRDefault="004A2A53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8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307CE9D" w14:textId="4D8DFD5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D8E2319" w14:textId="4A1C1BC0" w:rsidR="00257B1C" w:rsidRPr="00552752" w:rsidRDefault="004A2A53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0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0E53A31" w14:textId="442BD64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4F647E9" w14:textId="1A93501F" w:rsidR="00257B1C" w:rsidRPr="00552752" w:rsidRDefault="004A2A53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5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73194E0" w14:textId="6230B36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4295068" w14:textId="5E1CF9FB" w:rsidR="00257B1C" w:rsidRPr="00552752" w:rsidRDefault="004A2A53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6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FFE895C" w14:textId="69FCFF49" w:rsidR="00257B1C" w:rsidRPr="00552752" w:rsidRDefault="004A2A53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7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2E877B3" w14:textId="58ECFBB1" w:rsidR="00257B1C" w:rsidRPr="00552752" w:rsidRDefault="004A2A53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1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7B44C971" w14:textId="530E13BA" w:rsidR="00257B1C" w:rsidRPr="00552752" w:rsidRDefault="004A2A53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7.8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8F0F5D4" w14:textId="6CA878A2" w:rsidR="00257B1C" w:rsidRPr="00552752" w:rsidRDefault="004A2A53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F139091" w14:textId="6ECCF40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C9E009D" w14:textId="6BCA749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48A5D47" w14:textId="131BFEF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B294941" w14:textId="63D3401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9EC21FF" w14:textId="1D83EF3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2E1163E" w14:textId="6610DDF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01F23DE" w14:textId="3E09A31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5AF98DF" w14:textId="7E0CA5E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C8876B4" w14:textId="322E620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3C90B461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183D058" w14:textId="777777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20FA2A4" w14:textId="23B752C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8DC94B7" w14:textId="027732E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141F4AB" w14:textId="2A6827A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A5402D6" w14:textId="0A7F39B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3FDA6DC" w14:textId="539675A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4F6F49B" w14:textId="6667AAA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1129802" w14:textId="513D6CF8" w:rsidR="00257B1C" w:rsidRPr="00552752" w:rsidRDefault="00FD67AA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15E32F6" w14:textId="153A086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5D5BD9D" w14:textId="608E4F1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3D81D5B" w14:textId="77FCD6E0" w:rsidR="00257B1C" w:rsidRPr="00552752" w:rsidRDefault="00FD67AA" w:rsidP="00FD67AA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4EB066D" w14:textId="541C084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7623952" w14:textId="150AB9DE" w:rsidR="00257B1C" w:rsidRPr="00552752" w:rsidRDefault="00FD67AA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6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E3DE1B2" w14:textId="5B3D964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7083A82" w14:textId="1A1CFE7E" w:rsidR="00257B1C" w:rsidRPr="00552752" w:rsidRDefault="00FD67AA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2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1B98D0E" w14:textId="60C76D0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6652749" w14:textId="04548107" w:rsidR="00257B1C" w:rsidRPr="00552752" w:rsidRDefault="00FD67AA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1A0BCC9" w14:textId="015E72D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E775DBC" w14:textId="00F26211" w:rsidR="00257B1C" w:rsidRPr="00552752" w:rsidRDefault="00FD67AA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0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453D2BD" w14:textId="5AE8C9E4" w:rsidR="00257B1C" w:rsidRPr="00552752" w:rsidRDefault="00064B43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EC83D2E" w14:textId="08914E82" w:rsidR="00257B1C" w:rsidRPr="00552752" w:rsidRDefault="00064B43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02DFE11C" w14:textId="053AFB79" w:rsidR="00257B1C" w:rsidRPr="00552752" w:rsidRDefault="00064B43" w:rsidP="00064B43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6.4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1CBA904" w14:textId="34115335" w:rsidR="00257B1C" w:rsidRPr="00552752" w:rsidRDefault="00F609A5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2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D1FE0FC" w14:textId="47B9CF4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B070EEC" w14:textId="50E708F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8D43260" w14:textId="3410D9D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F9D6106" w14:textId="3A4EB5E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39FD5FC" w14:textId="697D89A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5E0DDDE" w14:textId="30200F9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EAC65C3" w14:textId="12C1DE3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6C8DB0F" w14:textId="4644FD1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2889389" w14:textId="387477C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118554BD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27D0D7B" w14:textId="781C4F2A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lastRenderedPageBreak/>
              <w:t>CRO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A940E1" w14:textId="00D1B5E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27B050C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47D5D46" w14:textId="4B7B5F6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8701DF3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039C3C1" w14:textId="00BA1B5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31779BC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6A60B19" w14:textId="6A8534E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B0483D6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742AD10" w14:textId="28EC35D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3F6369F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79A5CB0" w14:textId="6EDF1A6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7E28721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866E9DB" w14:textId="53CED5B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F2673D7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136CD8F" w14:textId="79B0F6F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E78A13E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4CEAD81" w14:textId="5633BE5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7E2E983" w14:textId="6A62DCE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724EA2F" w14:textId="14BE0AF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E38CB44" w14:textId="03193B9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73DAC066" w14:textId="30FD0CE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A13FAF3" w14:textId="330B1B4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B8EF359" w14:textId="56EA11A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61A8A95" w14:textId="56A2BAE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343232A" w14:textId="4242702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1A8BC1B" w14:textId="01485EE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14513FB" w14:textId="5683615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21C3231" w14:textId="578C390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EBE4982" w14:textId="4BE580F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516D38C" w14:textId="1D11CCC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7BE7B19" w14:textId="1BB9D3E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4174D253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0D52DB9" w14:textId="777777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38D2322" w14:textId="083B3B8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D47ED64" w14:textId="05B9559B" w:rsidR="00257B1C" w:rsidRPr="00552752" w:rsidRDefault="00C831D6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5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B6B17B3" w14:textId="570760F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6793054" w14:textId="45328D08" w:rsidR="00257B1C" w:rsidRPr="00552752" w:rsidRDefault="00C831D6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1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23FDB90" w14:textId="7EB67ED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6D6DD01" w14:textId="58A9BD6C" w:rsidR="00257B1C" w:rsidRPr="00552752" w:rsidRDefault="00C831D6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2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BE96A52" w14:textId="134A582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4A0BF68" w14:textId="53484297" w:rsidR="00257B1C" w:rsidRPr="00552752" w:rsidRDefault="00223CA1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61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5DBB6AC" w14:textId="08DAA9D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8FBBFAD" w14:textId="2DF0FC60" w:rsidR="00257B1C" w:rsidRPr="00552752" w:rsidRDefault="00223CA1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1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CF50580" w14:textId="0005473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EE0B513" w14:textId="7B00CD2D" w:rsidR="00257B1C" w:rsidRPr="00552752" w:rsidRDefault="00223CA1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9</w:t>
            </w:r>
            <w:r w:rsidR="00D7765E"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D8F6EDE" w14:textId="40E9A89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29D3A1B" w14:textId="1E8A8E9B" w:rsidR="00257B1C" w:rsidRPr="00552752" w:rsidRDefault="00223CA1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4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4CAD03C" w14:textId="14FE826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3A37101" w14:textId="3912A96D" w:rsidR="00257B1C" w:rsidRPr="00552752" w:rsidRDefault="00223CA1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03310B9" w14:textId="1A1A5E4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2156F7D" w14:textId="6DC246F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B62BF91" w14:textId="59B7CE5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65BD725" w14:textId="7A100E8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6C59A37C" w14:textId="76E5580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5E1C308" w14:textId="4C22C42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103F4D5" w14:textId="6CB4FE2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FD44A93" w14:textId="3BE91A3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E3DAFE9" w14:textId="09D4E91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F92600F" w14:textId="506E0E6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D7C22E0" w14:textId="09398D5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E52B5EF" w14:textId="3973EFF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61A3B0A" w14:textId="3E92049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7579E5E" w14:textId="4EEA736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763244F" w14:textId="4303E03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106A0B" w:rsidRPr="00552752" w14:paraId="54ED7E25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0BB4BEC" w14:textId="777777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9452840" w14:textId="6366714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C5C627E" w14:textId="0313AC6E" w:rsidR="00257B1C" w:rsidRPr="00552752" w:rsidRDefault="00A80F4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5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F3B59BC" w14:textId="511F8AD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2EE52BF" w14:textId="70AAE1EF" w:rsidR="00257B1C" w:rsidRPr="00552752" w:rsidRDefault="00A80F4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6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BE92DDF" w14:textId="3A2DC3F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B919E9A" w14:textId="319442B0" w:rsidR="00257B1C" w:rsidRPr="00552752" w:rsidRDefault="00A80F4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0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C7E4493" w14:textId="2623D34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31991F2" w14:textId="186684E6" w:rsidR="00257B1C" w:rsidRPr="00552752" w:rsidRDefault="00A80F4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700C2E3" w14:textId="47B3499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3414D5E" w14:textId="74723186" w:rsidR="00257B1C" w:rsidRPr="00552752" w:rsidRDefault="00A80F4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9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B41CCE4" w14:textId="658A332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65E1415" w14:textId="6B78532E" w:rsidR="00257B1C" w:rsidRPr="00552752" w:rsidRDefault="00A80F4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2352785" w14:textId="5EF5A44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C39F481" w14:textId="2FFE8D30" w:rsidR="00257B1C" w:rsidRPr="00552752" w:rsidRDefault="00A80F4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665D4E0" w14:textId="02DE414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BA4714F" w14:textId="1EA0E2F1" w:rsidR="00257B1C" w:rsidRPr="00552752" w:rsidRDefault="003B5E32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E9BDF07" w14:textId="009EE27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CC80F25" w14:textId="51285E7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1F9E52B" w14:textId="7B72EDC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AD97DA8" w14:textId="550B63B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04B68A79" w14:textId="576E06E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9EB01EC" w14:textId="6CCB863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7B59CE3" w14:textId="7687E68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D50AEB9" w14:textId="78A08CB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B4BA53A" w14:textId="47FE492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00EA0D9" w14:textId="292A4AC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C3D8B8F" w14:textId="7FF0E4F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01FC7EA" w14:textId="2FC8F82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E45231E" w14:textId="02C6BB7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D60F7D5" w14:textId="135AC16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C10A096" w14:textId="06BDBC3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31DFB1C2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310844B" w14:textId="172CCB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CXM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42C819" w14:textId="00CE515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BAFFC79" w14:textId="25C531B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97595E2" w14:textId="28D09EB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F03D68C" w14:textId="3EB9AC2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14A6B5D" w14:textId="6E9A017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F059298" w14:textId="29A9F1A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3D5B9D1" w14:textId="53A4B1F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94676A5" w14:textId="6405EE2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F426B1D" w14:textId="61616F9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21402D7" w14:textId="48010EA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4BDBAA2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DADD276" w14:textId="6361A0F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06FCB38" w14:textId="5B7A1A0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BD3C85B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6BA40EC" w14:textId="2F38597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2597853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D69D2C9" w14:textId="3B618B2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FC81933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9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A7B8B80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0A37C66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AE83928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9E5A725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A4A1AC5" w14:textId="103CF16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7F1D9B9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43A661A" w14:textId="6FFF64F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F6BA964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04E5924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8BE7EA4" w14:textId="01C086C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F0D14C6" w14:textId="512CCDC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3E2B670" w14:textId="29C6FD4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B7DBD9B" w14:textId="30B620D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5EEC85AE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A7F73D0" w14:textId="777777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DDC15B" w14:textId="061245C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68ADF49" w14:textId="1911D02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8A4BC81" w14:textId="66662B2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2E05131" w14:textId="740E10A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297A4B5" w14:textId="2536A1E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E96A0C6" w14:textId="77A96C6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3A2B0C9" w14:textId="704CC0F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364D561" w14:textId="528DC74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E5AB338" w14:textId="72031DD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89A4209" w14:textId="6B9B891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0E4332E" w14:textId="663C7D65" w:rsidR="00257B1C" w:rsidRPr="00552752" w:rsidRDefault="00106A0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D8C325F" w14:textId="3368737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6752501" w14:textId="7644D9C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7195D91" w14:textId="64A3EBD3" w:rsidR="00257B1C" w:rsidRPr="00552752" w:rsidRDefault="00106A0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3278B73" w14:textId="1FCC186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F1D7359" w14:textId="61C507A3" w:rsidR="00257B1C" w:rsidRPr="00552752" w:rsidRDefault="00106A0B" w:rsidP="00106A0B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7DEFC7D" w14:textId="2823B90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0893B79" w14:textId="718C5C29" w:rsidR="00257B1C" w:rsidRPr="00552752" w:rsidRDefault="00106A0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BBB78A8" w14:textId="4C3FAE36" w:rsidR="00257B1C" w:rsidRPr="00552752" w:rsidRDefault="00106A0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210ADDB" w14:textId="4647704C" w:rsidR="00257B1C" w:rsidRPr="00552752" w:rsidRDefault="00106A0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4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4EA88D2" w14:textId="6E210CA5" w:rsidR="00257B1C" w:rsidRPr="00552752" w:rsidRDefault="00106A0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048FA71A" w14:textId="75F80D17" w:rsidR="00257B1C" w:rsidRPr="00552752" w:rsidRDefault="00106A0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5.3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60A3683" w14:textId="0D04C24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0D9FD8F" w14:textId="7C4EFB8A" w:rsidR="00257B1C" w:rsidRPr="00552752" w:rsidRDefault="00106A0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6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5E112BD" w14:textId="33D1872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698DAEB" w14:textId="6A546072" w:rsidR="00257B1C" w:rsidRPr="00552752" w:rsidRDefault="00106A0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8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1131F52" w14:textId="0957AB76" w:rsidR="00257B1C" w:rsidRPr="00552752" w:rsidRDefault="00106A0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5A55E3C" w14:textId="51FE7CA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41D0EA4" w14:textId="3EDEEF2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9C7AA88" w14:textId="51EFF34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BE5EE1D" w14:textId="5616D98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B46E37" w:rsidRPr="00552752" w14:paraId="3704C88C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3965419" w14:textId="777777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2895246" w14:textId="060BA35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9252191" w14:textId="5B6ABC8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0859364" w14:textId="78931C8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F742365" w14:textId="5AA1071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57E98C7" w14:textId="3BEDB79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4B80840" w14:textId="39B0EDE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3213FC3" w14:textId="4B93112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D9804BD" w14:textId="2422AD5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BFAABE4" w14:textId="7C9DACF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AA10C84" w14:textId="48E7E7B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F69F0C2" w14:textId="61693A41" w:rsidR="00257B1C" w:rsidRPr="00552752" w:rsidRDefault="00EE647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E45FCEC" w14:textId="4922EA0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E04B74A" w14:textId="4A6293D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5F84549" w14:textId="1F2682AE" w:rsidR="00257B1C" w:rsidRPr="00552752" w:rsidRDefault="00651022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086CC3A" w14:textId="73D1AEF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E558438" w14:textId="6A6C360C" w:rsidR="00257B1C" w:rsidRPr="00552752" w:rsidRDefault="00651022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1BE2632" w14:textId="7D7EDA7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6CC1B71" w14:textId="0E228B75" w:rsidR="00257B1C" w:rsidRPr="00552752" w:rsidRDefault="00651022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7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F457845" w14:textId="768AD1AD" w:rsidR="00257B1C" w:rsidRPr="00552752" w:rsidRDefault="00651022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1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723CE14" w14:textId="42C6431E" w:rsidR="00257B1C" w:rsidRPr="00552752" w:rsidRDefault="001C7519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9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3A59509" w14:textId="42D864ED" w:rsidR="00257B1C" w:rsidRPr="00552752" w:rsidRDefault="001C7519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8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02531D7D" w14:textId="67C9B560" w:rsidR="00257B1C" w:rsidRPr="00552752" w:rsidRDefault="001C7519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.3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99F061F" w14:textId="0A9EAFF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4BAB890" w14:textId="4BCD3BA6" w:rsidR="00257B1C" w:rsidRPr="00552752" w:rsidRDefault="001C7519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A477355" w14:textId="083A2C1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2206A01" w14:textId="65644CDE" w:rsidR="00257B1C" w:rsidRPr="00552752" w:rsidRDefault="001C7519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08F984F" w14:textId="01F79867" w:rsidR="00257B1C" w:rsidRPr="00552752" w:rsidRDefault="001C7519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FD2D069" w14:textId="2B009A5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5923174" w14:textId="098AB82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47FD26E" w14:textId="7D5493C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6B8B501" w14:textId="45A31E4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5CD95BA6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DB34022" w14:textId="0F6CEAF2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CLR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35D86A6" w14:textId="0BC8403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0B03E55" w14:textId="4815B14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453FE99" w14:textId="5A1A155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55B0481" w14:textId="15FD954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FC8A94B" w14:textId="5D915E1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01399AE" w14:textId="7A6394D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AFB96BC" w14:textId="55B1F48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0D25AB3" w14:textId="5B3CF8D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0EE6BE7" w14:textId="6E10EB1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5AE65D2" w14:textId="1F09767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E84E827" w14:textId="59D5981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BCB0938" w14:textId="3F7CF3F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72D764C" w14:textId="4CAB310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62009FE" w14:textId="1B550B1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62C1A96" w14:textId="41D8B94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504A0A4" w14:textId="4860DB6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D939D99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311F79C" w14:textId="36FECC8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354ED6C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C25023A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2D35B8A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16BA043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8F01017" w14:textId="52B2199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2CA635D2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8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F6B8FAE" w14:textId="3741604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C73F09C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6E267D0" w14:textId="124B26C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6B579EC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B1300AA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30D60DC" w14:textId="1A63211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349AF5E" w14:textId="4190287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35D40715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8A316BE" w14:textId="777777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A39DBA" w14:textId="1C55401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3AC46F9" w14:textId="033E65B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32B9106" w14:textId="35B1D6A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96799D3" w14:textId="3C539E8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6851D3A" w14:textId="2CD30C4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BBF1149" w14:textId="595172D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C0707D7" w14:textId="26FEFD1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4C4B9B7" w14:textId="4D22808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A158FFF" w14:textId="1A17C2E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84226C4" w14:textId="49120D8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CD61414" w14:textId="7238D3D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BCD2C2A" w14:textId="37A8C7F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9242C7C" w14:textId="5E854CA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BCB7A1A" w14:textId="28984B6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817DDE3" w14:textId="3249E8D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6A807E8" w14:textId="46CE503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7444332" w14:textId="006ED6C1" w:rsidR="00257B1C" w:rsidRPr="00552752" w:rsidRDefault="00B46E3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0D2AEED" w14:textId="67F8C92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D8DAB2A" w14:textId="0DC424B8" w:rsidR="00257B1C" w:rsidRPr="00552752" w:rsidRDefault="00B46E3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EEC47D8" w14:textId="1BF243E2" w:rsidR="00257B1C" w:rsidRPr="00552752" w:rsidRDefault="00B46E3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98CFE49" w14:textId="016B7922" w:rsidR="00257B1C" w:rsidRPr="00552752" w:rsidRDefault="00B46E3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1042809" w14:textId="215D8B8E" w:rsidR="00257B1C" w:rsidRPr="00552752" w:rsidRDefault="00B46E3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9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780C239" w14:textId="158BD00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21A8068F" w14:textId="02EF180C" w:rsidR="00257B1C" w:rsidRPr="00552752" w:rsidRDefault="00B46E3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7.8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6106D8C" w14:textId="6216540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F476647" w14:textId="4DDD52F5" w:rsidR="00257B1C" w:rsidRPr="00552752" w:rsidRDefault="00B46E3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1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12BAA80" w14:textId="681AF9E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338E251" w14:textId="5E70D653" w:rsidR="00257B1C" w:rsidRPr="00552752" w:rsidRDefault="00B46E3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3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84F13F8" w14:textId="0B2AE298" w:rsidR="00257B1C" w:rsidRPr="00552752" w:rsidRDefault="00B46E3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CBDE310" w14:textId="67F8EF3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BBCD214" w14:textId="526C760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702D27" w:rsidRPr="00552752" w14:paraId="266B1F58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B354107" w14:textId="777777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BE4F948" w14:textId="0D88D40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50C6329" w14:textId="0BD088B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7450FE3" w14:textId="0283D13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F7F31D6" w14:textId="6EF58F8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DA7A552" w14:textId="378B69B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37E3F09" w14:textId="24AE81B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D452D0A" w14:textId="1F3F521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1DD9A45" w14:textId="3FA9BEF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D742767" w14:textId="1C9BC60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C186832" w14:textId="549E595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F620E78" w14:textId="0923DA5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FD1F64C" w14:textId="610D0CA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4E2A03F" w14:textId="3ADBBFA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52A542D" w14:textId="759074A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3EBFA2B" w14:textId="58762B1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EE929D2" w14:textId="73E83E9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1F65434" w14:textId="1FBF0C8C" w:rsidR="00257B1C" w:rsidRPr="00552752" w:rsidRDefault="003F35B6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2090C8E" w14:textId="4E4AD2C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033903D" w14:textId="1C13D951" w:rsidR="00257B1C" w:rsidRPr="00552752" w:rsidRDefault="003F35B6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53126D0" w14:textId="3E5E9C19" w:rsidR="00257B1C" w:rsidRPr="00552752" w:rsidRDefault="003F35B6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9AACB4F" w14:textId="75A5A966" w:rsidR="00257B1C" w:rsidRPr="00552752" w:rsidRDefault="003F35B6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846760E" w14:textId="7F5CD5D4" w:rsidR="00257B1C" w:rsidRPr="00552752" w:rsidRDefault="003F35B6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9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22BE78E" w14:textId="2FB87C2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095EFEB7" w14:textId="01E78B4B" w:rsidR="00257B1C" w:rsidRPr="00552752" w:rsidRDefault="00B46E3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8.1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C5E7AF0" w14:textId="0DA1CBF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F9F1576" w14:textId="5F173E70" w:rsidR="00257B1C" w:rsidRPr="00552752" w:rsidRDefault="00B46E3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5074C9F" w14:textId="6DF2F94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4135A3C" w14:textId="04ED2071" w:rsidR="00257B1C" w:rsidRPr="00552752" w:rsidRDefault="00B46E3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5798DE8" w14:textId="56FEE568" w:rsidR="00257B1C" w:rsidRPr="00552752" w:rsidRDefault="00B46E3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345DC85" w14:textId="53FD902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A29889E" w14:textId="25F9CC5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318A99CA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99DD97B" w14:textId="47813762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LVX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D78D40F" w14:textId="1C12FEC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7AD05EB" w14:textId="2040BE5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3C8F817" w14:textId="481523C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FE25D86" w14:textId="62272A8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A2ACF58" w14:textId="0CEEAF2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76151F0" w14:textId="1C72A3C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B913E67" w14:textId="2A31C9D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E13C391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7427CD2" w14:textId="2EEFE2B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CBB7AE7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7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F66B800" w14:textId="5F89467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2ADA7CD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B0B281C" w14:textId="068972D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60E7C55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4C4B1A1" w14:textId="1E6D435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8DF44C8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85E7796" w14:textId="0E64FC1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B1E818B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C5C995A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773BBE1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0DFB8AB2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6048DFB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7C79C50" w14:textId="78E21B3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FC4A9DD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6B5666A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826D643" w14:textId="1B0CE3E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4F69597" w14:textId="6A0F24F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2D5A61C" w14:textId="65B4839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9525B82" w14:textId="51707C0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78D742C" w14:textId="491B126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8AEB60C" w14:textId="1CC74FF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2F80423A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D5116B9" w14:textId="777777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32A366" w14:textId="1FC3EE9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AE197A4" w14:textId="6ED2FBC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B833FA6" w14:textId="6E09C43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52DB1AC" w14:textId="13981D1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50602C0" w14:textId="3BC1265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2A475EA" w14:textId="75017CE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A4C56B7" w14:textId="5319A66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DA799FA" w14:textId="1B995D0A" w:rsidR="00257B1C" w:rsidRPr="00552752" w:rsidRDefault="00B2595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1CAE12B" w14:textId="43D982C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F2CDDD3" w14:textId="242CBF52" w:rsidR="00257B1C" w:rsidRPr="00552752" w:rsidRDefault="00B2595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1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746D220" w14:textId="3061BF8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2F80ABD" w14:textId="1E1D8E83" w:rsidR="00257B1C" w:rsidRPr="00552752" w:rsidRDefault="00B2595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5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0C0CAD5" w14:textId="6206745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F31FC82" w14:textId="13B19275" w:rsidR="00257B1C" w:rsidRPr="00552752" w:rsidRDefault="00B2595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3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BB0EABB" w14:textId="60BDBC8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D29EA2A" w14:textId="6AFCCFBD" w:rsidR="00257B1C" w:rsidRPr="00552752" w:rsidRDefault="00B2595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9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C092C1E" w14:textId="53287E3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6EE5316" w14:textId="69576F9A" w:rsidR="00257B1C" w:rsidRPr="00552752" w:rsidRDefault="00B2595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3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FF66B2E" w14:textId="4848BBDE" w:rsidR="00257B1C" w:rsidRPr="00552752" w:rsidRDefault="00B2595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8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B7A84AD" w14:textId="15C6EAAE" w:rsidR="00257B1C" w:rsidRPr="00552752" w:rsidRDefault="00B2595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5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4640A6D5" w14:textId="3741E433" w:rsidR="00257B1C" w:rsidRPr="00552752" w:rsidRDefault="00702D2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5.9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94D05E2" w14:textId="4E0DB3F7" w:rsidR="00257B1C" w:rsidRPr="00552752" w:rsidRDefault="00702D2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6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AE77409" w14:textId="153BD5B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C5B5B4D" w14:textId="6C1AD5FE" w:rsidR="00257B1C" w:rsidRPr="00552752" w:rsidRDefault="00702D2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8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7CA979A" w14:textId="7A8AB4B6" w:rsidR="00257B1C" w:rsidRPr="00552752" w:rsidRDefault="00702D2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226C7E3" w14:textId="5891117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4CF1A3E" w14:textId="620A081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82EA101" w14:textId="5929507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FE36D2B" w14:textId="63522DF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2DFE13E" w14:textId="2E9D641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1D0BA1A" w14:textId="2552FEF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6D2F9D70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831EAAF" w14:textId="777777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E04FF4F" w14:textId="3AA4940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0C35B55" w14:textId="2F115C7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193996D" w14:textId="07B9135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671EABA" w14:textId="4D9FF7B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B46AC6D" w14:textId="7BE85E3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15196B0" w14:textId="5522916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20E7D2F" w14:textId="1A12BBE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0E54419" w14:textId="09184A9C" w:rsidR="00257B1C" w:rsidRPr="00552752" w:rsidRDefault="00B46E3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6725820" w14:textId="0A7B3FF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BAB8830" w14:textId="2ABFEE73" w:rsidR="00257B1C" w:rsidRPr="00552752" w:rsidRDefault="00D321EE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E9454A1" w14:textId="30FCF4D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B7F915C" w14:textId="129B4C1B" w:rsidR="00257B1C" w:rsidRPr="00552752" w:rsidRDefault="00D321EE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7F84D56" w14:textId="2CAA4B8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BBBD10E" w14:textId="09936402" w:rsidR="00257B1C" w:rsidRPr="00552752" w:rsidRDefault="00D321EE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F4FE6BF" w14:textId="69F6189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753ED26" w14:textId="67DC4DCA" w:rsidR="00257B1C" w:rsidRPr="00552752" w:rsidRDefault="00D321EE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9BDBABF" w14:textId="537FA94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EB21977" w14:textId="7B148E26" w:rsidR="00257B1C" w:rsidRPr="00552752" w:rsidRDefault="006B281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187A92B" w14:textId="3E2615D0" w:rsidR="00257B1C" w:rsidRPr="00552752" w:rsidRDefault="006B281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4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C71C6A4" w14:textId="27CD30DB" w:rsidR="00257B1C" w:rsidRPr="00552752" w:rsidRDefault="006B281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23DE4A43" w14:textId="7D00C585" w:rsidR="00257B1C" w:rsidRPr="00552752" w:rsidRDefault="006B281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6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1D3A729" w14:textId="7CBB0CB8" w:rsidR="00257B1C" w:rsidRPr="00552752" w:rsidRDefault="006B281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FC099EC" w14:textId="3381BBB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ADDDE42" w14:textId="1C8B3B8F" w:rsidR="00257B1C" w:rsidRPr="00552752" w:rsidRDefault="006B281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CA4568E" w14:textId="3A37ADB9" w:rsidR="00257B1C" w:rsidRPr="00552752" w:rsidRDefault="006B281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1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799517C" w14:textId="5058645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FD80252" w14:textId="35E678C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CDE02CC" w14:textId="21017EF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C1DFB18" w14:textId="62BB5E3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53676EC" w14:textId="67149C9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57D2635" w14:textId="7C0CDDF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6B55B18E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D3AB366" w14:textId="3EE2B31A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MXF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228CA7" w14:textId="7C02DB3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00121CD" w14:textId="2F0B4E3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67A95D6" w14:textId="53BC16F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7D2D67C" w14:textId="4CB1008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E7B1F2C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467C9CE" w14:textId="39FE321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CB5B01E" w14:textId="5478D63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1321EEE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AD9547E" w14:textId="1BF6EB9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E8B6348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46C7E39" w14:textId="3F182E3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1332BF8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32AAC12" w14:textId="665D342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7182CB7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578642F" w14:textId="365C289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6A85B15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3BAFFC9" w14:textId="03EF7BD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7F37C9D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3006E86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29CDC34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3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6B88258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F6D4070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D4DD3B2" w14:textId="57DC442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DBF0051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37C2D85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DEB1829" w14:textId="7787328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F0ADCB8" w14:textId="0335A51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EC27A8E" w14:textId="5A408F2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5E448DD" w14:textId="7D25A8E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1CC37BA" w14:textId="1DD2D1D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282B490" w14:textId="33FC98C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0BCC2DF2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3873F16" w14:textId="777777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5E38AA" w14:textId="14A1092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68C2EBF" w14:textId="5FC3FBE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AEA23AF" w14:textId="71C93C9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367E9A9" w14:textId="3D6DC72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47BC040" w14:textId="43612384" w:rsidR="00257B1C" w:rsidRPr="00552752" w:rsidRDefault="0026676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A8B3883" w14:textId="67D510F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A03A43A" w14:textId="3ABFDD9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8C0061C" w14:textId="07657469" w:rsidR="00257B1C" w:rsidRPr="00552752" w:rsidRDefault="0026676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9B72D20" w14:textId="6ABA044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34AED02" w14:textId="49A55447" w:rsidR="00257B1C" w:rsidRPr="00552752" w:rsidRDefault="0026676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C732B0A" w14:textId="1DB120A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946D2C9" w14:textId="387E504B" w:rsidR="00257B1C" w:rsidRPr="00552752" w:rsidRDefault="0026676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4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D112CAD" w14:textId="20A75BA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6EBE9E0" w14:textId="57FB91A0" w:rsidR="00257B1C" w:rsidRPr="00552752" w:rsidRDefault="0026676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0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378081F" w14:textId="088E009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EDC6D9F" w14:textId="5DD9D5A9" w:rsidR="00257B1C" w:rsidRPr="00552752" w:rsidRDefault="0026676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9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96636DE" w14:textId="156E5AD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153AEC7" w14:textId="7265EE2C" w:rsidR="00257B1C" w:rsidRPr="00552752" w:rsidRDefault="0026676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4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264D0C0" w14:textId="34010630" w:rsidR="00257B1C" w:rsidRPr="00552752" w:rsidRDefault="00D7765E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66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10A92208" w14:textId="298F3166" w:rsidR="00257B1C" w:rsidRPr="00552752" w:rsidRDefault="00D7765E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5.5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38B3CEF" w14:textId="41463AB8" w:rsidR="00257B1C" w:rsidRPr="00552752" w:rsidRDefault="00D7765E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6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FAD8739" w14:textId="09C25BFB" w:rsidR="00257B1C" w:rsidRPr="00552752" w:rsidRDefault="00D7765E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7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F296CD9" w14:textId="382EEBA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341A431" w14:textId="26EE308D" w:rsidR="00257B1C" w:rsidRPr="00552752" w:rsidRDefault="00D7765E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6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84499BC" w14:textId="298028F7" w:rsidR="00257B1C" w:rsidRPr="00552752" w:rsidRDefault="00D7765E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ACA8209" w14:textId="18A9A79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5EB81B4" w14:textId="3C0A7CA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6DBBD44" w14:textId="79BFCCE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6F8C29A" w14:textId="28CE3B9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04E732C" w14:textId="3BC88A8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CA5481C" w14:textId="7C7E6B3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AA0190" w:rsidRPr="00552752" w14:paraId="5C9B5477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7E4FCF3" w14:textId="777777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6C8D0F2" w14:textId="00E95E4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1047F26" w14:textId="7CA4A78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48EA73B" w14:textId="5025942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FB22E6B" w14:textId="377F19E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1AB8A40" w14:textId="639EE2DB" w:rsidR="00257B1C" w:rsidRPr="00552752" w:rsidRDefault="00702D2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CE388C0" w14:textId="73F9E2A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001FCDF" w14:textId="6DA3E3B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74EF005" w14:textId="0A4541DB" w:rsidR="00257B1C" w:rsidRPr="00552752" w:rsidRDefault="00702D27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A5AD711" w14:textId="7D432FF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9F98C8E" w14:textId="1F7DF469" w:rsidR="00257B1C" w:rsidRPr="00552752" w:rsidRDefault="00B6090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591F436" w14:textId="2F3ECDD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B52802D" w14:textId="66B13BB9" w:rsidR="00257B1C" w:rsidRPr="00552752" w:rsidRDefault="00B6090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70C1FE8" w14:textId="4F74873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730CDC9" w14:textId="17D03525" w:rsidR="00257B1C" w:rsidRPr="00552752" w:rsidRDefault="00B6090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653954C" w14:textId="4AB9BBF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F93796C" w14:textId="4154BC76" w:rsidR="00257B1C" w:rsidRPr="00552752" w:rsidRDefault="00B6090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7A604E5" w14:textId="459EE5D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71684CD" w14:textId="77C90054" w:rsidR="00257B1C" w:rsidRPr="00552752" w:rsidRDefault="00B6090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5F1B4D8" w14:textId="124936B1" w:rsidR="00257B1C" w:rsidRPr="00552752" w:rsidRDefault="00B6090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2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14B38C6D" w14:textId="7185FBB2" w:rsidR="00257B1C" w:rsidRPr="00552752" w:rsidRDefault="0018131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9.3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71EEFCA" w14:textId="192EDE76" w:rsidR="00257B1C" w:rsidRPr="00552752" w:rsidRDefault="0018131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8E1E916" w14:textId="16F301B0" w:rsidR="00257B1C" w:rsidRPr="00552752" w:rsidRDefault="0018131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DB79628" w14:textId="7B131F9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70859F7" w14:textId="292AD58C" w:rsidR="00257B1C" w:rsidRPr="00552752" w:rsidRDefault="0018131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67045FA" w14:textId="1BC16B71" w:rsidR="00257B1C" w:rsidRPr="00552752" w:rsidRDefault="00181318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C395B37" w14:textId="3F8F9AE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F6D2D31" w14:textId="795C053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A6B6CF8" w14:textId="4E25046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6403A77" w14:textId="0AD1631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90FAEF0" w14:textId="1776649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9B70082" w14:textId="18E474D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3C66121C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1898C19" w14:textId="63C4B21F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TET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596CF6" w14:textId="2063938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4D08110" w14:textId="2BC3D53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DF3FE74" w14:textId="26B9771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4759875" w14:textId="2746E95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E66A521" w14:textId="227230D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2D9E104" w14:textId="5F7AF2E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B9A4460" w14:textId="5B612CE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83DDC55" w14:textId="7D6F9C8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83A9154" w14:textId="0E1ECE7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9E6254C" w14:textId="6905339E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D31B005" w14:textId="0542EEB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63AA0BC" w14:textId="4671FCE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2351BF2" w14:textId="003604C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A7DEFFA" w14:textId="79AD3F0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C6C143A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950B6B6" w14:textId="76ED931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87E1C17" w14:textId="70C57CF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9086C22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3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3291CA9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B3D3DBD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677633EE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CB31B1C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E23DF5B" w14:textId="7AFE412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13C8C44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ADDB6E4" w14:textId="3EC1EA2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6BE066B" w14:textId="7777777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309280C" w14:textId="4D0BCEB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1524F9E" w14:textId="36431776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DC53299" w14:textId="73508F7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132D506" w14:textId="1FD8A49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6231EEB" w14:textId="3F9D673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257B1C" w:rsidRPr="00552752" w14:paraId="791E6B87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0E43606" w14:textId="777777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FDD1442" w14:textId="271FF72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DF97C36" w14:textId="12D64BC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71F2385" w14:textId="3419D8F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0A2818E" w14:textId="6672882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550EF10" w14:textId="11C7B50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CF027C7" w14:textId="0AC5FAC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432FDDE" w14:textId="3A05727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3422229" w14:textId="3DD5EF9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B256A0A" w14:textId="4EE3AD15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561F818" w14:textId="079A313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A77913A" w14:textId="73CC797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80B361D" w14:textId="1E01441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127BA6C" w14:textId="3362313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C278A71" w14:textId="0657C1A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3F6D648" w14:textId="3334F290" w:rsidR="00257B1C" w:rsidRPr="00552752" w:rsidRDefault="00A72C2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F878211" w14:textId="1331341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C958DF5" w14:textId="6357123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073CA4A" w14:textId="73A1211B" w:rsidR="00257B1C" w:rsidRPr="00552752" w:rsidRDefault="00A72C2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2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524745E" w14:textId="0EA75E83" w:rsidR="00257B1C" w:rsidRPr="00552752" w:rsidRDefault="00A72C2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7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290FAD1" w14:textId="0831F504" w:rsidR="00257B1C" w:rsidRPr="00552752" w:rsidRDefault="00A72C2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8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0EF2CE0A" w14:textId="7892BBAF" w:rsidR="00257B1C" w:rsidRPr="00552752" w:rsidRDefault="00A72C2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2.2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3D70C43" w14:textId="0E6D386E" w:rsidR="00257B1C" w:rsidRPr="00552752" w:rsidRDefault="00A72C2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8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BFE1A6A" w14:textId="0715B84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E483791" w14:textId="6C2B1E03" w:rsidR="00257B1C" w:rsidRPr="00552752" w:rsidRDefault="00A72C2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9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3886E19" w14:textId="3041DA4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3F4864E" w14:textId="5C64B60C" w:rsidR="00257B1C" w:rsidRPr="00552752" w:rsidRDefault="00A72C2B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6D13447" w14:textId="590543A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2CF6EBE" w14:textId="46E7CEC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AD85EE4" w14:textId="749DAD9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9BD31EF" w14:textId="5530339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A318740" w14:textId="148E3DB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AA0190" w:rsidRPr="00552752" w14:paraId="75ADFF07" w14:textId="77777777" w:rsidTr="00544A42">
        <w:trPr>
          <w:trHeight w:val="210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25C1A32" w14:textId="77777777" w:rsidR="00257B1C" w:rsidRPr="00552752" w:rsidRDefault="00257B1C" w:rsidP="00257B1C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265D65D" w14:textId="1058EA0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7DDA4B1" w14:textId="4225299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D04249F" w14:textId="5EA62784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2FDA739" w14:textId="52DDCF9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8053025" w14:textId="3578344B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A14A76D" w14:textId="6831D91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567CBFA" w14:textId="7E041391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A090552" w14:textId="5355655F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71DE9EA" w14:textId="0F73D02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1A388A8" w14:textId="415F6F70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9BE55EB" w14:textId="065D5AD3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5F2FDC0" w14:textId="319D724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5FD7F60" w14:textId="5906EC8A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90C4A6F" w14:textId="6FAD739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79065E2" w14:textId="48A4EB57" w:rsidR="00257B1C" w:rsidRPr="00552752" w:rsidRDefault="009F747F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9A1559B" w14:textId="61A77878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D5E1896" w14:textId="1E630B7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DE2274E" w14:textId="4228856E" w:rsidR="00257B1C" w:rsidRPr="00552752" w:rsidRDefault="009F747F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8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80ABC11" w14:textId="7C5B22A4" w:rsidR="00257B1C" w:rsidRPr="00552752" w:rsidRDefault="009F747F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EDDC51F" w14:textId="03DF26EC" w:rsidR="00257B1C" w:rsidRPr="00552752" w:rsidRDefault="009F747F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2CE0144C" w14:textId="1E2A974F" w:rsidR="00257B1C" w:rsidRPr="00552752" w:rsidRDefault="009F747F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.5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B777FE0" w14:textId="5C9FB053" w:rsidR="00257B1C" w:rsidRPr="00552752" w:rsidRDefault="009F747F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6.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2718D2B" w14:textId="674A55A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9416776" w14:textId="6DD850F4" w:rsidR="00257B1C" w:rsidRPr="00552752" w:rsidRDefault="009F747F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D2B0696" w14:textId="695EA68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6A897E9" w14:textId="364FA452" w:rsidR="00257B1C" w:rsidRPr="00552752" w:rsidRDefault="009F747F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CD8A34F" w14:textId="3A003D79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DFDC320" w14:textId="45F56C82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B3369A8" w14:textId="60185097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E69335E" w14:textId="3537FACD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4E44EC0" w14:textId="2FE1816C" w:rsidR="00257B1C" w:rsidRPr="00552752" w:rsidRDefault="00257B1C" w:rsidP="00257B1C">
            <w:pPr>
              <w:spacing w:after="0" w:line="240" w:lineRule="auto"/>
              <w:jc w:val="center"/>
              <w:rPr>
                <w:rFonts w:cs="Calibri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871E70" w:rsidRPr="00552752" w14:paraId="3F769D1C" w14:textId="77777777" w:rsidTr="00544A42">
        <w:trPr>
          <w:trHeight w:val="220"/>
          <w:jc w:val="center"/>
        </w:trPr>
        <w:tc>
          <w:tcPr>
            <w:tcW w:w="13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2D19603" w14:textId="359DB5E8" w:rsidR="00871E70" w:rsidRPr="00552752" w:rsidRDefault="00871E70" w:rsidP="00871E70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SXT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74EE9BE" w14:textId="02B7B3AF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D74C2C3" w14:textId="13E9F0E0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3608C3A" w14:textId="19406EF1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9F081A8" w14:textId="7DA363DD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AAAFC25" w14:textId="1AF12542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C9809C9" w14:textId="54FF8BCC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3FBC1EB0" w14:textId="77777777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EF22865" w14:textId="03DF87BC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B047818" w14:textId="542F27A4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57FFC8D" w14:textId="77777777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A0859CE" w14:textId="05EE8A69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D6A1098" w14:textId="77777777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90B927A" w14:textId="5BEA07A3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BFF2471" w14:textId="77777777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8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6625DFE3" w14:textId="37EB2062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60AE353" w14:textId="77777777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7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ABFDB83" w14:textId="15D2785D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D55342A" w14:textId="77777777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14:paraId="38BF0799" w14:textId="77777777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</w:t>
            </w:r>
          </w:p>
        </w:tc>
        <w:tc>
          <w:tcPr>
            <w:tcW w:w="425" w:type="dxa"/>
            <w:tcBorders>
              <w:top w:val="single" w:sz="8" w:space="0" w:color="auto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3935858" w14:textId="77777777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6B0E0B1" w14:textId="77777777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AA8AD09" w14:textId="77777777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5402F7BA" w14:textId="5271D6E9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0E68306" w14:textId="77777777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4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63D3898" w14:textId="77777777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6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5B120FF" w14:textId="45DEF8F3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174BA131" w14:textId="42809B50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4B73A460" w14:textId="19B91594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2E75CCF8" w14:textId="09987516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7845149E" w14:textId="40A76A96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hideMark/>
          </w:tcPr>
          <w:p w14:paraId="0D34D907" w14:textId="45BDEF25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AA0190" w:rsidRPr="00552752" w14:paraId="751438A7" w14:textId="77777777" w:rsidTr="00544A42">
        <w:trPr>
          <w:trHeight w:val="220"/>
          <w:jc w:val="center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3CBB61D" w14:textId="77777777" w:rsidR="00871E70" w:rsidRPr="00552752" w:rsidRDefault="00871E70" w:rsidP="00871E70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739F91F" w14:textId="5C74F82B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Cum. %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9165E62" w14:textId="10CA6C03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A2FCC84" w14:textId="57ECDBEE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6C5A18C" w14:textId="003AFF50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6D3372C" w14:textId="302F0B4D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FF87F7A" w14:textId="6AA2ED92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B3F6C1E" w14:textId="39B0B1FB" w:rsidR="00871E70" w:rsidRPr="00552752" w:rsidRDefault="0005688E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B23C464" w14:textId="3166E049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6321628" w14:textId="3010A515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A88D09A" w14:textId="61689D8A" w:rsidR="00871E70" w:rsidRPr="00552752" w:rsidRDefault="0005688E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DB77625" w14:textId="2B407FCA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23C26E1" w14:textId="4F93649A" w:rsidR="00871E70" w:rsidRPr="00552752" w:rsidRDefault="0005688E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.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8AC83D9" w14:textId="3C33D799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D4AC3EB" w14:textId="3C2CB2C7" w:rsidR="00871E70" w:rsidRPr="00552752" w:rsidRDefault="0005688E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.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84AEF08" w14:textId="52462B9D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DC0C586" w14:textId="50CA9650" w:rsidR="00871E70" w:rsidRPr="00552752" w:rsidRDefault="0005688E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7666153" w14:textId="46603B30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DB0771B" w14:textId="67D63A9A" w:rsidR="00871E70" w:rsidRPr="00552752" w:rsidRDefault="0005688E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2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25D62B5D" w14:textId="11C08B87" w:rsidR="00871E70" w:rsidRPr="00552752" w:rsidRDefault="00411BFD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3.4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44A5FA3" w14:textId="559E81AB" w:rsidR="00871E70" w:rsidRPr="00552752" w:rsidRDefault="00411BFD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6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443A351" w14:textId="0B7EA319" w:rsidR="00871E70" w:rsidRPr="00552752" w:rsidRDefault="00411BFD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9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1DD2F9F" w14:textId="7922CD82" w:rsidR="00871E70" w:rsidRPr="00552752" w:rsidRDefault="00411BFD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6.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D78AE64" w14:textId="744E8015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9C7250A" w14:textId="72F03785" w:rsidR="00871E70" w:rsidRPr="00552752" w:rsidRDefault="00411BFD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9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7E4F45B" w14:textId="2250AE56" w:rsidR="00871E70" w:rsidRPr="00552752" w:rsidRDefault="00411BFD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0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57F2D7C" w14:textId="16016EB4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B00D381" w14:textId="5AD32A79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9BEAD18" w14:textId="6C7D8DA1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3033228" w14:textId="38D09560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CA80A77" w14:textId="71B0E683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5A63A38" w14:textId="228C3ECD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  <w:tr w:rsidR="00AA0190" w:rsidRPr="0048413D" w14:paraId="5A2BD2FF" w14:textId="77777777" w:rsidTr="00544A42">
        <w:trPr>
          <w:trHeight w:val="220"/>
          <w:jc w:val="center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8CB36DF" w14:textId="77777777" w:rsidR="00871E70" w:rsidRPr="00552752" w:rsidRDefault="00871E70" w:rsidP="00871E70">
            <w:pPr>
              <w:spacing w:after="0" w:line="240" w:lineRule="auto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704C063" w14:textId="0E61814A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%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C55525C" w14:textId="409E7021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0455655" w14:textId="34BE2522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F0DDC95" w14:textId="7261546F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1D43AF0" w14:textId="17D156E7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5E5D7DD" w14:textId="0780D96D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D97087C" w14:textId="705D3D74" w:rsidR="00871E70" w:rsidRPr="00552752" w:rsidRDefault="00A72C2B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62D56A9" w14:textId="52B711B5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4627487" w14:textId="0999DCB1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01D1E6F" w14:textId="5030DFFB" w:rsidR="00871E70" w:rsidRPr="00552752" w:rsidRDefault="00A72C2B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825556E" w14:textId="64733136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B4B0CEB" w14:textId="0F159FCF" w:rsidR="00871E70" w:rsidRPr="00552752" w:rsidRDefault="00A72C2B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1.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93B5070" w14:textId="2BE2EB30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389B3F3" w14:textId="53A1D19F" w:rsidR="00871E70" w:rsidRPr="00552752" w:rsidRDefault="00A72C2B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4C95442" w14:textId="690401F8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AB23FCB" w14:textId="56EB8B0D" w:rsidR="00871E70" w:rsidRPr="00552752" w:rsidRDefault="00534B73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9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3462418" w14:textId="74CB6B23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04E35BED" w14:textId="5666AF4F" w:rsidR="00534B73" w:rsidRPr="00552752" w:rsidRDefault="00534B73" w:rsidP="00534B73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5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24" w:space="0" w:color="auto"/>
            </w:tcBorders>
            <w:noWrap/>
            <w:tcMar>
              <w:left w:w="28" w:type="dxa"/>
              <w:right w:w="28" w:type="dxa"/>
            </w:tcMar>
          </w:tcPr>
          <w:p w14:paraId="214A5736" w14:textId="3FC23332" w:rsidR="00871E70" w:rsidRPr="00552752" w:rsidRDefault="00534B73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0.6</w:t>
            </w:r>
          </w:p>
        </w:tc>
        <w:tc>
          <w:tcPr>
            <w:tcW w:w="425" w:type="dxa"/>
            <w:tcBorders>
              <w:top w:val="nil"/>
              <w:left w:val="single" w:sz="24" w:space="0" w:color="auto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C006A5D" w14:textId="438CD167" w:rsidR="00871E70" w:rsidRPr="00552752" w:rsidRDefault="00534B73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3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76FD5104" w14:textId="28A7EC4C" w:rsidR="00871E70" w:rsidRPr="00552752" w:rsidRDefault="00534B73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F1A017C" w14:textId="0504EBA4" w:rsidR="00871E70" w:rsidRPr="00552752" w:rsidRDefault="00A23415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7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53B7D5C7" w14:textId="0294A4DC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E910424" w14:textId="6C62928C" w:rsidR="00871E70" w:rsidRPr="00552752" w:rsidRDefault="00A23415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43.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2C58B28B" w14:textId="6DDBBC52" w:rsidR="00871E70" w:rsidRPr="00552752" w:rsidRDefault="00A23415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  <w:lang w:eastAsia="x-none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  <w:lang w:eastAsia="x-none"/>
              </w:rPr>
              <w:t>21.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1C653B0" w14:textId="50009C7F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08574EF" w14:textId="721138B3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AE3C12D" w14:textId="27AF428A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3E76B8B5" w14:textId="34FF492F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B98DE2E" w14:textId="2A88309E" w:rsidR="00871E70" w:rsidRPr="00552752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62907029" w14:textId="79520893" w:rsidR="00871E70" w:rsidRPr="0048413D" w:rsidRDefault="00871E70" w:rsidP="00871E70">
            <w:pPr>
              <w:spacing w:after="0" w:line="240" w:lineRule="auto"/>
              <w:jc w:val="center"/>
              <w:rPr>
                <w:rFonts w:cs="Calibri"/>
                <w:color w:val="000000"/>
                <w:sz w:val="16"/>
                <w:szCs w:val="16"/>
              </w:rPr>
            </w:pPr>
            <w:r w:rsidRPr="00552752">
              <w:rPr>
                <w:rFonts w:cs="Calibri"/>
                <w:color w:val="000000"/>
                <w:sz w:val="16"/>
                <w:szCs w:val="16"/>
              </w:rPr>
              <w:t>–</w:t>
            </w:r>
          </w:p>
        </w:tc>
      </w:tr>
    </w:tbl>
    <w:bookmarkEnd w:id="3"/>
    <w:p w14:paraId="1231EA3D" w14:textId="77777777" w:rsidR="00CC1EFF" w:rsidRPr="00520C7F" w:rsidRDefault="00CC1EFF" w:rsidP="00CC1EFF">
      <w:pPr>
        <w:spacing w:after="0" w:line="480" w:lineRule="auto"/>
      </w:pPr>
      <w:r w:rsidRPr="00520C7F">
        <w:t>–, not applicable; AMC, amoxicillin/clavulanic acid; AMP, ampicillin; AMX, amoxicillin; AZM, azithromycin; CDR, cefdinir; CEC, cefaclor; CFM, cefixime; CLR, clarithromycin; CPD, cefpodoxime; CRO, ceftriaxone; CTB, ceftibuten; CTX, cefotaxime; Cum., cumulative; CXM, cefuroxime; LVX, levofloxacin; MXF, moxifloxacin; SXT, trimethoprim/sulfamethoxazole; TET, tetracycline.</w:t>
      </w:r>
    </w:p>
    <w:p w14:paraId="1FF3E600" w14:textId="77777777" w:rsidR="00CC1EFF" w:rsidRPr="00177F0F" w:rsidRDefault="00CC1EFF" w:rsidP="00CC1EFF">
      <w:pPr>
        <w:spacing w:line="480" w:lineRule="auto"/>
        <w:rPr>
          <w:sz w:val="24"/>
          <w:szCs w:val="24"/>
          <w:lang w:val="en-US"/>
        </w:rPr>
      </w:pPr>
      <w:r w:rsidRPr="00520C7F">
        <w:rPr>
          <w:lang w:val="en-US"/>
        </w:rPr>
        <w:t>Bold vertical bars in table correspond to the CLSI-susceptible breakpoints.</w:t>
      </w:r>
    </w:p>
    <w:p w14:paraId="439CFFF1" w14:textId="0B136CC8" w:rsidR="00BF511F" w:rsidRPr="00002CD8" w:rsidRDefault="00BF511F" w:rsidP="00002CD8">
      <w:pPr>
        <w:spacing w:line="480" w:lineRule="auto"/>
        <w:rPr>
          <w:bCs/>
          <w:sz w:val="24"/>
          <w:szCs w:val="24"/>
        </w:rPr>
      </w:pPr>
    </w:p>
    <w:sectPr w:rsidR="00BF511F" w:rsidRPr="00002CD8" w:rsidSect="00940964">
      <w:pgSz w:w="16838" w:h="11906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D6D2C"/>
    <w:multiLevelType w:val="hybridMultilevel"/>
    <w:tmpl w:val="A30A1F16"/>
    <w:lvl w:ilvl="0" w:tplc="0409000F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E4E39"/>
    <w:multiLevelType w:val="hybridMultilevel"/>
    <w:tmpl w:val="2EE0C746"/>
    <w:lvl w:ilvl="0" w:tplc="6240B3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210C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D3A61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6F05E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D4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20640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36C8F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9AE97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17852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47D4428"/>
    <w:multiLevelType w:val="hybridMultilevel"/>
    <w:tmpl w:val="036A7B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2C79C6"/>
    <w:multiLevelType w:val="hybridMultilevel"/>
    <w:tmpl w:val="1F346A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F424D2"/>
    <w:multiLevelType w:val="hybridMultilevel"/>
    <w:tmpl w:val="E97CF4F4"/>
    <w:lvl w:ilvl="0" w:tplc="F71807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076B1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13866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890EF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264A5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9C4C9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541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8563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05C7B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1D7C4A93"/>
    <w:multiLevelType w:val="hybridMultilevel"/>
    <w:tmpl w:val="67BAD71A"/>
    <w:lvl w:ilvl="0" w:tplc="B43AC5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0285C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57C28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EEA81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6C0DB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9B69D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3F02B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50662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19C5B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20657227"/>
    <w:multiLevelType w:val="hybridMultilevel"/>
    <w:tmpl w:val="C7EC57DE"/>
    <w:lvl w:ilvl="0" w:tplc="54F003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B0A63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96A55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BA43F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9E425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88273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34243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B0A50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1FA0C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213810D6"/>
    <w:multiLevelType w:val="multilevel"/>
    <w:tmpl w:val="0A629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1D476C3"/>
    <w:multiLevelType w:val="hybridMultilevel"/>
    <w:tmpl w:val="F18893E2"/>
    <w:lvl w:ilvl="0" w:tplc="E67E25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D54C88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77C07D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E328A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E326F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D4EE8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A34DB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6518EA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3BC61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23954264"/>
    <w:multiLevelType w:val="hybridMultilevel"/>
    <w:tmpl w:val="96ACC6B0"/>
    <w:lvl w:ilvl="0" w:tplc="FB9422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3D0D3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49040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4AE75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3B6D1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E81E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1B0FE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0666D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12850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4E10742"/>
    <w:multiLevelType w:val="hybridMultilevel"/>
    <w:tmpl w:val="57E2DE4C"/>
    <w:lvl w:ilvl="0" w:tplc="931ADD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F861D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2F067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BFE78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86A4D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7EA81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5A281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51820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89825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288F329F"/>
    <w:multiLevelType w:val="hybridMultilevel"/>
    <w:tmpl w:val="8E5A9FE2"/>
    <w:lvl w:ilvl="0" w:tplc="0C2A17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760C6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75C1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E0A24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5927C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3C0D1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ACE6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73A66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68097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2C334E81"/>
    <w:multiLevelType w:val="hybridMultilevel"/>
    <w:tmpl w:val="EECE0C82"/>
    <w:lvl w:ilvl="0" w:tplc="2EF601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2689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9C62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D5AF7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1D63C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4D6A6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5E425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3705A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7683A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F7C73B0"/>
    <w:multiLevelType w:val="hybridMultilevel"/>
    <w:tmpl w:val="F83EF724"/>
    <w:lvl w:ilvl="0" w:tplc="AFE6B3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EE2A08"/>
    <w:multiLevelType w:val="multilevel"/>
    <w:tmpl w:val="514E6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35166B6"/>
    <w:multiLevelType w:val="hybridMultilevel"/>
    <w:tmpl w:val="D2FA481C"/>
    <w:lvl w:ilvl="0" w:tplc="DEBA0C9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C70062"/>
    <w:multiLevelType w:val="hybridMultilevel"/>
    <w:tmpl w:val="B81CA1A4"/>
    <w:lvl w:ilvl="0" w:tplc="9C1691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0EEF8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921B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A8C3D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9BEBF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19EDF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9F889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D0498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FC040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366042CF"/>
    <w:multiLevelType w:val="hybridMultilevel"/>
    <w:tmpl w:val="7898EB1E"/>
    <w:lvl w:ilvl="0" w:tplc="920EC4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ED411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0827E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2086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ACB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04CF1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63C67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37005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C8ACC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392922ED"/>
    <w:multiLevelType w:val="hybridMultilevel"/>
    <w:tmpl w:val="1E88B16E"/>
    <w:lvl w:ilvl="0" w:tplc="5DC01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DB4AE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B121B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6884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FC7B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57A0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06889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32891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986D0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B073A30"/>
    <w:multiLevelType w:val="hybridMultilevel"/>
    <w:tmpl w:val="F9B2C91C"/>
    <w:lvl w:ilvl="0" w:tplc="F3B617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26A7E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78CBC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4AEC9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E344B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FD045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6DAC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1D07F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8A0AB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3C427CA0"/>
    <w:multiLevelType w:val="hybridMultilevel"/>
    <w:tmpl w:val="A07C3A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E83B11"/>
    <w:multiLevelType w:val="hybridMultilevel"/>
    <w:tmpl w:val="6BD2F6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273C7D"/>
    <w:multiLevelType w:val="hybridMultilevel"/>
    <w:tmpl w:val="6DDE44D2"/>
    <w:lvl w:ilvl="0" w:tplc="845650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2A226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0FCA2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B1A31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64488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64093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08B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EB209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9CA02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A3228A3"/>
    <w:multiLevelType w:val="hybridMultilevel"/>
    <w:tmpl w:val="48CC17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000922"/>
    <w:multiLevelType w:val="hybridMultilevel"/>
    <w:tmpl w:val="237838C8"/>
    <w:lvl w:ilvl="0" w:tplc="B54A78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82A9A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B80F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0E6B5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EA8B4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C242E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1A096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D7E64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D9E9D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F5543B8"/>
    <w:multiLevelType w:val="hybridMultilevel"/>
    <w:tmpl w:val="7A9406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CC4D47"/>
    <w:multiLevelType w:val="hybridMultilevel"/>
    <w:tmpl w:val="A6D81E9E"/>
    <w:lvl w:ilvl="0" w:tplc="1512C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91CF5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D646F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7EB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E2619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47E65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D2668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DFA66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E2850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5876123"/>
    <w:multiLevelType w:val="hybridMultilevel"/>
    <w:tmpl w:val="F83EF724"/>
    <w:lvl w:ilvl="0" w:tplc="AFE6B3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6341A0"/>
    <w:multiLevelType w:val="hybridMultilevel"/>
    <w:tmpl w:val="B4F82F98"/>
    <w:lvl w:ilvl="0" w:tplc="4BDCCE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A46C6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1A297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0E220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FEB7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084FA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1690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29015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C743A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6035221C"/>
    <w:multiLevelType w:val="hybridMultilevel"/>
    <w:tmpl w:val="D84EA838"/>
    <w:lvl w:ilvl="0" w:tplc="FFFFFFF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F26672"/>
    <w:multiLevelType w:val="hybridMultilevel"/>
    <w:tmpl w:val="CDC45DAE"/>
    <w:lvl w:ilvl="0" w:tplc="5B7AB2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4EA6E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86AE8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5079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47281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1E015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A9423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B663E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1872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612C1C70"/>
    <w:multiLevelType w:val="hybridMultilevel"/>
    <w:tmpl w:val="F83EF724"/>
    <w:lvl w:ilvl="0" w:tplc="AFE6B3F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4E4A74"/>
    <w:multiLevelType w:val="hybridMultilevel"/>
    <w:tmpl w:val="F5401CCC"/>
    <w:lvl w:ilvl="0" w:tplc="32343E2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3C06A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F507C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B62B9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C6224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E480D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92A65F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19CE43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41782C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3" w15:restartNumberingAfterBreak="0">
    <w:nsid w:val="6B1666C0"/>
    <w:multiLevelType w:val="hybridMultilevel"/>
    <w:tmpl w:val="D40663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BB6801"/>
    <w:multiLevelType w:val="hybridMultilevel"/>
    <w:tmpl w:val="66AAF83E"/>
    <w:lvl w:ilvl="0" w:tplc="16B81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8926D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C86E7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8EAC9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08210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4DA01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68FB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AEA7B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0FC27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5F163AC"/>
    <w:multiLevelType w:val="hybridMultilevel"/>
    <w:tmpl w:val="F058EA0E"/>
    <w:lvl w:ilvl="0" w:tplc="E1FADF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4413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ED476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8A054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7C09F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9B0A3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03A90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70638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FDA24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6" w15:restartNumberingAfterBreak="0">
    <w:nsid w:val="78F22973"/>
    <w:multiLevelType w:val="hybridMultilevel"/>
    <w:tmpl w:val="D2CC5926"/>
    <w:lvl w:ilvl="0" w:tplc="678861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76A34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E1E30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7E256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7AAE1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A826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380B8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49613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8C0BE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66181134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290289998">
    <w:abstractNumId w:val="2"/>
  </w:num>
  <w:num w:numId="3" w16cid:durableId="66344061">
    <w:abstractNumId w:val="23"/>
  </w:num>
  <w:num w:numId="4" w16cid:durableId="269048345">
    <w:abstractNumId w:val="20"/>
  </w:num>
  <w:num w:numId="5" w16cid:durableId="996569668">
    <w:abstractNumId w:val="13"/>
  </w:num>
  <w:num w:numId="6" w16cid:durableId="1572734288">
    <w:abstractNumId w:val="7"/>
  </w:num>
  <w:num w:numId="7" w16cid:durableId="204219502">
    <w:abstractNumId w:val="15"/>
  </w:num>
  <w:num w:numId="8" w16cid:durableId="1022322938">
    <w:abstractNumId w:val="33"/>
  </w:num>
  <w:num w:numId="9" w16cid:durableId="2094742732">
    <w:abstractNumId w:val="25"/>
  </w:num>
  <w:num w:numId="10" w16cid:durableId="307366879">
    <w:abstractNumId w:val="14"/>
  </w:num>
  <w:num w:numId="11" w16cid:durableId="677540197">
    <w:abstractNumId w:val="27"/>
  </w:num>
  <w:num w:numId="12" w16cid:durableId="2077632110">
    <w:abstractNumId w:val="21"/>
  </w:num>
  <w:num w:numId="13" w16cid:durableId="316884127">
    <w:abstractNumId w:val="31"/>
  </w:num>
  <w:num w:numId="14" w16cid:durableId="940797067">
    <w:abstractNumId w:val="0"/>
  </w:num>
  <w:num w:numId="15" w16cid:durableId="1730615991">
    <w:abstractNumId w:val="29"/>
  </w:num>
  <w:num w:numId="16" w16cid:durableId="328362708">
    <w:abstractNumId w:val="26"/>
  </w:num>
  <w:num w:numId="17" w16cid:durableId="562758153">
    <w:abstractNumId w:val="1"/>
  </w:num>
  <w:num w:numId="18" w16cid:durableId="1322657592">
    <w:abstractNumId w:val="10"/>
  </w:num>
  <w:num w:numId="19" w16cid:durableId="1299384367">
    <w:abstractNumId w:val="32"/>
  </w:num>
  <w:num w:numId="20" w16cid:durableId="555747343">
    <w:abstractNumId w:val="4"/>
  </w:num>
  <w:num w:numId="21" w16cid:durableId="1749375850">
    <w:abstractNumId w:val="28"/>
  </w:num>
  <w:num w:numId="22" w16cid:durableId="1154107190">
    <w:abstractNumId w:val="11"/>
  </w:num>
  <w:num w:numId="23" w16cid:durableId="846208282">
    <w:abstractNumId w:val="9"/>
  </w:num>
  <w:num w:numId="24" w16cid:durableId="771242801">
    <w:abstractNumId w:val="5"/>
  </w:num>
  <w:num w:numId="25" w16cid:durableId="97677944">
    <w:abstractNumId w:val="16"/>
  </w:num>
  <w:num w:numId="26" w16cid:durableId="662273462">
    <w:abstractNumId w:val="30"/>
  </w:num>
  <w:num w:numId="27" w16cid:durableId="1883443111">
    <w:abstractNumId w:val="24"/>
  </w:num>
  <w:num w:numId="28" w16cid:durableId="965545344">
    <w:abstractNumId w:val="35"/>
  </w:num>
  <w:num w:numId="29" w16cid:durableId="321473362">
    <w:abstractNumId w:val="8"/>
  </w:num>
  <w:num w:numId="30" w16cid:durableId="1434126563">
    <w:abstractNumId w:val="12"/>
  </w:num>
  <w:num w:numId="31" w16cid:durableId="324167824">
    <w:abstractNumId w:val="17"/>
  </w:num>
  <w:num w:numId="32" w16cid:durableId="571161256">
    <w:abstractNumId w:val="34"/>
  </w:num>
  <w:num w:numId="33" w16cid:durableId="1811091861">
    <w:abstractNumId w:val="19"/>
  </w:num>
  <w:num w:numId="34" w16cid:durableId="1196233277">
    <w:abstractNumId w:val="18"/>
  </w:num>
  <w:num w:numId="35" w16cid:durableId="1750299549">
    <w:abstractNumId w:val="22"/>
  </w:num>
  <w:num w:numId="36" w16cid:durableId="485559733">
    <w:abstractNumId w:val="36"/>
  </w:num>
  <w:num w:numId="37" w16cid:durableId="23038990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40964"/>
    <w:rsid w:val="00002CD8"/>
    <w:rsid w:val="00003467"/>
    <w:rsid w:val="000144DA"/>
    <w:rsid w:val="00017FC1"/>
    <w:rsid w:val="000235B9"/>
    <w:rsid w:val="00027663"/>
    <w:rsid w:val="00032675"/>
    <w:rsid w:val="000410A3"/>
    <w:rsid w:val="0004222D"/>
    <w:rsid w:val="000451AB"/>
    <w:rsid w:val="00050B7B"/>
    <w:rsid w:val="000527B7"/>
    <w:rsid w:val="0005688E"/>
    <w:rsid w:val="00057046"/>
    <w:rsid w:val="00064B43"/>
    <w:rsid w:val="00075C86"/>
    <w:rsid w:val="00076072"/>
    <w:rsid w:val="00094B6D"/>
    <w:rsid w:val="00096C19"/>
    <w:rsid w:val="00097F17"/>
    <w:rsid w:val="000B2B61"/>
    <w:rsid w:val="000B62CB"/>
    <w:rsid w:val="000B6CA2"/>
    <w:rsid w:val="000B7881"/>
    <w:rsid w:val="000D1D84"/>
    <w:rsid w:val="000D22B3"/>
    <w:rsid w:val="000D2B6A"/>
    <w:rsid w:val="000D5B01"/>
    <w:rsid w:val="000E098B"/>
    <w:rsid w:val="000E55C8"/>
    <w:rsid w:val="000E7203"/>
    <w:rsid w:val="000F5FB6"/>
    <w:rsid w:val="001045A6"/>
    <w:rsid w:val="00106A0B"/>
    <w:rsid w:val="00111135"/>
    <w:rsid w:val="00111331"/>
    <w:rsid w:val="001138B2"/>
    <w:rsid w:val="0011718C"/>
    <w:rsid w:val="00117865"/>
    <w:rsid w:val="001202EC"/>
    <w:rsid w:val="001248F2"/>
    <w:rsid w:val="00126D8D"/>
    <w:rsid w:val="001342F1"/>
    <w:rsid w:val="001346CE"/>
    <w:rsid w:val="001556A4"/>
    <w:rsid w:val="00160DCA"/>
    <w:rsid w:val="001633CC"/>
    <w:rsid w:val="0016450D"/>
    <w:rsid w:val="001646F1"/>
    <w:rsid w:val="00170C2B"/>
    <w:rsid w:val="0017170E"/>
    <w:rsid w:val="00181318"/>
    <w:rsid w:val="0018593B"/>
    <w:rsid w:val="00195972"/>
    <w:rsid w:val="00195CC1"/>
    <w:rsid w:val="00195E0A"/>
    <w:rsid w:val="00196B35"/>
    <w:rsid w:val="001A3339"/>
    <w:rsid w:val="001A5F81"/>
    <w:rsid w:val="001A69A9"/>
    <w:rsid w:val="001B4909"/>
    <w:rsid w:val="001C7519"/>
    <w:rsid w:val="001D25CC"/>
    <w:rsid w:val="001E56FE"/>
    <w:rsid w:val="001E5FD9"/>
    <w:rsid w:val="00203A1B"/>
    <w:rsid w:val="00204032"/>
    <w:rsid w:val="0020631B"/>
    <w:rsid w:val="0020663A"/>
    <w:rsid w:val="0021369D"/>
    <w:rsid w:val="00223CA1"/>
    <w:rsid w:val="00227B51"/>
    <w:rsid w:val="002329BF"/>
    <w:rsid w:val="00237A56"/>
    <w:rsid w:val="002410C0"/>
    <w:rsid w:val="00251031"/>
    <w:rsid w:val="00255700"/>
    <w:rsid w:val="00256659"/>
    <w:rsid w:val="00257B1C"/>
    <w:rsid w:val="00260D5E"/>
    <w:rsid w:val="0026676C"/>
    <w:rsid w:val="00280A12"/>
    <w:rsid w:val="00282001"/>
    <w:rsid w:val="00291891"/>
    <w:rsid w:val="00294043"/>
    <w:rsid w:val="002A0D23"/>
    <w:rsid w:val="002A6A59"/>
    <w:rsid w:val="002B43B1"/>
    <w:rsid w:val="002B45FF"/>
    <w:rsid w:val="002B5D99"/>
    <w:rsid w:val="002C6736"/>
    <w:rsid w:val="002D03E9"/>
    <w:rsid w:val="002D4700"/>
    <w:rsid w:val="002D7455"/>
    <w:rsid w:val="002E00C8"/>
    <w:rsid w:val="002E4CB1"/>
    <w:rsid w:val="002F2140"/>
    <w:rsid w:val="00307FDE"/>
    <w:rsid w:val="003168F9"/>
    <w:rsid w:val="00322146"/>
    <w:rsid w:val="0032396A"/>
    <w:rsid w:val="0032750B"/>
    <w:rsid w:val="00335964"/>
    <w:rsid w:val="00343987"/>
    <w:rsid w:val="003562CF"/>
    <w:rsid w:val="00363443"/>
    <w:rsid w:val="00363919"/>
    <w:rsid w:val="00365198"/>
    <w:rsid w:val="003726E7"/>
    <w:rsid w:val="00375947"/>
    <w:rsid w:val="003803E1"/>
    <w:rsid w:val="00391557"/>
    <w:rsid w:val="00392009"/>
    <w:rsid w:val="00393CD7"/>
    <w:rsid w:val="00397992"/>
    <w:rsid w:val="003A7416"/>
    <w:rsid w:val="003B206C"/>
    <w:rsid w:val="003B5E32"/>
    <w:rsid w:val="003C3A10"/>
    <w:rsid w:val="003C7F11"/>
    <w:rsid w:val="003D1196"/>
    <w:rsid w:val="003D2AF5"/>
    <w:rsid w:val="003D625B"/>
    <w:rsid w:val="003D7C96"/>
    <w:rsid w:val="003D7D13"/>
    <w:rsid w:val="003E2827"/>
    <w:rsid w:val="003E3538"/>
    <w:rsid w:val="003E354D"/>
    <w:rsid w:val="003E4B44"/>
    <w:rsid w:val="003E738A"/>
    <w:rsid w:val="003F35B6"/>
    <w:rsid w:val="00404251"/>
    <w:rsid w:val="00407EA7"/>
    <w:rsid w:val="00411BFD"/>
    <w:rsid w:val="004136A0"/>
    <w:rsid w:val="0041612C"/>
    <w:rsid w:val="00416A42"/>
    <w:rsid w:val="00420416"/>
    <w:rsid w:val="00430795"/>
    <w:rsid w:val="00432E54"/>
    <w:rsid w:val="004334BA"/>
    <w:rsid w:val="00433BBC"/>
    <w:rsid w:val="00435791"/>
    <w:rsid w:val="00437C48"/>
    <w:rsid w:val="00442124"/>
    <w:rsid w:val="00443FE5"/>
    <w:rsid w:val="00445419"/>
    <w:rsid w:val="004531C6"/>
    <w:rsid w:val="004702D7"/>
    <w:rsid w:val="00476CF0"/>
    <w:rsid w:val="004832E0"/>
    <w:rsid w:val="0048413D"/>
    <w:rsid w:val="0049200A"/>
    <w:rsid w:val="00495EDF"/>
    <w:rsid w:val="004A2A53"/>
    <w:rsid w:val="004A7A48"/>
    <w:rsid w:val="004B3853"/>
    <w:rsid w:val="004B45B8"/>
    <w:rsid w:val="004D0ABF"/>
    <w:rsid w:val="004D1453"/>
    <w:rsid w:val="004D14A8"/>
    <w:rsid w:val="004D3CD1"/>
    <w:rsid w:val="004D3CF0"/>
    <w:rsid w:val="004D5F05"/>
    <w:rsid w:val="004D6C10"/>
    <w:rsid w:val="004D7756"/>
    <w:rsid w:val="004E3499"/>
    <w:rsid w:val="004F38AC"/>
    <w:rsid w:val="004F45FD"/>
    <w:rsid w:val="004F5670"/>
    <w:rsid w:val="004F6E4A"/>
    <w:rsid w:val="00504672"/>
    <w:rsid w:val="005136BE"/>
    <w:rsid w:val="00521685"/>
    <w:rsid w:val="00523307"/>
    <w:rsid w:val="005260D8"/>
    <w:rsid w:val="00533235"/>
    <w:rsid w:val="00534B73"/>
    <w:rsid w:val="00544A42"/>
    <w:rsid w:val="00546231"/>
    <w:rsid w:val="00552752"/>
    <w:rsid w:val="00554458"/>
    <w:rsid w:val="00565AF4"/>
    <w:rsid w:val="00572C30"/>
    <w:rsid w:val="00575906"/>
    <w:rsid w:val="005878D3"/>
    <w:rsid w:val="00590061"/>
    <w:rsid w:val="0059190E"/>
    <w:rsid w:val="005A2026"/>
    <w:rsid w:val="005A2307"/>
    <w:rsid w:val="005A409F"/>
    <w:rsid w:val="005B3CC0"/>
    <w:rsid w:val="005C186B"/>
    <w:rsid w:val="005C5628"/>
    <w:rsid w:val="005D0A12"/>
    <w:rsid w:val="005D251A"/>
    <w:rsid w:val="005E25F6"/>
    <w:rsid w:val="005E7A4F"/>
    <w:rsid w:val="00610404"/>
    <w:rsid w:val="006118DD"/>
    <w:rsid w:val="00611CEF"/>
    <w:rsid w:val="0062356C"/>
    <w:rsid w:val="00626B94"/>
    <w:rsid w:val="00634C28"/>
    <w:rsid w:val="0064099B"/>
    <w:rsid w:val="0064526A"/>
    <w:rsid w:val="006474C1"/>
    <w:rsid w:val="00647BDD"/>
    <w:rsid w:val="00651022"/>
    <w:rsid w:val="0065530A"/>
    <w:rsid w:val="00655360"/>
    <w:rsid w:val="00656DBC"/>
    <w:rsid w:val="00673E21"/>
    <w:rsid w:val="006817FF"/>
    <w:rsid w:val="0068180A"/>
    <w:rsid w:val="00690400"/>
    <w:rsid w:val="00697FC9"/>
    <w:rsid w:val="006A0B29"/>
    <w:rsid w:val="006A6F24"/>
    <w:rsid w:val="006B08BF"/>
    <w:rsid w:val="006B2818"/>
    <w:rsid w:val="006B2EDB"/>
    <w:rsid w:val="006C0C26"/>
    <w:rsid w:val="006C1B8B"/>
    <w:rsid w:val="006D00D8"/>
    <w:rsid w:val="006D405F"/>
    <w:rsid w:val="006E3F0E"/>
    <w:rsid w:val="006F7AC5"/>
    <w:rsid w:val="00702D27"/>
    <w:rsid w:val="00711C47"/>
    <w:rsid w:val="00716ABC"/>
    <w:rsid w:val="00725F94"/>
    <w:rsid w:val="00730AE7"/>
    <w:rsid w:val="0073216C"/>
    <w:rsid w:val="007341EE"/>
    <w:rsid w:val="007434A0"/>
    <w:rsid w:val="0074426D"/>
    <w:rsid w:val="00753640"/>
    <w:rsid w:val="007549BC"/>
    <w:rsid w:val="00760F25"/>
    <w:rsid w:val="007638A4"/>
    <w:rsid w:val="00771C60"/>
    <w:rsid w:val="00780D21"/>
    <w:rsid w:val="0079469F"/>
    <w:rsid w:val="007962F5"/>
    <w:rsid w:val="007A0110"/>
    <w:rsid w:val="007B2175"/>
    <w:rsid w:val="007B5228"/>
    <w:rsid w:val="007C3136"/>
    <w:rsid w:val="007C3C0F"/>
    <w:rsid w:val="007D0775"/>
    <w:rsid w:val="007D2C67"/>
    <w:rsid w:val="007D2DE6"/>
    <w:rsid w:val="007D554D"/>
    <w:rsid w:val="007E1B97"/>
    <w:rsid w:val="007F516D"/>
    <w:rsid w:val="007F5BE6"/>
    <w:rsid w:val="007F7371"/>
    <w:rsid w:val="00814D3C"/>
    <w:rsid w:val="008153CB"/>
    <w:rsid w:val="00816873"/>
    <w:rsid w:val="00816CFE"/>
    <w:rsid w:val="0081701C"/>
    <w:rsid w:val="008230A3"/>
    <w:rsid w:val="00832DBE"/>
    <w:rsid w:val="00840491"/>
    <w:rsid w:val="00843230"/>
    <w:rsid w:val="00844471"/>
    <w:rsid w:val="00847775"/>
    <w:rsid w:val="008504BD"/>
    <w:rsid w:val="00863A2C"/>
    <w:rsid w:val="00865EBB"/>
    <w:rsid w:val="00867669"/>
    <w:rsid w:val="00867A70"/>
    <w:rsid w:val="00871E70"/>
    <w:rsid w:val="00872B54"/>
    <w:rsid w:val="00876B12"/>
    <w:rsid w:val="008815F6"/>
    <w:rsid w:val="00881607"/>
    <w:rsid w:val="00885E81"/>
    <w:rsid w:val="00891318"/>
    <w:rsid w:val="0089235E"/>
    <w:rsid w:val="008A2493"/>
    <w:rsid w:val="008B058A"/>
    <w:rsid w:val="008B3078"/>
    <w:rsid w:val="008C1C26"/>
    <w:rsid w:val="008C3AFB"/>
    <w:rsid w:val="008C4C34"/>
    <w:rsid w:val="008C7929"/>
    <w:rsid w:val="008D1294"/>
    <w:rsid w:val="008D5EFA"/>
    <w:rsid w:val="008E64C5"/>
    <w:rsid w:val="008F338C"/>
    <w:rsid w:val="008F6EAD"/>
    <w:rsid w:val="00905572"/>
    <w:rsid w:val="0090668B"/>
    <w:rsid w:val="009069F3"/>
    <w:rsid w:val="00922F3A"/>
    <w:rsid w:val="00934035"/>
    <w:rsid w:val="0093763B"/>
    <w:rsid w:val="00940964"/>
    <w:rsid w:val="009601EC"/>
    <w:rsid w:val="00961E3A"/>
    <w:rsid w:val="00965982"/>
    <w:rsid w:val="00966C96"/>
    <w:rsid w:val="00967070"/>
    <w:rsid w:val="0097059F"/>
    <w:rsid w:val="00971A04"/>
    <w:rsid w:val="00975690"/>
    <w:rsid w:val="009835EC"/>
    <w:rsid w:val="00983FF8"/>
    <w:rsid w:val="00987956"/>
    <w:rsid w:val="00993BEC"/>
    <w:rsid w:val="00996644"/>
    <w:rsid w:val="009C5EDC"/>
    <w:rsid w:val="009C607B"/>
    <w:rsid w:val="009D1553"/>
    <w:rsid w:val="009D6493"/>
    <w:rsid w:val="009E2703"/>
    <w:rsid w:val="009E2A51"/>
    <w:rsid w:val="009F07E1"/>
    <w:rsid w:val="009F3D32"/>
    <w:rsid w:val="009F5F39"/>
    <w:rsid w:val="009F747F"/>
    <w:rsid w:val="009F7996"/>
    <w:rsid w:val="00A01F74"/>
    <w:rsid w:val="00A036F8"/>
    <w:rsid w:val="00A06305"/>
    <w:rsid w:val="00A105F6"/>
    <w:rsid w:val="00A13744"/>
    <w:rsid w:val="00A14D82"/>
    <w:rsid w:val="00A15F58"/>
    <w:rsid w:val="00A2213A"/>
    <w:rsid w:val="00A23415"/>
    <w:rsid w:val="00A25CA9"/>
    <w:rsid w:val="00A27FCD"/>
    <w:rsid w:val="00A3086E"/>
    <w:rsid w:val="00A4478C"/>
    <w:rsid w:val="00A4603E"/>
    <w:rsid w:val="00A463C1"/>
    <w:rsid w:val="00A51CAB"/>
    <w:rsid w:val="00A52A53"/>
    <w:rsid w:val="00A60529"/>
    <w:rsid w:val="00A72C2B"/>
    <w:rsid w:val="00A75C93"/>
    <w:rsid w:val="00A80F48"/>
    <w:rsid w:val="00A83E3F"/>
    <w:rsid w:val="00A87D1E"/>
    <w:rsid w:val="00A91CA0"/>
    <w:rsid w:val="00A9516E"/>
    <w:rsid w:val="00AA0190"/>
    <w:rsid w:val="00AA712A"/>
    <w:rsid w:val="00AC3F51"/>
    <w:rsid w:val="00AC4B69"/>
    <w:rsid w:val="00AD49AF"/>
    <w:rsid w:val="00AD583F"/>
    <w:rsid w:val="00AE1C1C"/>
    <w:rsid w:val="00AE22E7"/>
    <w:rsid w:val="00AF0BD7"/>
    <w:rsid w:val="00AF1E59"/>
    <w:rsid w:val="00AF341C"/>
    <w:rsid w:val="00AF7C77"/>
    <w:rsid w:val="00B00011"/>
    <w:rsid w:val="00B0109F"/>
    <w:rsid w:val="00B023BA"/>
    <w:rsid w:val="00B23A39"/>
    <w:rsid w:val="00B25958"/>
    <w:rsid w:val="00B32AD3"/>
    <w:rsid w:val="00B35918"/>
    <w:rsid w:val="00B4513F"/>
    <w:rsid w:val="00B46E37"/>
    <w:rsid w:val="00B47CD6"/>
    <w:rsid w:val="00B51D70"/>
    <w:rsid w:val="00B54E5E"/>
    <w:rsid w:val="00B6090B"/>
    <w:rsid w:val="00B67D45"/>
    <w:rsid w:val="00B7482C"/>
    <w:rsid w:val="00B82CF7"/>
    <w:rsid w:val="00B91FE9"/>
    <w:rsid w:val="00B938D1"/>
    <w:rsid w:val="00BB0B9C"/>
    <w:rsid w:val="00BB520D"/>
    <w:rsid w:val="00BD1349"/>
    <w:rsid w:val="00BF474C"/>
    <w:rsid w:val="00BF511F"/>
    <w:rsid w:val="00BF7CDE"/>
    <w:rsid w:val="00C05E3A"/>
    <w:rsid w:val="00C20E0C"/>
    <w:rsid w:val="00C27AB8"/>
    <w:rsid w:val="00C31D78"/>
    <w:rsid w:val="00C33951"/>
    <w:rsid w:val="00C42E1B"/>
    <w:rsid w:val="00C503F8"/>
    <w:rsid w:val="00C55190"/>
    <w:rsid w:val="00C56FFB"/>
    <w:rsid w:val="00C60DD3"/>
    <w:rsid w:val="00C62A8D"/>
    <w:rsid w:val="00C6302F"/>
    <w:rsid w:val="00C76094"/>
    <w:rsid w:val="00C80CBF"/>
    <w:rsid w:val="00C831D6"/>
    <w:rsid w:val="00C84E37"/>
    <w:rsid w:val="00C8507C"/>
    <w:rsid w:val="00C87571"/>
    <w:rsid w:val="00C92599"/>
    <w:rsid w:val="00C95FF2"/>
    <w:rsid w:val="00CA3444"/>
    <w:rsid w:val="00CA7027"/>
    <w:rsid w:val="00CC0F20"/>
    <w:rsid w:val="00CC1EFF"/>
    <w:rsid w:val="00CC7413"/>
    <w:rsid w:val="00CE1AEB"/>
    <w:rsid w:val="00CE273B"/>
    <w:rsid w:val="00CE298F"/>
    <w:rsid w:val="00CE4C43"/>
    <w:rsid w:val="00CF0F99"/>
    <w:rsid w:val="00CF35A3"/>
    <w:rsid w:val="00D0300E"/>
    <w:rsid w:val="00D178B0"/>
    <w:rsid w:val="00D17B11"/>
    <w:rsid w:val="00D200DA"/>
    <w:rsid w:val="00D321EE"/>
    <w:rsid w:val="00D52AA7"/>
    <w:rsid w:val="00D55C99"/>
    <w:rsid w:val="00D6633D"/>
    <w:rsid w:val="00D73618"/>
    <w:rsid w:val="00D7765E"/>
    <w:rsid w:val="00D9237D"/>
    <w:rsid w:val="00D94278"/>
    <w:rsid w:val="00DA2171"/>
    <w:rsid w:val="00DA2998"/>
    <w:rsid w:val="00DA70CF"/>
    <w:rsid w:val="00DB319F"/>
    <w:rsid w:val="00DC421C"/>
    <w:rsid w:val="00DC5E2C"/>
    <w:rsid w:val="00DD0E1D"/>
    <w:rsid w:val="00DD52B7"/>
    <w:rsid w:val="00DE1E0F"/>
    <w:rsid w:val="00DE3946"/>
    <w:rsid w:val="00DF0DC5"/>
    <w:rsid w:val="00DF2D53"/>
    <w:rsid w:val="00DF2FEB"/>
    <w:rsid w:val="00DF42A5"/>
    <w:rsid w:val="00DF7F1E"/>
    <w:rsid w:val="00E030E4"/>
    <w:rsid w:val="00E03BC6"/>
    <w:rsid w:val="00E05E09"/>
    <w:rsid w:val="00E10987"/>
    <w:rsid w:val="00E133A0"/>
    <w:rsid w:val="00E1481D"/>
    <w:rsid w:val="00E15F2A"/>
    <w:rsid w:val="00E205F1"/>
    <w:rsid w:val="00E22176"/>
    <w:rsid w:val="00E23DBC"/>
    <w:rsid w:val="00E252C8"/>
    <w:rsid w:val="00E31F19"/>
    <w:rsid w:val="00E31FBB"/>
    <w:rsid w:val="00E349D3"/>
    <w:rsid w:val="00E42686"/>
    <w:rsid w:val="00E4539A"/>
    <w:rsid w:val="00E470F2"/>
    <w:rsid w:val="00E562B4"/>
    <w:rsid w:val="00E563FD"/>
    <w:rsid w:val="00E91693"/>
    <w:rsid w:val="00E960D8"/>
    <w:rsid w:val="00EA087B"/>
    <w:rsid w:val="00EA188A"/>
    <w:rsid w:val="00EA18A0"/>
    <w:rsid w:val="00EA7904"/>
    <w:rsid w:val="00EB3A23"/>
    <w:rsid w:val="00EC4C10"/>
    <w:rsid w:val="00EC69AB"/>
    <w:rsid w:val="00EE6478"/>
    <w:rsid w:val="00EF1B5B"/>
    <w:rsid w:val="00F005EC"/>
    <w:rsid w:val="00F0659C"/>
    <w:rsid w:val="00F069C3"/>
    <w:rsid w:val="00F40954"/>
    <w:rsid w:val="00F43D46"/>
    <w:rsid w:val="00F5077E"/>
    <w:rsid w:val="00F5436B"/>
    <w:rsid w:val="00F55A19"/>
    <w:rsid w:val="00F56522"/>
    <w:rsid w:val="00F609A5"/>
    <w:rsid w:val="00F7081D"/>
    <w:rsid w:val="00F8143C"/>
    <w:rsid w:val="00F83706"/>
    <w:rsid w:val="00F859ED"/>
    <w:rsid w:val="00F86C90"/>
    <w:rsid w:val="00FA2267"/>
    <w:rsid w:val="00FA640E"/>
    <w:rsid w:val="00FB0251"/>
    <w:rsid w:val="00FB1DD8"/>
    <w:rsid w:val="00FB29E7"/>
    <w:rsid w:val="00FC4C29"/>
    <w:rsid w:val="00FC5102"/>
    <w:rsid w:val="00FD67AA"/>
    <w:rsid w:val="00FD6980"/>
    <w:rsid w:val="00FD765A"/>
    <w:rsid w:val="00FE1455"/>
    <w:rsid w:val="00FE2A6F"/>
    <w:rsid w:val="00FE53B4"/>
    <w:rsid w:val="00FF04BF"/>
    <w:rsid w:val="00FF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96EE5"/>
  <w15:chartTrackingRefBased/>
  <w15:docId w15:val="{7B8B77DC-826E-4FEA-969A-5A23FD616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964"/>
    <w:pPr>
      <w:spacing w:after="200" w:line="276" w:lineRule="auto"/>
    </w:pPr>
    <w:rPr>
      <w:rFonts w:ascii="Calibri" w:eastAsia="Times New Roman" w:hAnsi="Calibri" w:cs="Times New Roman"/>
      <w:kern w:val="0"/>
      <w:lang w:eastAsia="en-GB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940964"/>
    <w:pPr>
      <w:spacing w:before="240" w:after="120" w:line="240" w:lineRule="auto"/>
      <w:outlineLvl w:val="0"/>
    </w:pPr>
    <w:rPr>
      <w:rFonts w:ascii="Times New Roman" w:hAnsi="Times New Roman"/>
      <w:b/>
      <w:bCs/>
      <w:color w:val="000000"/>
      <w:kern w:val="36"/>
      <w:sz w:val="33"/>
      <w:szCs w:val="33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9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0964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9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9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9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9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9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9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940964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09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link w:val="Heading3"/>
    <w:uiPriority w:val="9"/>
    <w:rsid w:val="00940964"/>
    <w:rPr>
      <w:rFonts w:ascii="Calibri Light" w:eastAsia="Times New Roman" w:hAnsi="Calibri Light" w:cs="Times New Roman"/>
      <w:b/>
      <w:bCs/>
      <w:kern w:val="0"/>
      <w:sz w:val="26"/>
      <w:szCs w:val="26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9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9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9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9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9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9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9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9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9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09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9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09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940964"/>
    <w:pPr>
      <w:ind w:left="720"/>
      <w:contextualSpacing/>
    </w:pPr>
    <w:rPr>
      <w:rFonts w:eastAsia="Calibri"/>
    </w:rPr>
  </w:style>
  <w:style w:type="character" w:styleId="IntenseEmphasis">
    <w:name w:val="Intense Emphasis"/>
    <w:basedOn w:val="DefaultParagraphFont"/>
    <w:uiPriority w:val="21"/>
    <w:qFormat/>
    <w:rsid w:val="009409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9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9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964"/>
    <w:rPr>
      <w:b/>
      <w:bCs/>
      <w:smallCaps/>
      <w:color w:val="0F4761" w:themeColor="accent1" w:themeShade="BF"/>
      <w:spacing w:val="5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40964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940964"/>
    <w:rPr>
      <w:rFonts w:ascii="Tahoma" w:eastAsia="Times New Roman" w:hAnsi="Tahoma" w:cs="Times New Roman"/>
      <w:kern w:val="0"/>
      <w:sz w:val="16"/>
      <w:szCs w:val="16"/>
      <w:lang w:val="x-none" w:eastAsia="x-non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964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940964"/>
    <w:rPr>
      <w:rFonts w:ascii="Tahoma" w:eastAsia="Times New Roman" w:hAnsi="Tahoma" w:cs="Times New Roman"/>
      <w:kern w:val="0"/>
      <w:sz w:val="16"/>
      <w:szCs w:val="16"/>
      <w:lang w:val="x-none" w:eastAsia="x-none"/>
      <w14:ligatures w14:val="none"/>
    </w:rPr>
  </w:style>
  <w:style w:type="character" w:styleId="CommentReference">
    <w:name w:val="annotation reference"/>
    <w:uiPriority w:val="99"/>
    <w:semiHidden/>
    <w:unhideWhenUsed/>
    <w:rsid w:val="009409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0964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940964"/>
    <w:rPr>
      <w:rFonts w:ascii="Calibri" w:eastAsia="Times New Roman" w:hAnsi="Calibri" w:cs="Times New Roman"/>
      <w:kern w:val="0"/>
      <w:sz w:val="20"/>
      <w:szCs w:val="20"/>
      <w:lang w:val="x-none" w:eastAsia="x-non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96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40964"/>
    <w:rPr>
      <w:rFonts w:ascii="Calibri" w:eastAsia="Times New Roman" w:hAnsi="Calibri" w:cs="Times New Roman"/>
      <w:b/>
      <w:bCs/>
      <w:kern w:val="0"/>
      <w:sz w:val="20"/>
      <w:szCs w:val="20"/>
      <w:lang w:val="x-none" w:eastAsia="x-none"/>
      <w14:ligatures w14:val="none"/>
    </w:rPr>
  </w:style>
  <w:style w:type="paragraph" w:styleId="Revision">
    <w:name w:val="Revision"/>
    <w:hidden/>
    <w:uiPriority w:val="99"/>
    <w:semiHidden/>
    <w:rsid w:val="00940964"/>
    <w:pPr>
      <w:spacing w:after="0" w:line="240" w:lineRule="auto"/>
    </w:pPr>
    <w:rPr>
      <w:rFonts w:ascii="Calibri" w:eastAsia="Times New Roman" w:hAnsi="Calibri" w:cs="Times New Roman"/>
      <w:kern w:val="0"/>
      <w:lang w:eastAsia="en-GB"/>
      <w14:ligatures w14:val="none"/>
    </w:rPr>
  </w:style>
  <w:style w:type="paragraph" w:customStyle="1" w:styleId="TextTi12">
    <w:name w:val="Text:Ti12"/>
    <w:basedOn w:val="Normal"/>
    <w:rsid w:val="00940964"/>
    <w:pPr>
      <w:spacing w:after="170" w:line="260" w:lineRule="atLeast"/>
      <w:jc w:val="both"/>
    </w:pPr>
    <w:rPr>
      <w:rFonts w:ascii="Times New Roman" w:hAnsi="Times New Roman"/>
      <w:sz w:val="24"/>
      <w:szCs w:val="20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94096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940964"/>
    <w:pPr>
      <w:spacing w:after="120" w:line="240" w:lineRule="auto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BodyTextChar">
    <w:name w:val="Body Text Char"/>
    <w:link w:val="BodyText"/>
    <w:uiPriority w:val="99"/>
    <w:rsid w:val="00940964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59"/>
    <w:rsid w:val="00940964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iPriority w:val="99"/>
    <w:semiHidden/>
    <w:unhideWhenUsed/>
    <w:rsid w:val="00940964"/>
  </w:style>
  <w:style w:type="paragraph" w:styleId="Header">
    <w:name w:val="header"/>
    <w:basedOn w:val="Normal"/>
    <w:link w:val="HeaderChar"/>
    <w:uiPriority w:val="99"/>
    <w:unhideWhenUsed/>
    <w:rsid w:val="00940964"/>
    <w:pPr>
      <w:tabs>
        <w:tab w:val="center" w:pos="4536"/>
        <w:tab w:val="right" w:pos="9072"/>
      </w:tabs>
      <w:spacing w:after="0" w:line="240" w:lineRule="auto"/>
    </w:pPr>
    <w:rPr>
      <w:lang w:val="fr-FR" w:eastAsia="fr-FR"/>
    </w:rPr>
  </w:style>
  <w:style w:type="character" w:customStyle="1" w:styleId="HeaderChar">
    <w:name w:val="Header Char"/>
    <w:link w:val="Header"/>
    <w:uiPriority w:val="99"/>
    <w:rsid w:val="00940964"/>
    <w:rPr>
      <w:rFonts w:ascii="Calibri" w:eastAsia="Times New Roman" w:hAnsi="Calibri" w:cs="Times New Roman"/>
      <w:kern w:val="0"/>
      <w:lang w:val="fr-FR" w:eastAsia="fr-FR"/>
      <w14:ligatures w14:val="none"/>
    </w:rPr>
  </w:style>
  <w:style w:type="character" w:styleId="Hyperlink">
    <w:name w:val="Hyperlink"/>
    <w:uiPriority w:val="99"/>
    <w:unhideWhenUsed/>
    <w:rsid w:val="00940964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940964"/>
    <w:rPr>
      <w:color w:val="808080"/>
      <w:shd w:val="clear" w:color="auto" w:fill="E6E6E6"/>
    </w:rPr>
  </w:style>
  <w:style w:type="character" w:customStyle="1" w:styleId="highlight2">
    <w:name w:val="highlight2"/>
    <w:rsid w:val="00940964"/>
  </w:style>
  <w:style w:type="paragraph" w:customStyle="1" w:styleId="EndNoteBibliographyTitle">
    <w:name w:val="EndNote Bibliography Title"/>
    <w:basedOn w:val="Normal"/>
    <w:link w:val="EndNoteBibliographyTitleChar"/>
    <w:rsid w:val="00940964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940964"/>
    <w:rPr>
      <w:rFonts w:ascii="Calibri" w:eastAsia="Times New Roman" w:hAnsi="Calibri" w:cs="Calibri"/>
      <w:noProof/>
      <w:kern w:val="0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40964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940964"/>
    <w:rPr>
      <w:rFonts w:ascii="Calibri" w:eastAsia="Times New Roman" w:hAnsi="Calibri" w:cs="Calibri"/>
      <w:noProof/>
      <w:kern w:val="0"/>
      <w:lang w:eastAsia="en-GB"/>
      <w14:ligatures w14:val="none"/>
    </w:rPr>
  </w:style>
  <w:style w:type="character" w:styleId="FollowedHyperlink">
    <w:name w:val="FollowedHyperlink"/>
    <w:uiPriority w:val="99"/>
    <w:semiHidden/>
    <w:unhideWhenUsed/>
    <w:rsid w:val="00940964"/>
    <w:rPr>
      <w:color w:val="954F72"/>
      <w:u w:val="single"/>
    </w:rPr>
  </w:style>
  <w:style w:type="character" w:customStyle="1" w:styleId="jrnl">
    <w:name w:val="jrnl"/>
    <w:rsid w:val="00940964"/>
  </w:style>
  <w:style w:type="table" w:styleId="TableGridLight">
    <w:name w:val="Grid Table Light"/>
    <w:basedOn w:val="TableNormal"/>
    <w:uiPriority w:val="40"/>
    <w:rsid w:val="00940964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Footer">
    <w:name w:val="footer"/>
    <w:basedOn w:val="Normal"/>
    <w:link w:val="FooterChar"/>
    <w:uiPriority w:val="99"/>
    <w:unhideWhenUsed/>
    <w:rsid w:val="00940964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940964"/>
    <w:rPr>
      <w:rFonts w:ascii="Calibri" w:eastAsia="Times New Roman" w:hAnsi="Calibri" w:cs="Times New Roman"/>
      <w:kern w:val="0"/>
      <w:lang w:eastAsia="en-GB"/>
      <w14:ligatures w14:val="none"/>
    </w:rPr>
  </w:style>
  <w:style w:type="character" w:customStyle="1" w:styleId="cf01">
    <w:name w:val="cf01"/>
    <w:basedOn w:val="DefaultParagraphFont"/>
    <w:rsid w:val="004D5F0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4D5F05"/>
    <w:rPr>
      <w:rFonts w:ascii="Segoe UI" w:hAnsi="Segoe UI" w:cs="Segoe UI" w:hint="default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nand.x.manoharan@gsk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9612c5c-8598-4897-ac47-84a8008f5488}" enabled="0" method="" siteId="{f9612c5c-8598-4897-ac47-84a8008f548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78</Words>
  <Characters>7283</Characters>
  <Application>Microsoft Office Word</Application>
  <DocSecurity>4</DocSecurity>
  <Lines>3035</Lines>
  <Paragraphs>12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G Healthcare</Company>
  <LinksUpToDate>false</LinksUpToDate>
  <CharactersWithSpaces>7597</CharactersWithSpaces>
  <SharedDoc>false</SharedDoc>
  <HLinks>
    <vt:vector size="30" baseType="variant">
      <vt:variant>
        <vt:i4>6815859</vt:i4>
      </vt:variant>
      <vt:variant>
        <vt:i4>12</vt:i4>
      </vt:variant>
      <vt:variant>
        <vt:i4>0</vt:i4>
      </vt:variant>
      <vt:variant>
        <vt:i4>5</vt:i4>
      </vt:variant>
      <vt:variant>
        <vt:lpwstr>https://www.eucast.org/fileadmin/src/media/PDFs/EUCAST_files/Breakpoint_tables/v_5.0_Breakpoint_Table_01.pdf</vt:lpwstr>
      </vt:variant>
      <vt:variant>
        <vt:lpwstr/>
      </vt:variant>
      <vt:variant>
        <vt:i4>7667821</vt:i4>
      </vt:variant>
      <vt:variant>
        <vt:i4>9</vt:i4>
      </vt:variant>
      <vt:variant>
        <vt:i4>0</vt:i4>
      </vt:variant>
      <vt:variant>
        <vt:i4>5</vt:i4>
      </vt:variant>
      <vt:variant>
        <vt:lpwstr>https://www.pfizer.com/science/therapeutic-areas/anti-infectives/antimicrobial-surveillance</vt:lpwstr>
      </vt:variant>
      <vt:variant>
        <vt:lpwstr/>
      </vt:variant>
      <vt:variant>
        <vt:i4>4587573</vt:i4>
      </vt:variant>
      <vt:variant>
        <vt:i4>6</vt:i4>
      </vt:variant>
      <vt:variant>
        <vt:i4>0</vt:i4>
      </vt:variant>
      <vt:variant>
        <vt:i4>5</vt:i4>
      </vt:variant>
      <vt:variant>
        <vt:lpwstr>http://www.eucast.org/fileadmin/src/media/PDFs/EUCAST_files/Breakpoint_tables/v_12.0_Breakpoint_Tables.pdf</vt:lpwstr>
      </vt:variant>
      <vt:variant>
        <vt:lpwstr/>
      </vt:variant>
      <vt:variant>
        <vt:i4>524379</vt:i4>
      </vt:variant>
      <vt:variant>
        <vt:i4>3</vt:i4>
      </vt:variant>
      <vt:variant>
        <vt:i4>0</vt:i4>
      </vt:variant>
      <vt:variant>
        <vt:i4>5</vt:i4>
      </vt:variant>
      <vt:variant>
        <vt:lpwstr>https://www.who.int/initiatives/glass</vt:lpwstr>
      </vt:variant>
      <vt:variant>
        <vt:lpwstr/>
      </vt:variant>
      <vt:variant>
        <vt:i4>720950</vt:i4>
      </vt:variant>
      <vt:variant>
        <vt:i4>0</vt:i4>
      </vt:variant>
      <vt:variant>
        <vt:i4>0</vt:i4>
      </vt:variant>
      <vt:variant>
        <vt:i4>5</vt:i4>
      </vt:variant>
      <vt:variant>
        <vt:lpwstr>mailto:anand.x.manoharan@gsk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</dc:creator>
  <cp:keywords/>
  <dc:description/>
  <cp:lastModifiedBy>Katie Kent</cp:lastModifiedBy>
  <cp:revision>2</cp:revision>
  <dcterms:created xsi:type="dcterms:W3CDTF">2025-10-30T14:12:00Z</dcterms:created>
  <dcterms:modified xsi:type="dcterms:W3CDTF">2025-10-30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5-10-30T14:12:39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ebd984a0-9034-4fda-8d37-3c2391058b3e</vt:lpwstr>
  </property>
  <property fmtid="{D5CDD505-2E9C-101B-9397-08002B2CF9AE}" pid="8" name="MSIP_Label_be5cb09a-2992-49d6-8ac9-5f63e7b1ad2f_ContentBits">
    <vt:lpwstr>0</vt:lpwstr>
  </property>
  <property fmtid="{D5CDD505-2E9C-101B-9397-08002B2CF9AE}" pid="9" name="MSIP_Label_be5cb09a-2992-49d6-8ac9-5f63e7b1ad2f_Tag">
    <vt:lpwstr>10, 3, 0, 1</vt:lpwstr>
  </property>
</Properties>
</file>